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14815" w:type="dxa"/>
        <w:tblLayout w:type="fixed"/>
        <w:tblLook w:val="04A0" w:firstRow="1" w:lastRow="0" w:firstColumn="1" w:lastColumn="0" w:noHBand="0" w:noVBand="1"/>
      </w:tblPr>
      <w:tblGrid>
        <w:gridCol w:w="5495"/>
        <w:gridCol w:w="1134"/>
        <w:gridCol w:w="2268"/>
        <w:gridCol w:w="567"/>
        <w:gridCol w:w="850"/>
        <w:gridCol w:w="851"/>
        <w:gridCol w:w="2551"/>
        <w:gridCol w:w="1099"/>
      </w:tblGrid>
      <w:tr w:rsidR="00B1706C" w:rsidRPr="008C500F" w14:paraId="5BE89AED" w14:textId="77777777" w:rsidTr="0E78D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C4E4B41" w14:textId="77777777" w:rsidR="00B1706C" w:rsidRPr="008C500F" w:rsidRDefault="00B1706C" w:rsidP="0034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34" w:type="dxa"/>
          </w:tcPr>
          <w:p w14:paraId="0FE19B79" w14:textId="77777777" w:rsidR="00CF7B43" w:rsidRPr="008C500F" w:rsidRDefault="00B1706C" w:rsidP="00CF7B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F7B43" w:rsidRPr="008C500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RMS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F21575" w14:textId="77777777" w:rsidR="00B1706C" w:rsidRPr="008C500F" w:rsidRDefault="00CF7B43" w:rsidP="00CF7B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phia</w:t>
            </w:r>
            <w:r w:rsidR="00B1706C" w:rsidRPr="008C500F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2268" w:type="dxa"/>
          </w:tcPr>
          <w:p w14:paraId="4467CDB4" w14:textId="77777777" w:rsidR="00B1706C" w:rsidRPr="008C500F" w:rsidRDefault="00B1706C" w:rsidP="004C5A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BIN</w:t>
            </w:r>
          </w:p>
        </w:tc>
        <w:tc>
          <w:tcPr>
            <w:tcW w:w="567" w:type="dxa"/>
          </w:tcPr>
          <w:p w14:paraId="78F8CC05" w14:textId="77777777" w:rsidR="00B1706C" w:rsidRPr="008C500F" w:rsidRDefault="00B1706C" w:rsidP="00930E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536EA20B" w14:textId="77777777" w:rsidR="00B1706C" w:rsidRPr="008C500F" w:rsidRDefault="00B1706C" w:rsidP="003435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  <w:p w14:paraId="3FF7C957" w14:textId="77777777" w:rsidR="00B1706C" w:rsidRPr="008C500F" w:rsidRDefault="00B1706C" w:rsidP="003435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ISD</w:t>
            </w:r>
          </w:p>
        </w:tc>
        <w:tc>
          <w:tcPr>
            <w:tcW w:w="851" w:type="dxa"/>
          </w:tcPr>
          <w:p w14:paraId="6C3D5BD4" w14:textId="77777777" w:rsidR="00B1706C" w:rsidRPr="008C500F" w:rsidRDefault="00B1706C" w:rsidP="003435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  <w:p w14:paraId="50CC50E3" w14:textId="77777777" w:rsidR="00B1706C" w:rsidRPr="008C500F" w:rsidRDefault="00B1706C" w:rsidP="003435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ISD</w:t>
            </w:r>
          </w:p>
        </w:tc>
        <w:tc>
          <w:tcPr>
            <w:tcW w:w="2551" w:type="dxa"/>
          </w:tcPr>
          <w:p w14:paraId="186DB166" w14:textId="77777777" w:rsidR="00B1706C" w:rsidRPr="008C500F" w:rsidRDefault="00B1706C" w:rsidP="00343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earest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 (NS)</w:t>
            </w:r>
          </w:p>
        </w:tc>
        <w:tc>
          <w:tcPr>
            <w:tcW w:w="1099" w:type="dxa"/>
          </w:tcPr>
          <w:p w14:paraId="424A773B" w14:textId="77777777" w:rsidR="00B1706C" w:rsidRPr="008C500F" w:rsidRDefault="00B1706C" w:rsidP="003435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  <w:p w14:paraId="4F3D512B" w14:textId="77777777" w:rsidR="00B1706C" w:rsidRPr="008C500F" w:rsidRDefault="00B1706C" w:rsidP="003435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 NS</w:t>
            </w:r>
          </w:p>
        </w:tc>
      </w:tr>
      <w:tr w:rsidR="00392012" w:rsidRPr="008C500F" w14:paraId="02E0DB9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C8569A6" w14:textId="77777777" w:rsidR="00392012" w:rsidRPr="008C500F" w:rsidRDefault="00392012" w:rsidP="0034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i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lostraca</w:t>
            </w:r>
            <w:proofErr w:type="spellEnd"/>
          </w:p>
        </w:tc>
        <w:tc>
          <w:tcPr>
            <w:tcW w:w="1134" w:type="dxa"/>
          </w:tcPr>
          <w:p w14:paraId="234E0D6F" w14:textId="77777777" w:rsidR="00392012" w:rsidRPr="008C500F" w:rsidRDefault="00392012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3FC613" w14:textId="77777777" w:rsidR="00392012" w:rsidRPr="008C500F" w:rsidRDefault="00392012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31DA01" w14:textId="77777777" w:rsidR="00392012" w:rsidRPr="008C500F" w:rsidRDefault="00392012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A0870A" w14:textId="77777777" w:rsidR="00392012" w:rsidRPr="008C500F" w:rsidRDefault="0039201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D3ADCC" w14:textId="77777777" w:rsidR="00392012" w:rsidRPr="008C500F" w:rsidRDefault="0039201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2CDB80C" w14:textId="77777777" w:rsidR="00392012" w:rsidRPr="008C500F" w:rsidRDefault="00392012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507D1F16" w14:textId="77777777" w:rsidR="00392012" w:rsidRPr="008C500F" w:rsidRDefault="0039201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06C" w:rsidRPr="008C500F" w14:paraId="084FD7A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CD33BCB" w14:textId="77777777" w:rsidR="00B1706C" w:rsidRPr="008C500F" w:rsidRDefault="00392012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Evadne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ordmann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ové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36</w:t>
            </w:r>
          </w:p>
        </w:tc>
        <w:tc>
          <w:tcPr>
            <w:tcW w:w="1134" w:type="dxa"/>
          </w:tcPr>
          <w:p w14:paraId="549A9E77" w14:textId="77777777" w:rsidR="00B1706C" w:rsidRPr="008C500F" w:rsidRDefault="0036496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73</w:t>
            </w:r>
          </w:p>
        </w:tc>
        <w:tc>
          <w:tcPr>
            <w:tcW w:w="2268" w:type="dxa"/>
          </w:tcPr>
          <w:p w14:paraId="204FA791" w14:textId="77777777" w:rsidR="00B1706C" w:rsidRPr="008C500F" w:rsidRDefault="0036496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F5469</w:t>
            </w:r>
          </w:p>
        </w:tc>
        <w:tc>
          <w:tcPr>
            <w:tcW w:w="567" w:type="dxa"/>
          </w:tcPr>
          <w:p w14:paraId="1F128695" w14:textId="77777777" w:rsidR="00B1706C" w:rsidRPr="008C500F" w:rsidRDefault="00364960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F290F38" w14:textId="77777777" w:rsidR="00B1706C" w:rsidRPr="008C500F" w:rsidRDefault="007D22D1" w:rsidP="00437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  <w:r w:rsidR="00437E47" w:rsidRPr="008C500F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</w:p>
        </w:tc>
        <w:tc>
          <w:tcPr>
            <w:tcW w:w="851" w:type="dxa"/>
          </w:tcPr>
          <w:p w14:paraId="2083898A" w14:textId="77777777" w:rsidR="00B1706C" w:rsidRPr="008C500F" w:rsidRDefault="007D22D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5DB4A284" w14:textId="77777777" w:rsidR="00B1706C" w:rsidRPr="008C500F" w:rsidRDefault="00437E47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od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1099" w:type="dxa"/>
          </w:tcPr>
          <w:p w14:paraId="08523BCE" w14:textId="77777777" w:rsidR="00B1706C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64</w:t>
            </w:r>
          </w:p>
        </w:tc>
      </w:tr>
      <w:tr w:rsidR="00392012" w:rsidRPr="008C500F" w14:paraId="6CD17537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5BE8223" w14:textId="506FDC23" w:rsidR="00392012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*</w:t>
            </w:r>
            <w:proofErr w:type="spellStart"/>
            <w:r w:rsidR="00392012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vadne</w:t>
            </w:r>
            <w:proofErr w:type="spellEnd"/>
            <w:r w:rsidR="00392012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="00392012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pinifer</w:t>
            </w:r>
            <w:r w:rsidR="00C705A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</w:t>
            </w:r>
            <w:proofErr w:type="spellEnd"/>
            <w:r w:rsidR="00392012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.E. Müller, 1867</w:t>
            </w:r>
          </w:p>
        </w:tc>
        <w:tc>
          <w:tcPr>
            <w:tcW w:w="1134" w:type="dxa"/>
          </w:tcPr>
          <w:p w14:paraId="645703CD" w14:textId="77777777" w:rsidR="00392012" w:rsidRPr="008C500F" w:rsidRDefault="00364960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74</w:t>
            </w:r>
          </w:p>
        </w:tc>
        <w:tc>
          <w:tcPr>
            <w:tcW w:w="2268" w:type="dxa"/>
          </w:tcPr>
          <w:p w14:paraId="01020BC4" w14:textId="77777777" w:rsidR="00392012" w:rsidRPr="008C500F" w:rsidRDefault="00364960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7351</w:t>
            </w:r>
          </w:p>
        </w:tc>
        <w:tc>
          <w:tcPr>
            <w:tcW w:w="567" w:type="dxa"/>
          </w:tcPr>
          <w:p w14:paraId="14C7535F" w14:textId="77777777" w:rsidR="00392012" w:rsidRPr="008C500F" w:rsidRDefault="00364960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3D77BB5" w14:textId="77777777" w:rsidR="00392012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</w:tcPr>
          <w:p w14:paraId="246EC15C" w14:textId="77777777" w:rsidR="00392012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551" w:type="dxa"/>
          </w:tcPr>
          <w:p w14:paraId="6E96F85F" w14:textId="77777777" w:rsidR="00392012" w:rsidRPr="008C500F" w:rsidRDefault="00437E47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od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1099" w:type="dxa"/>
          </w:tcPr>
          <w:p w14:paraId="5F59ABF2" w14:textId="77777777" w:rsidR="00392012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06</w:t>
            </w:r>
          </w:p>
        </w:tc>
      </w:tr>
      <w:tr w:rsidR="00392012" w:rsidRPr="008C500F" w14:paraId="5E14B65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29FC97F" w14:textId="77777777" w:rsidR="00392012" w:rsidRPr="008C500F" w:rsidRDefault="00364960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enil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virostr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ana, 1849</w:t>
            </w:r>
          </w:p>
        </w:tc>
        <w:tc>
          <w:tcPr>
            <w:tcW w:w="1134" w:type="dxa"/>
          </w:tcPr>
          <w:p w14:paraId="697464CE" w14:textId="77777777" w:rsidR="00392012" w:rsidRPr="008C500F" w:rsidRDefault="0036496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72</w:t>
            </w:r>
          </w:p>
        </w:tc>
        <w:tc>
          <w:tcPr>
            <w:tcW w:w="2268" w:type="dxa"/>
          </w:tcPr>
          <w:p w14:paraId="0BF77C38" w14:textId="77777777" w:rsidR="00392012" w:rsidRPr="008C500F" w:rsidRDefault="0036496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6757</w:t>
            </w:r>
          </w:p>
        </w:tc>
        <w:tc>
          <w:tcPr>
            <w:tcW w:w="567" w:type="dxa"/>
          </w:tcPr>
          <w:p w14:paraId="4F5DAA88" w14:textId="77777777" w:rsidR="00392012" w:rsidRPr="008C500F" w:rsidRDefault="00364960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606EFD3" w14:textId="77777777" w:rsidR="00392012" w:rsidRPr="008C500F" w:rsidRDefault="007D22D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10CF095D" w14:textId="77777777" w:rsidR="00392012" w:rsidRPr="008C500F" w:rsidRDefault="007D22D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57DFECC7" w14:textId="77777777" w:rsidR="00392012" w:rsidRPr="008C500F" w:rsidRDefault="00437E47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isid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ngicornis</w:t>
            </w:r>
          </w:p>
        </w:tc>
        <w:tc>
          <w:tcPr>
            <w:tcW w:w="1099" w:type="dxa"/>
          </w:tcPr>
          <w:p w14:paraId="045A24B7" w14:textId="77777777" w:rsidR="00392012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</w:tr>
      <w:tr w:rsidR="00392012" w:rsidRPr="008C500F" w14:paraId="286240CD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941DEB5" w14:textId="77777777" w:rsidR="00392012" w:rsidRPr="008C500F" w:rsidRDefault="00364960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d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ntermedi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Lilljeborg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, 1853</w:t>
            </w:r>
          </w:p>
        </w:tc>
        <w:tc>
          <w:tcPr>
            <w:tcW w:w="1134" w:type="dxa"/>
          </w:tcPr>
          <w:p w14:paraId="26544A80" w14:textId="77777777" w:rsidR="00392012" w:rsidRPr="008C500F" w:rsidRDefault="00364960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76</w:t>
            </w:r>
          </w:p>
        </w:tc>
        <w:tc>
          <w:tcPr>
            <w:tcW w:w="2268" w:type="dxa"/>
          </w:tcPr>
          <w:p w14:paraId="6725E682" w14:textId="77777777" w:rsidR="00392012" w:rsidRPr="008C500F" w:rsidRDefault="00364960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D4610</w:t>
            </w:r>
          </w:p>
        </w:tc>
        <w:tc>
          <w:tcPr>
            <w:tcW w:w="567" w:type="dxa"/>
          </w:tcPr>
          <w:p w14:paraId="622577F1" w14:textId="77777777" w:rsidR="00392012" w:rsidRPr="008C500F" w:rsidRDefault="00364960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660453D" w14:textId="77777777" w:rsidR="00392012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B6B7BD7" w14:textId="77777777" w:rsidR="00392012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13FE7393" w14:textId="77777777" w:rsidR="00392012" w:rsidRPr="008C500F" w:rsidRDefault="00437E47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od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leuckartii</w:t>
            </w:r>
            <w:proofErr w:type="spellEnd"/>
          </w:p>
        </w:tc>
        <w:tc>
          <w:tcPr>
            <w:tcW w:w="1099" w:type="dxa"/>
          </w:tcPr>
          <w:p w14:paraId="430E5FAD" w14:textId="77777777" w:rsidR="00392012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</w:tr>
      <w:tr w:rsidR="00392012" w:rsidRPr="008C500F" w14:paraId="4B5776FD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4182623" w14:textId="77777777" w:rsidR="00392012" w:rsidRPr="008C500F" w:rsidRDefault="00364960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d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euckarti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Sar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G.O., 1862)</w:t>
            </w:r>
          </w:p>
        </w:tc>
        <w:tc>
          <w:tcPr>
            <w:tcW w:w="1134" w:type="dxa"/>
          </w:tcPr>
          <w:p w14:paraId="59E64570" w14:textId="77777777" w:rsidR="00392012" w:rsidRPr="008C500F" w:rsidRDefault="0036496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77</w:t>
            </w:r>
          </w:p>
        </w:tc>
        <w:tc>
          <w:tcPr>
            <w:tcW w:w="2268" w:type="dxa"/>
          </w:tcPr>
          <w:p w14:paraId="644592D2" w14:textId="77777777" w:rsidR="00392012" w:rsidRPr="008C500F" w:rsidRDefault="0036496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D4606</w:t>
            </w:r>
          </w:p>
        </w:tc>
        <w:tc>
          <w:tcPr>
            <w:tcW w:w="567" w:type="dxa"/>
          </w:tcPr>
          <w:p w14:paraId="1F743FCD" w14:textId="77777777" w:rsidR="00392012" w:rsidRPr="008C500F" w:rsidRDefault="00364960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E88B950" w14:textId="77777777" w:rsidR="00392012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487A1515" w14:textId="77777777" w:rsidR="00392012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2B9C3C2E" w14:textId="77777777" w:rsidR="00392012" w:rsidRPr="008C500F" w:rsidRDefault="00437E47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od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1099" w:type="dxa"/>
          </w:tcPr>
          <w:p w14:paraId="6C8BF517" w14:textId="77777777" w:rsidR="00392012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01</w:t>
            </w:r>
          </w:p>
        </w:tc>
      </w:tr>
      <w:tr w:rsidR="00B1706C" w:rsidRPr="008C500F" w14:paraId="6AE64D5D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1DECFD0" w14:textId="4A92BB4A" w:rsidR="00B1706C" w:rsidRPr="008C500F" w:rsidRDefault="00C51C04" w:rsidP="0034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izocephal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entrogonida</w:t>
            </w:r>
            <w:proofErr w:type="spellEnd"/>
          </w:p>
        </w:tc>
        <w:tc>
          <w:tcPr>
            <w:tcW w:w="1134" w:type="dxa"/>
          </w:tcPr>
          <w:p w14:paraId="77BE1646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7691B9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D104B6" w14:textId="77777777" w:rsidR="00B1706C" w:rsidRPr="008C500F" w:rsidRDefault="00B1706C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9AE1A1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46DB17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2BEF76D" w14:textId="77777777" w:rsidR="00B1706C" w:rsidRPr="008C500F" w:rsidRDefault="00B1706C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002DEE8D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9D4" w:rsidRPr="008C500F" w14:paraId="6708BA4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C585B75" w14:textId="6E5D0719" w:rsidR="00E209D4" w:rsidRPr="008C500F" w:rsidRDefault="009C163F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E209D4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listosaccus</w:t>
            </w:r>
            <w:proofErr w:type="spellEnd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209D4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i</w:t>
            </w:r>
            <w:proofErr w:type="spellEnd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lljeborg</w:t>
            </w:r>
            <w:proofErr w:type="spellEnd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61</w:t>
            </w:r>
          </w:p>
        </w:tc>
        <w:tc>
          <w:tcPr>
            <w:tcW w:w="1134" w:type="dxa"/>
          </w:tcPr>
          <w:p w14:paraId="7D759142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4786</w:t>
            </w:r>
          </w:p>
        </w:tc>
        <w:tc>
          <w:tcPr>
            <w:tcW w:w="2268" w:type="dxa"/>
          </w:tcPr>
          <w:p w14:paraId="4E93AEA4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4918</w:t>
            </w:r>
          </w:p>
        </w:tc>
        <w:tc>
          <w:tcPr>
            <w:tcW w:w="567" w:type="dxa"/>
          </w:tcPr>
          <w:p w14:paraId="0F809E34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473299CD" w14:textId="77777777" w:rsidR="00E209D4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14:paraId="6ACEEA81" w14:textId="77777777" w:rsidR="00E209D4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782148BC" w14:textId="77777777" w:rsidR="00E209D4" w:rsidRPr="008C500F" w:rsidRDefault="00FB799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tumefacta</w:t>
            </w:r>
            <w:proofErr w:type="spellEnd"/>
          </w:p>
        </w:tc>
        <w:tc>
          <w:tcPr>
            <w:tcW w:w="1099" w:type="dxa"/>
          </w:tcPr>
          <w:p w14:paraId="1472C3CF" w14:textId="77777777" w:rsidR="00E209D4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</w:tr>
      <w:tr w:rsidR="00B1706C" w:rsidRPr="008C500F" w14:paraId="61FDF14D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5AB8EB5" w14:textId="68BB56FC" w:rsidR="00B1706C" w:rsidRPr="008C500F" w:rsidRDefault="00C51C04" w:rsidP="00C51C0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izocephal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trogonida</w:t>
            </w:r>
            <w:proofErr w:type="spellEnd"/>
          </w:p>
        </w:tc>
        <w:tc>
          <w:tcPr>
            <w:tcW w:w="1134" w:type="dxa"/>
          </w:tcPr>
          <w:p w14:paraId="73990A31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F6BE90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5968FEC" w14:textId="77777777" w:rsidR="00B1706C" w:rsidRPr="008C500F" w:rsidRDefault="00B1706C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C8DFCC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C91C07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9174A5E" w14:textId="77777777" w:rsidR="00B1706C" w:rsidRPr="008C500F" w:rsidRDefault="00B1706C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4A7ED23C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9D4" w:rsidRPr="008C500F" w14:paraId="05736682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9CF238C" w14:textId="01E648DD" w:rsidR="00E209D4" w:rsidRPr="008C500F" w:rsidRDefault="009C163F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E209D4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eltogaster</w:t>
            </w:r>
            <w:proofErr w:type="spellEnd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209D4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i</w:t>
            </w:r>
            <w:proofErr w:type="spellEnd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thke</w:t>
            </w:r>
            <w:proofErr w:type="spellEnd"/>
            <w:r w:rsidR="00E209D4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42</w:t>
            </w:r>
          </w:p>
        </w:tc>
        <w:tc>
          <w:tcPr>
            <w:tcW w:w="1134" w:type="dxa"/>
          </w:tcPr>
          <w:p w14:paraId="132B89B2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4798</w:t>
            </w:r>
          </w:p>
        </w:tc>
        <w:tc>
          <w:tcPr>
            <w:tcW w:w="2268" w:type="dxa"/>
          </w:tcPr>
          <w:p w14:paraId="5AEBAB7E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6158</w:t>
            </w:r>
          </w:p>
        </w:tc>
        <w:tc>
          <w:tcPr>
            <w:tcW w:w="567" w:type="dxa"/>
          </w:tcPr>
          <w:p w14:paraId="437D6722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3C16E5A" w14:textId="77777777" w:rsidR="00E209D4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197AFABB" w14:textId="77777777" w:rsidR="00E209D4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25E8BBFF" w14:textId="77777777" w:rsidR="00E209D4" w:rsidRPr="008C500F" w:rsidRDefault="00437E47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</w:p>
        </w:tc>
        <w:tc>
          <w:tcPr>
            <w:tcW w:w="1099" w:type="dxa"/>
          </w:tcPr>
          <w:p w14:paraId="56011CF7" w14:textId="77777777" w:rsidR="00E209D4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</w:p>
        </w:tc>
      </w:tr>
      <w:tr w:rsidR="00E209D4" w:rsidRPr="008C500F" w14:paraId="0C9C0E70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8EBAF13" w14:textId="77777777" w:rsidR="00E209D4" w:rsidRPr="008C500F" w:rsidRDefault="00E209D4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acculin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arcin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Thompson, 1836</w:t>
            </w:r>
          </w:p>
        </w:tc>
        <w:tc>
          <w:tcPr>
            <w:tcW w:w="1134" w:type="dxa"/>
          </w:tcPr>
          <w:p w14:paraId="6770D9FE" w14:textId="77777777" w:rsidR="00E209D4" w:rsidRPr="008C500F" w:rsidRDefault="00E209D4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4805</w:t>
            </w:r>
          </w:p>
        </w:tc>
        <w:tc>
          <w:tcPr>
            <w:tcW w:w="2268" w:type="dxa"/>
          </w:tcPr>
          <w:p w14:paraId="09B968DF" w14:textId="77777777" w:rsidR="00E209D4" w:rsidRPr="008C500F" w:rsidRDefault="00E209D4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4415</w:t>
            </w:r>
          </w:p>
        </w:tc>
        <w:tc>
          <w:tcPr>
            <w:tcW w:w="567" w:type="dxa"/>
          </w:tcPr>
          <w:p w14:paraId="7FDF0B6A" w14:textId="77777777" w:rsidR="00E209D4" w:rsidRPr="008C500F" w:rsidRDefault="00E209D4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F668084" w14:textId="77777777" w:rsidR="00E209D4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363256B0" w14:textId="77777777" w:rsidR="00E209D4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2462C18F" w14:textId="77777777" w:rsidR="00E209D4" w:rsidRPr="008C500F" w:rsidRDefault="00437E47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Hype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galba</w:t>
            </w:r>
            <w:proofErr w:type="spellEnd"/>
          </w:p>
        </w:tc>
        <w:tc>
          <w:tcPr>
            <w:tcW w:w="1099" w:type="dxa"/>
          </w:tcPr>
          <w:p w14:paraId="17A6181D" w14:textId="77777777" w:rsidR="00E209D4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4.75</w:t>
            </w:r>
          </w:p>
        </w:tc>
      </w:tr>
      <w:tr w:rsidR="00B1706C" w:rsidRPr="008C500F" w14:paraId="4598CE6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CC3C858" w14:textId="760500D9" w:rsidR="00B1706C" w:rsidRPr="008C500F" w:rsidRDefault="00C51C04" w:rsidP="003435B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adiformes</w:t>
            </w:r>
            <w:proofErr w:type="spellEnd"/>
          </w:p>
        </w:tc>
        <w:tc>
          <w:tcPr>
            <w:tcW w:w="1134" w:type="dxa"/>
          </w:tcPr>
          <w:p w14:paraId="149787EF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B3ABA3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76A850" w14:textId="77777777" w:rsidR="00B1706C" w:rsidRPr="008C500F" w:rsidRDefault="00B1706C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52F710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15F580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67C23C7" w14:textId="77777777" w:rsidR="00B1706C" w:rsidRPr="008C500F" w:rsidRDefault="00B1706C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25F0AD79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EA1" w:rsidRPr="008C500F" w14:paraId="78F2EAE5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CEF8ECD" w14:textId="7A8606A5" w:rsidR="00732EA1" w:rsidRPr="008C500F" w:rsidRDefault="009C163F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732EA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osima</w:t>
            </w:r>
            <w:proofErr w:type="spellEnd"/>
            <w:r w:rsidR="00732EA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32EA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fascicularis</w:t>
            </w:r>
            <w:proofErr w:type="spellEnd"/>
            <w:r w:rsidR="00732EA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Ellis &amp; </w:t>
            </w:r>
            <w:proofErr w:type="spellStart"/>
            <w:r w:rsidR="00732EA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lander</w:t>
            </w:r>
            <w:proofErr w:type="spellEnd"/>
            <w:r w:rsidR="00732EA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786)</w:t>
            </w:r>
          </w:p>
        </w:tc>
        <w:tc>
          <w:tcPr>
            <w:tcW w:w="1134" w:type="dxa"/>
          </w:tcPr>
          <w:p w14:paraId="0C483FE3" w14:textId="77777777" w:rsidR="00732EA1" w:rsidRPr="008C500F" w:rsidRDefault="00732EA1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148</w:t>
            </w:r>
          </w:p>
        </w:tc>
        <w:tc>
          <w:tcPr>
            <w:tcW w:w="2268" w:type="dxa"/>
          </w:tcPr>
          <w:p w14:paraId="76F5367A" w14:textId="77777777" w:rsidR="00732EA1" w:rsidRPr="008C500F" w:rsidRDefault="00732EA1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5913</w:t>
            </w:r>
          </w:p>
        </w:tc>
        <w:tc>
          <w:tcPr>
            <w:tcW w:w="567" w:type="dxa"/>
          </w:tcPr>
          <w:p w14:paraId="7EAD75B1" w14:textId="77777777" w:rsidR="00732EA1" w:rsidRPr="008C500F" w:rsidRDefault="00732EA1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8B9BA58" w14:textId="77777777" w:rsidR="00732EA1" w:rsidRPr="008C500F" w:rsidRDefault="00437E47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51" w:type="dxa"/>
          </w:tcPr>
          <w:p w14:paraId="521C0F64" w14:textId="77777777" w:rsidR="00732EA1" w:rsidRPr="008C500F" w:rsidRDefault="00437E47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2551" w:type="dxa"/>
          </w:tcPr>
          <w:p w14:paraId="61D37495" w14:textId="77777777" w:rsidR="00732EA1" w:rsidRPr="008C500F" w:rsidRDefault="00437E47" w:rsidP="00FB79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Verruc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stroemia</w:t>
            </w:r>
            <w:proofErr w:type="spellEnd"/>
          </w:p>
        </w:tc>
        <w:tc>
          <w:tcPr>
            <w:tcW w:w="1099" w:type="dxa"/>
          </w:tcPr>
          <w:p w14:paraId="18EFD3E0" w14:textId="77777777" w:rsidR="00732EA1" w:rsidRPr="008C500F" w:rsidRDefault="00437E47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</w:tr>
      <w:tr w:rsidR="004655D3" w:rsidRPr="008C500F" w14:paraId="6D0264D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C1D0EC9" w14:textId="38FE75F9" w:rsidR="004655D3" w:rsidRPr="008C500F" w:rsidRDefault="004655D3" w:rsidP="00FB799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pelliformes</w:t>
            </w:r>
            <w:proofErr w:type="spellEnd"/>
          </w:p>
        </w:tc>
        <w:tc>
          <w:tcPr>
            <w:tcW w:w="1134" w:type="dxa"/>
          </w:tcPr>
          <w:p w14:paraId="38DAF453" w14:textId="77777777" w:rsidR="004655D3" w:rsidRPr="008C500F" w:rsidRDefault="004655D3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B422E8" w14:textId="77777777" w:rsidR="004655D3" w:rsidRPr="008C500F" w:rsidRDefault="004655D3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18B3E9" w14:textId="77777777" w:rsidR="004655D3" w:rsidRPr="008C500F" w:rsidRDefault="004655D3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97E234" w14:textId="77777777" w:rsidR="004655D3" w:rsidRPr="008C500F" w:rsidRDefault="004655D3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317CD5" w14:textId="77777777" w:rsidR="004655D3" w:rsidRPr="008C500F" w:rsidRDefault="004655D3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E32DC11" w14:textId="77777777" w:rsidR="004655D3" w:rsidRPr="008C500F" w:rsidRDefault="004655D3" w:rsidP="00FB79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3F3599A9" w14:textId="77777777" w:rsidR="004655D3" w:rsidRPr="008C500F" w:rsidRDefault="004655D3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5D3" w:rsidRPr="008C500F" w14:paraId="2D01E9D0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844886E" w14:textId="02B9E946" w:rsidR="004655D3" w:rsidRPr="008C500F" w:rsidRDefault="009C163F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4655D3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alpellum</w:t>
            </w:r>
            <w:proofErr w:type="spellEnd"/>
            <w:r w:rsidR="004655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655D3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alpellum</w:t>
            </w:r>
            <w:proofErr w:type="spellEnd"/>
            <w:r w:rsidR="004655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7)</w:t>
            </w:r>
          </w:p>
        </w:tc>
        <w:tc>
          <w:tcPr>
            <w:tcW w:w="1134" w:type="dxa"/>
          </w:tcPr>
          <w:p w14:paraId="05CC834A" w14:textId="77777777" w:rsidR="004655D3" w:rsidRPr="008C500F" w:rsidRDefault="004655D3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04</w:t>
            </w:r>
          </w:p>
        </w:tc>
        <w:tc>
          <w:tcPr>
            <w:tcW w:w="2268" w:type="dxa"/>
          </w:tcPr>
          <w:p w14:paraId="243289AD" w14:textId="77777777" w:rsidR="004655D3" w:rsidRPr="008C500F" w:rsidRDefault="004655D3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4968</w:t>
            </w:r>
          </w:p>
        </w:tc>
        <w:tc>
          <w:tcPr>
            <w:tcW w:w="567" w:type="dxa"/>
          </w:tcPr>
          <w:p w14:paraId="77C467DF" w14:textId="77777777" w:rsidR="004655D3" w:rsidRPr="008C500F" w:rsidRDefault="004655D3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5133CE5D" w14:textId="77777777" w:rsidR="004655D3" w:rsidRPr="008C500F" w:rsidRDefault="00437E47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14:paraId="6922C7AE" w14:textId="77777777" w:rsidR="004655D3" w:rsidRPr="008C500F" w:rsidRDefault="00437E47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2B304D9D" w14:textId="77777777" w:rsidR="004655D3" w:rsidRPr="008C500F" w:rsidRDefault="00437E47" w:rsidP="00FB79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Amphi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improvisus</w:t>
            </w:r>
            <w:proofErr w:type="spellEnd"/>
          </w:p>
        </w:tc>
        <w:tc>
          <w:tcPr>
            <w:tcW w:w="1099" w:type="dxa"/>
          </w:tcPr>
          <w:p w14:paraId="5C538205" w14:textId="77777777" w:rsidR="004655D3" w:rsidRPr="008C500F" w:rsidRDefault="00437E47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</w:tr>
      <w:tr w:rsidR="00B1706C" w:rsidRPr="008C500F" w14:paraId="35E74A4D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2BFBADE" w14:textId="1500B5F0" w:rsidR="00B1706C" w:rsidRPr="008C500F" w:rsidRDefault="00C51C04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lia</w:t>
            </w:r>
            <w:proofErr w:type="spellEnd"/>
          </w:p>
        </w:tc>
        <w:tc>
          <w:tcPr>
            <w:tcW w:w="1134" w:type="dxa"/>
          </w:tcPr>
          <w:p w14:paraId="00587B3C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D892A1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D5B5FD" w14:textId="77777777" w:rsidR="00B1706C" w:rsidRPr="008C500F" w:rsidRDefault="00B1706C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01435A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D0C0E0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0880FD5" w14:textId="77777777" w:rsidR="00B1706C" w:rsidRPr="008C500F" w:rsidRDefault="00B1706C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68F92D31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0CB" w:rsidRPr="008C500F" w14:paraId="49B8DD1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5A6D7F5" w14:textId="77777777" w:rsidR="00E209D4" w:rsidRPr="008C500F" w:rsidRDefault="00E209D4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mphib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mprovis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Darwin, 1854)</w:t>
            </w:r>
          </w:p>
        </w:tc>
        <w:tc>
          <w:tcPr>
            <w:tcW w:w="1134" w:type="dxa"/>
          </w:tcPr>
          <w:p w14:paraId="3A3E3961" w14:textId="77777777" w:rsidR="00E209D4" w:rsidRPr="008C500F" w:rsidRDefault="00E209D4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21139</w:t>
            </w:r>
          </w:p>
        </w:tc>
        <w:tc>
          <w:tcPr>
            <w:tcW w:w="2268" w:type="dxa"/>
          </w:tcPr>
          <w:p w14:paraId="5EB71FA6" w14:textId="77777777" w:rsidR="00E209D4" w:rsidRPr="008C500F" w:rsidRDefault="00E209D4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2482</w:t>
            </w:r>
          </w:p>
        </w:tc>
        <w:tc>
          <w:tcPr>
            <w:tcW w:w="567" w:type="dxa"/>
          </w:tcPr>
          <w:p w14:paraId="379D597A" w14:textId="77777777" w:rsidR="00E209D4" w:rsidRPr="008C500F" w:rsidRDefault="00E209D4" w:rsidP="00FB79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E0B96D5" w14:textId="77777777" w:rsidR="00E209D4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14:paraId="3676ACA4" w14:textId="77777777" w:rsidR="00E209D4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551" w:type="dxa"/>
          </w:tcPr>
          <w:p w14:paraId="492FF1D5" w14:textId="77777777" w:rsidR="00E209D4" w:rsidRPr="008C500F" w:rsidRDefault="00437E47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</w:p>
        </w:tc>
        <w:tc>
          <w:tcPr>
            <w:tcW w:w="1099" w:type="dxa"/>
          </w:tcPr>
          <w:p w14:paraId="1845B2C6" w14:textId="77777777" w:rsidR="00E209D4" w:rsidRPr="008C500F" w:rsidRDefault="00437E47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</w:tr>
      <w:tr w:rsidR="00E209D4" w:rsidRPr="008C500F" w14:paraId="5ECB23C9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BE4AB81" w14:textId="77777777" w:rsidR="00E209D4" w:rsidRPr="008C500F" w:rsidRDefault="00E209D4" w:rsidP="00FB799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ustromini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dest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Darwin, 1854)</w:t>
            </w:r>
          </w:p>
        </w:tc>
        <w:tc>
          <w:tcPr>
            <w:tcW w:w="1134" w:type="dxa"/>
          </w:tcPr>
          <w:p w14:paraId="47AB146F" w14:textId="77777777" w:rsidR="00E209D4" w:rsidRPr="008C500F" w:rsidRDefault="00E209D4" w:rsidP="00FB79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712167</w:t>
            </w:r>
          </w:p>
        </w:tc>
        <w:tc>
          <w:tcPr>
            <w:tcW w:w="2268" w:type="dxa"/>
          </w:tcPr>
          <w:p w14:paraId="2AFFA5BA" w14:textId="77777777" w:rsidR="00DC2948" w:rsidRPr="008C500F" w:rsidRDefault="00E209D4" w:rsidP="00437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45</w:t>
            </w:r>
            <w:r w:rsidR="00437E47"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2948" w:rsidRPr="008C500F">
              <w:rPr>
                <w:rFonts w:ascii="Times New Roman" w:hAnsi="Times New Roman" w:cs="Times New Roman"/>
                <w:sz w:val="20"/>
                <w:szCs w:val="20"/>
              </w:rPr>
              <w:t>ACR4768</w:t>
            </w:r>
          </w:p>
        </w:tc>
        <w:tc>
          <w:tcPr>
            <w:tcW w:w="567" w:type="dxa"/>
          </w:tcPr>
          <w:p w14:paraId="21822ECD" w14:textId="64A5E46C" w:rsidR="00DC2948" w:rsidRPr="008C500F" w:rsidRDefault="00437E47" w:rsidP="00986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66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B43CC3F" w14:textId="77777777" w:rsidR="00E209D4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51" w:type="dxa"/>
          </w:tcPr>
          <w:p w14:paraId="681D5D66" w14:textId="77777777" w:rsidR="00E209D4" w:rsidRPr="008C500F" w:rsidRDefault="00437E47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2551" w:type="dxa"/>
          </w:tcPr>
          <w:p w14:paraId="4D140BB0" w14:textId="77777777" w:rsidR="00E209D4" w:rsidRPr="008C500F" w:rsidRDefault="00FB799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</w:p>
        </w:tc>
        <w:tc>
          <w:tcPr>
            <w:tcW w:w="1099" w:type="dxa"/>
          </w:tcPr>
          <w:p w14:paraId="0E379B59" w14:textId="77777777" w:rsidR="00E209D4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8320CB" w:rsidRPr="008C500F" w14:paraId="20242A2F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4C06138" w14:textId="77777777" w:rsidR="00B1706C" w:rsidRPr="008C500F" w:rsidRDefault="00AD736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452B26ED" w14:textId="77777777" w:rsidR="00B1706C" w:rsidRPr="008C500F" w:rsidRDefault="00AD736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13</w:t>
            </w:r>
          </w:p>
        </w:tc>
        <w:tc>
          <w:tcPr>
            <w:tcW w:w="2268" w:type="dxa"/>
          </w:tcPr>
          <w:p w14:paraId="3B147185" w14:textId="77777777" w:rsidR="00B1706C" w:rsidRPr="008C500F" w:rsidRDefault="00AD736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1410</w:t>
            </w:r>
          </w:p>
        </w:tc>
        <w:tc>
          <w:tcPr>
            <w:tcW w:w="567" w:type="dxa"/>
          </w:tcPr>
          <w:p w14:paraId="0DD26ECC" w14:textId="77777777" w:rsidR="00B1706C" w:rsidRPr="008C500F" w:rsidRDefault="00AD7366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537D2814" w14:textId="77777777" w:rsidR="00B1706C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14:paraId="2C663852" w14:textId="77777777" w:rsidR="00B1706C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1C34C517" w14:textId="77777777" w:rsidR="00B1706C" w:rsidRPr="008C500F" w:rsidRDefault="00FB799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Semi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oides</w:t>
            </w:r>
            <w:proofErr w:type="spellEnd"/>
          </w:p>
        </w:tc>
        <w:tc>
          <w:tcPr>
            <w:tcW w:w="1099" w:type="dxa"/>
          </w:tcPr>
          <w:p w14:paraId="6F13B9B6" w14:textId="77777777" w:rsidR="00B1706C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</w:tr>
      <w:tr w:rsidR="00AD7366" w:rsidRPr="008C500F" w14:paraId="189758A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129D239" w14:textId="3136DA1A" w:rsidR="00AD7366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AD7366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alanus</w:t>
            </w:r>
            <w:proofErr w:type="spellEnd"/>
            <w:r w:rsidR="00AD7366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D7366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renatus</w:t>
            </w:r>
            <w:proofErr w:type="spellEnd"/>
            <w:r w:rsidR="00AD7366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D7366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ruguière</w:t>
            </w:r>
            <w:proofErr w:type="spellEnd"/>
            <w:r w:rsidR="00AD7366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789</w:t>
            </w:r>
          </w:p>
        </w:tc>
        <w:tc>
          <w:tcPr>
            <w:tcW w:w="1134" w:type="dxa"/>
          </w:tcPr>
          <w:p w14:paraId="2B4758CB" w14:textId="77777777" w:rsidR="00AD7366" w:rsidRPr="008C500F" w:rsidRDefault="00AD736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15</w:t>
            </w:r>
          </w:p>
        </w:tc>
        <w:tc>
          <w:tcPr>
            <w:tcW w:w="2268" w:type="dxa"/>
          </w:tcPr>
          <w:p w14:paraId="5BD9B0F8" w14:textId="77777777" w:rsidR="00AD7366" w:rsidRPr="008C500F" w:rsidRDefault="00AD736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4996</w:t>
            </w:r>
          </w:p>
        </w:tc>
        <w:tc>
          <w:tcPr>
            <w:tcW w:w="567" w:type="dxa"/>
          </w:tcPr>
          <w:p w14:paraId="5BE36207" w14:textId="77777777" w:rsidR="00AD7366" w:rsidRPr="008C500F" w:rsidRDefault="00AD7366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1490A414" w14:textId="77777777" w:rsidR="00AD7366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</w:tcPr>
          <w:p w14:paraId="009EB503" w14:textId="77777777" w:rsidR="00AD7366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551" w:type="dxa"/>
          </w:tcPr>
          <w:p w14:paraId="27789FC1" w14:textId="77777777" w:rsidR="00AD7366" w:rsidRPr="008C500F" w:rsidRDefault="00FB799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099" w:type="dxa"/>
          </w:tcPr>
          <w:p w14:paraId="488C041C" w14:textId="77777777" w:rsidR="00AD7366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</w:tr>
      <w:tr w:rsidR="008320CB" w:rsidRPr="008C500F" w14:paraId="04F76048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E4ACA29" w14:textId="77777777" w:rsidR="00AD7366" w:rsidRPr="008C500F" w:rsidRDefault="00AD736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134" w:type="dxa"/>
          </w:tcPr>
          <w:p w14:paraId="20A72EF4" w14:textId="77777777" w:rsidR="00AD7366" w:rsidRPr="008C500F" w:rsidRDefault="00A6266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268" w:type="dxa"/>
          </w:tcPr>
          <w:p w14:paraId="67C0EC74" w14:textId="77777777" w:rsidR="00AD7366" w:rsidRPr="008C500F" w:rsidRDefault="00AD736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G0069</w:t>
            </w:r>
          </w:p>
        </w:tc>
        <w:tc>
          <w:tcPr>
            <w:tcW w:w="567" w:type="dxa"/>
          </w:tcPr>
          <w:p w14:paraId="6DBBDD08" w14:textId="77777777" w:rsidR="00AD7366" w:rsidRPr="008C500F" w:rsidRDefault="00AD7366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E94760A" w14:textId="77777777" w:rsidR="00AD7366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14:paraId="38EE1B97" w14:textId="77777777" w:rsidR="00AD7366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51" w:type="dxa"/>
          </w:tcPr>
          <w:p w14:paraId="0A57A3E5" w14:textId="77777777" w:rsidR="00AD7366" w:rsidRPr="008C500F" w:rsidRDefault="00FB7991" w:rsidP="00FB79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crenatus</w:t>
            </w:r>
            <w:proofErr w:type="spellEnd"/>
          </w:p>
        </w:tc>
        <w:tc>
          <w:tcPr>
            <w:tcW w:w="1099" w:type="dxa"/>
          </w:tcPr>
          <w:p w14:paraId="3F4BA21B" w14:textId="77777777" w:rsidR="00AD7366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</w:tr>
      <w:tr w:rsidR="00AD7366" w:rsidRPr="008C500F" w14:paraId="14A86D96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AE7A493" w14:textId="77777777" w:rsidR="00AD7366" w:rsidRPr="008C500F" w:rsidRDefault="00AD736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emib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alanoide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7)</w:t>
            </w:r>
          </w:p>
        </w:tc>
        <w:tc>
          <w:tcPr>
            <w:tcW w:w="1134" w:type="dxa"/>
          </w:tcPr>
          <w:p w14:paraId="513D8C11" w14:textId="77777777" w:rsidR="00AD7366" w:rsidRPr="008C500F" w:rsidRDefault="00AD736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10</w:t>
            </w:r>
          </w:p>
        </w:tc>
        <w:tc>
          <w:tcPr>
            <w:tcW w:w="2268" w:type="dxa"/>
          </w:tcPr>
          <w:p w14:paraId="6514AEFC" w14:textId="77777777" w:rsidR="00AD7366" w:rsidRPr="008C500F" w:rsidRDefault="00AD736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3935</w:t>
            </w:r>
          </w:p>
        </w:tc>
        <w:tc>
          <w:tcPr>
            <w:tcW w:w="567" w:type="dxa"/>
          </w:tcPr>
          <w:p w14:paraId="03BB353B" w14:textId="77777777" w:rsidR="00AD7366" w:rsidRPr="008C500F" w:rsidRDefault="00AD7366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13C1AA4D" w14:textId="77777777" w:rsidR="00AD7366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</w:tcPr>
          <w:p w14:paraId="4EC9A801" w14:textId="77777777" w:rsidR="00AD7366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2551" w:type="dxa"/>
          </w:tcPr>
          <w:p w14:paraId="5DAC96B1" w14:textId="77777777" w:rsidR="00AD7366" w:rsidRPr="008C500F" w:rsidRDefault="00FB799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balanus</w:t>
            </w:r>
            <w:proofErr w:type="spellEnd"/>
          </w:p>
        </w:tc>
        <w:tc>
          <w:tcPr>
            <w:tcW w:w="1099" w:type="dxa"/>
          </w:tcPr>
          <w:p w14:paraId="4BC7AE9C" w14:textId="77777777" w:rsidR="00AD7366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</w:tr>
      <w:tr w:rsidR="008320CB" w:rsidRPr="008C500F" w14:paraId="23CE064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EA46B8F" w14:textId="77777777" w:rsidR="00AD7366" w:rsidRPr="008C500F" w:rsidRDefault="00AD736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Verruc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roem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üller, 1776)</w:t>
            </w:r>
          </w:p>
        </w:tc>
        <w:tc>
          <w:tcPr>
            <w:tcW w:w="1134" w:type="dxa"/>
          </w:tcPr>
          <w:p w14:paraId="07D46929" w14:textId="77777777" w:rsidR="00AD7366" w:rsidRPr="008C500F" w:rsidRDefault="00AD736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257</w:t>
            </w:r>
          </w:p>
        </w:tc>
        <w:tc>
          <w:tcPr>
            <w:tcW w:w="2268" w:type="dxa"/>
          </w:tcPr>
          <w:p w14:paraId="66C1114C" w14:textId="77777777" w:rsidR="00AD7366" w:rsidRPr="008C500F" w:rsidRDefault="00AD736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H5756</w:t>
            </w:r>
          </w:p>
        </w:tc>
        <w:tc>
          <w:tcPr>
            <w:tcW w:w="567" w:type="dxa"/>
          </w:tcPr>
          <w:p w14:paraId="3250E754" w14:textId="77777777" w:rsidR="00AD7366" w:rsidRPr="008C500F" w:rsidRDefault="00AD7366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B689463" w14:textId="77777777" w:rsidR="00AD7366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14:paraId="2EF7DD1E" w14:textId="77777777" w:rsidR="00AD7366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1DDF5400" w14:textId="77777777" w:rsidR="00AD7366" w:rsidRPr="008C500F" w:rsidRDefault="00FB799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Verruc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stroemia</w:t>
            </w:r>
            <w:proofErr w:type="spellEnd"/>
          </w:p>
        </w:tc>
        <w:tc>
          <w:tcPr>
            <w:tcW w:w="1099" w:type="dxa"/>
          </w:tcPr>
          <w:p w14:paraId="48061F9C" w14:textId="77777777" w:rsidR="00AD7366" w:rsidRPr="008C500F" w:rsidRDefault="00FB799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</w:tr>
      <w:tr w:rsidR="00AD7366" w:rsidRPr="008C500F" w14:paraId="6CFE59F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2F172D1" w14:textId="575081EA" w:rsidR="00B1706C" w:rsidRPr="008C500F" w:rsidRDefault="00C51C04" w:rsidP="0034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pepoda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ople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anoida</w:t>
            </w:r>
            <w:proofErr w:type="spellEnd"/>
          </w:p>
        </w:tc>
        <w:tc>
          <w:tcPr>
            <w:tcW w:w="1134" w:type="dxa"/>
          </w:tcPr>
          <w:p w14:paraId="1001497A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1A705B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60F0B7" w14:textId="77777777" w:rsidR="00B1706C" w:rsidRPr="008C500F" w:rsidRDefault="00B1706C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098F0B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B7C822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325FD1E" w14:textId="77777777" w:rsidR="00B1706C" w:rsidRPr="008C500F" w:rsidRDefault="00B1706C" w:rsidP="00B807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99" w:type="dxa"/>
          </w:tcPr>
          <w:p w14:paraId="7EC94186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929" w:rsidRPr="008C500F" w14:paraId="6D906C6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8633DBA" w14:textId="77777777" w:rsidR="00412929" w:rsidRPr="008C500F" w:rsidRDefault="00412929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lastRenderedPageBreak/>
              <w:t>Acart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ifilo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iesbrecht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81)</w:t>
            </w:r>
          </w:p>
        </w:tc>
        <w:tc>
          <w:tcPr>
            <w:tcW w:w="1134" w:type="dxa"/>
          </w:tcPr>
          <w:p w14:paraId="6704842F" w14:textId="77777777" w:rsidR="00412929" w:rsidRPr="008C500F" w:rsidRDefault="004129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249</w:t>
            </w:r>
          </w:p>
        </w:tc>
        <w:tc>
          <w:tcPr>
            <w:tcW w:w="2268" w:type="dxa"/>
          </w:tcPr>
          <w:p w14:paraId="1696B0E3" w14:textId="77777777" w:rsidR="00412929" w:rsidRPr="008C500F" w:rsidRDefault="004129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M7252</w:t>
            </w:r>
          </w:p>
        </w:tc>
        <w:tc>
          <w:tcPr>
            <w:tcW w:w="567" w:type="dxa"/>
          </w:tcPr>
          <w:p w14:paraId="022655EE" w14:textId="77777777" w:rsidR="00412929" w:rsidRPr="008C500F" w:rsidRDefault="00412929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037ACAE7" w14:textId="77777777" w:rsidR="00412929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14:paraId="143185F9" w14:textId="77777777" w:rsidR="00412929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17BDCABC" w14:textId="77777777" w:rsidR="00412929" w:rsidRPr="008C500F" w:rsidRDefault="003951A2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rt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nsa</w:t>
            </w:r>
            <w:proofErr w:type="spellEnd"/>
          </w:p>
        </w:tc>
        <w:tc>
          <w:tcPr>
            <w:tcW w:w="1099" w:type="dxa"/>
          </w:tcPr>
          <w:p w14:paraId="114D2084" w14:textId="77777777" w:rsidR="00412929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03</w:t>
            </w:r>
          </w:p>
        </w:tc>
      </w:tr>
      <w:tr w:rsidR="004032F2" w:rsidRPr="008C500F" w14:paraId="1DD62DA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382A9A7" w14:textId="77777777" w:rsidR="004032F2" w:rsidRPr="008C500F" w:rsidRDefault="004032F2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cart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laus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iesbrecht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89</w:t>
            </w:r>
          </w:p>
        </w:tc>
        <w:tc>
          <w:tcPr>
            <w:tcW w:w="1134" w:type="dxa"/>
          </w:tcPr>
          <w:p w14:paraId="7D6E9CFD" w14:textId="77777777" w:rsidR="004032F2" w:rsidRPr="008C500F" w:rsidRDefault="004032F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251</w:t>
            </w:r>
          </w:p>
        </w:tc>
        <w:tc>
          <w:tcPr>
            <w:tcW w:w="2268" w:type="dxa"/>
          </w:tcPr>
          <w:p w14:paraId="1785AE7E" w14:textId="77777777" w:rsidR="004032F2" w:rsidRPr="008C500F" w:rsidRDefault="0041292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T9961</w:t>
            </w:r>
          </w:p>
        </w:tc>
        <w:tc>
          <w:tcPr>
            <w:tcW w:w="567" w:type="dxa"/>
          </w:tcPr>
          <w:p w14:paraId="0D1008F7" w14:textId="77777777" w:rsidR="004032F2" w:rsidRPr="008C500F" w:rsidRDefault="00412929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</w:tcPr>
          <w:p w14:paraId="7E36CB55" w14:textId="77777777" w:rsidR="004032F2" w:rsidRPr="008C500F" w:rsidRDefault="003951A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48C8F577" w14:textId="77777777" w:rsidR="004032F2" w:rsidRPr="008C500F" w:rsidRDefault="003951A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551" w:type="dxa"/>
          </w:tcPr>
          <w:p w14:paraId="5CD0AEBE" w14:textId="77777777" w:rsidR="004032F2" w:rsidRPr="008C500F" w:rsidRDefault="003951A2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rt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nsa</w:t>
            </w:r>
            <w:proofErr w:type="spellEnd"/>
          </w:p>
        </w:tc>
        <w:tc>
          <w:tcPr>
            <w:tcW w:w="1099" w:type="dxa"/>
          </w:tcPr>
          <w:p w14:paraId="18D43432" w14:textId="77777777" w:rsidR="004032F2" w:rsidRPr="008C500F" w:rsidRDefault="003951A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</w:tr>
      <w:tr w:rsidR="004032F2" w:rsidRPr="008C500F" w14:paraId="40B79AF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E364EFB" w14:textId="77777777" w:rsidR="004032F2" w:rsidRPr="008C500F" w:rsidRDefault="004032F2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cart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on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Dana, 1849</w:t>
            </w:r>
          </w:p>
        </w:tc>
        <w:tc>
          <w:tcPr>
            <w:tcW w:w="1134" w:type="dxa"/>
          </w:tcPr>
          <w:p w14:paraId="1BF9E2D5" w14:textId="77777777" w:rsidR="004032F2" w:rsidRPr="008C500F" w:rsidRDefault="004032F2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262</w:t>
            </w:r>
          </w:p>
        </w:tc>
        <w:tc>
          <w:tcPr>
            <w:tcW w:w="2268" w:type="dxa"/>
          </w:tcPr>
          <w:p w14:paraId="053E9A91" w14:textId="77777777" w:rsidR="004032F2" w:rsidRPr="008C500F" w:rsidRDefault="004129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5453</w:t>
            </w:r>
          </w:p>
        </w:tc>
        <w:tc>
          <w:tcPr>
            <w:tcW w:w="567" w:type="dxa"/>
          </w:tcPr>
          <w:p w14:paraId="38C90F56" w14:textId="77777777" w:rsidR="004032F2" w:rsidRPr="008C500F" w:rsidRDefault="008457C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12929"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FDC8908" w14:textId="77777777" w:rsidR="004032F2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</w:tcPr>
          <w:p w14:paraId="668E566D" w14:textId="77777777" w:rsidR="004032F2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51" w:type="dxa"/>
          </w:tcPr>
          <w:p w14:paraId="4BEFC19C" w14:textId="59C7C5FD" w:rsidR="004032F2" w:rsidRPr="008C500F" w:rsidRDefault="00986677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rt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ausi</w:t>
            </w:r>
            <w:proofErr w:type="spellEnd"/>
          </w:p>
        </w:tc>
        <w:tc>
          <w:tcPr>
            <w:tcW w:w="1099" w:type="dxa"/>
          </w:tcPr>
          <w:p w14:paraId="07663114" w14:textId="77777777" w:rsidR="004032F2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</w:tr>
      <w:tr w:rsidR="00AD7366" w:rsidRPr="008C500F" w14:paraId="2F4A58A1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18DFD3A" w14:textId="77777777" w:rsidR="00B1706C" w:rsidRPr="008C500F" w:rsidRDefault="004032F2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nomalocer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terson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Templeton, 1837</w:t>
            </w:r>
          </w:p>
        </w:tc>
        <w:tc>
          <w:tcPr>
            <w:tcW w:w="1134" w:type="dxa"/>
          </w:tcPr>
          <w:p w14:paraId="6086B3DB" w14:textId="77777777" w:rsidR="00B1706C" w:rsidRPr="008C500F" w:rsidRDefault="004032F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722</w:t>
            </w:r>
          </w:p>
        </w:tc>
        <w:tc>
          <w:tcPr>
            <w:tcW w:w="2268" w:type="dxa"/>
          </w:tcPr>
          <w:p w14:paraId="5733FD05" w14:textId="77777777" w:rsidR="00B1706C" w:rsidRPr="008C500F" w:rsidRDefault="004032F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M8185, ACM8186</w:t>
            </w:r>
          </w:p>
        </w:tc>
        <w:tc>
          <w:tcPr>
            <w:tcW w:w="567" w:type="dxa"/>
          </w:tcPr>
          <w:p w14:paraId="125CE6DA" w14:textId="77777777" w:rsidR="00B1706C" w:rsidRPr="008C500F" w:rsidRDefault="004032F2" w:rsidP="008457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</w:tcPr>
          <w:p w14:paraId="2095381C" w14:textId="77777777" w:rsidR="00B1706C" w:rsidRPr="008C500F" w:rsidRDefault="00523E0C" w:rsidP="00523E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51" w:type="dxa"/>
          </w:tcPr>
          <w:p w14:paraId="14F868C6" w14:textId="77777777" w:rsidR="00B1706C" w:rsidRPr="008C500F" w:rsidRDefault="00523E0C" w:rsidP="00523E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2551" w:type="dxa"/>
          </w:tcPr>
          <w:p w14:paraId="61393B9C" w14:textId="77777777" w:rsidR="00B1706C" w:rsidRPr="008C500F" w:rsidRDefault="00523E0C" w:rsidP="00523E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rytemor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ffinis</w:t>
            </w:r>
            <w:proofErr w:type="spellEnd"/>
          </w:p>
        </w:tc>
        <w:tc>
          <w:tcPr>
            <w:tcW w:w="1099" w:type="dxa"/>
          </w:tcPr>
          <w:p w14:paraId="254958F7" w14:textId="77777777" w:rsidR="00B1706C" w:rsidRPr="008C500F" w:rsidRDefault="003951A2" w:rsidP="00523E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23E0C" w:rsidRPr="008C500F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4032F2" w:rsidRPr="008C500F" w14:paraId="64C32A6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D375561" w14:textId="77777777" w:rsidR="004032F2" w:rsidRPr="008C500F" w:rsidRDefault="004032F2" w:rsidP="004032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elgolandic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laus, 1863)</w:t>
            </w:r>
          </w:p>
        </w:tc>
        <w:tc>
          <w:tcPr>
            <w:tcW w:w="1134" w:type="dxa"/>
          </w:tcPr>
          <w:p w14:paraId="0C7E15A1" w14:textId="77777777" w:rsidR="004032F2" w:rsidRPr="008C500F" w:rsidRDefault="004032F2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466</w:t>
            </w:r>
          </w:p>
        </w:tc>
        <w:tc>
          <w:tcPr>
            <w:tcW w:w="2268" w:type="dxa"/>
          </w:tcPr>
          <w:p w14:paraId="04599E42" w14:textId="77777777" w:rsidR="004032F2" w:rsidRPr="008C500F" w:rsidRDefault="004032F2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3934</w:t>
            </w:r>
          </w:p>
        </w:tc>
        <w:tc>
          <w:tcPr>
            <w:tcW w:w="567" w:type="dxa"/>
          </w:tcPr>
          <w:p w14:paraId="528F8B53" w14:textId="77777777" w:rsidR="004032F2" w:rsidRPr="008C500F" w:rsidRDefault="004032F2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14:paraId="1A931C98" w14:textId="77777777" w:rsidR="004032F2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14:paraId="0A1B73DF" w14:textId="77777777" w:rsidR="004032F2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551" w:type="dxa"/>
          </w:tcPr>
          <w:p w14:paraId="1121AF79" w14:textId="77777777" w:rsidR="004032F2" w:rsidRPr="008C500F" w:rsidRDefault="003951A2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cala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vus</w:t>
            </w:r>
            <w:proofErr w:type="spellEnd"/>
          </w:p>
        </w:tc>
        <w:tc>
          <w:tcPr>
            <w:tcW w:w="1099" w:type="dxa"/>
          </w:tcPr>
          <w:p w14:paraId="6A5CAA58" w14:textId="77777777" w:rsidR="004032F2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</w:p>
        </w:tc>
      </w:tr>
      <w:tr w:rsidR="00AD7366" w:rsidRPr="008C500F" w14:paraId="4A97829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578AB7C" w14:textId="77777777" w:rsidR="00B1706C" w:rsidRPr="008C500F" w:rsidRDefault="00F946D7" w:rsidP="00F946D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entropages hamat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lljeborg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53)</w:t>
            </w:r>
          </w:p>
        </w:tc>
        <w:tc>
          <w:tcPr>
            <w:tcW w:w="1134" w:type="dxa"/>
          </w:tcPr>
          <w:p w14:paraId="75E169D9" w14:textId="77777777" w:rsidR="00B1706C" w:rsidRPr="008C500F" w:rsidRDefault="00F946D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496</w:t>
            </w:r>
          </w:p>
        </w:tc>
        <w:tc>
          <w:tcPr>
            <w:tcW w:w="2268" w:type="dxa"/>
          </w:tcPr>
          <w:p w14:paraId="11CA7E24" w14:textId="77777777" w:rsidR="00B1706C" w:rsidRPr="008C500F" w:rsidRDefault="0041292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M7673</w:t>
            </w:r>
          </w:p>
        </w:tc>
        <w:tc>
          <w:tcPr>
            <w:tcW w:w="567" w:type="dxa"/>
          </w:tcPr>
          <w:p w14:paraId="6A517AE3" w14:textId="77777777" w:rsidR="00B1706C" w:rsidRPr="008C500F" w:rsidRDefault="004032F2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4D9041F8" w14:textId="77777777" w:rsidR="00B1706C" w:rsidRPr="008C500F" w:rsidRDefault="003951A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61355AD9" w14:textId="77777777" w:rsidR="00B1706C" w:rsidRPr="008C500F" w:rsidRDefault="003951A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551" w:type="dxa"/>
          </w:tcPr>
          <w:p w14:paraId="12002D2F" w14:textId="77777777" w:rsidR="00B1706C" w:rsidRPr="008C500F" w:rsidRDefault="003951A2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entropages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ypicus</w:t>
            </w:r>
            <w:proofErr w:type="spellEnd"/>
          </w:p>
        </w:tc>
        <w:tc>
          <w:tcPr>
            <w:tcW w:w="1099" w:type="dxa"/>
          </w:tcPr>
          <w:p w14:paraId="44EFAE23" w14:textId="77777777" w:rsidR="00B1706C" w:rsidRPr="008C500F" w:rsidRDefault="003951A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</w:tr>
      <w:tr w:rsidR="008320CB" w:rsidRPr="008C500F" w14:paraId="62CF5EB1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851D1D3" w14:textId="77777777" w:rsidR="00B1706C" w:rsidRPr="008C500F" w:rsidRDefault="00F946D7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Centropages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y</w:t>
            </w:r>
            <w:r w:rsidR="004032F2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c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røye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49</w:t>
            </w:r>
          </w:p>
        </w:tc>
        <w:tc>
          <w:tcPr>
            <w:tcW w:w="1134" w:type="dxa"/>
          </w:tcPr>
          <w:p w14:paraId="7F9A2E63" w14:textId="77777777" w:rsidR="00B1706C" w:rsidRPr="008C500F" w:rsidRDefault="00F946D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499</w:t>
            </w:r>
          </w:p>
        </w:tc>
        <w:tc>
          <w:tcPr>
            <w:tcW w:w="2268" w:type="dxa"/>
          </w:tcPr>
          <w:p w14:paraId="1727FB27" w14:textId="77777777" w:rsidR="00B1706C" w:rsidRPr="008C500F" w:rsidRDefault="004129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W6024</w:t>
            </w:r>
          </w:p>
        </w:tc>
        <w:tc>
          <w:tcPr>
            <w:tcW w:w="567" w:type="dxa"/>
          </w:tcPr>
          <w:p w14:paraId="30085A75" w14:textId="77777777" w:rsidR="00B1706C" w:rsidRPr="008C500F" w:rsidRDefault="004032F2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14:paraId="36369451" w14:textId="77777777" w:rsidR="00B1706C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</w:tcPr>
          <w:p w14:paraId="7C1499D2" w14:textId="77777777" w:rsidR="00B1706C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51" w:type="dxa"/>
          </w:tcPr>
          <w:p w14:paraId="64E72D57" w14:textId="77777777" w:rsidR="00B1706C" w:rsidRPr="008C500F" w:rsidRDefault="003951A2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ntropages hamatus</w:t>
            </w:r>
          </w:p>
        </w:tc>
        <w:tc>
          <w:tcPr>
            <w:tcW w:w="1099" w:type="dxa"/>
          </w:tcPr>
          <w:p w14:paraId="362FCD81" w14:textId="77777777" w:rsidR="00B1706C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</w:tr>
      <w:tr w:rsidR="00F946D7" w:rsidRPr="008C500F" w14:paraId="0C561E91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C5DFCB1" w14:textId="77777777" w:rsidR="00F946D7" w:rsidRPr="008C500F" w:rsidRDefault="004032F2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urytemor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ffin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pp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80)</w:t>
            </w:r>
          </w:p>
        </w:tc>
        <w:tc>
          <w:tcPr>
            <w:tcW w:w="1134" w:type="dxa"/>
          </w:tcPr>
          <w:p w14:paraId="4BA6C3A7" w14:textId="77777777" w:rsidR="00F946D7" w:rsidRPr="008C500F" w:rsidRDefault="004032F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872</w:t>
            </w:r>
          </w:p>
        </w:tc>
        <w:tc>
          <w:tcPr>
            <w:tcW w:w="2268" w:type="dxa"/>
          </w:tcPr>
          <w:p w14:paraId="0166C63D" w14:textId="77777777" w:rsidR="00F946D7" w:rsidRPr="008C500F" w:rsidRDefault="004032F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4925</w:t>
            </w:r>
          </w:p>
        </w:tc>
        <w:tc>
          <w:tcPr>
            <w:tcW w:w="567" w:type="dxa"/>
          </w:tcPr>
          <w:p w14:paraId="7B2326B1" w14:textId="77777777" w:rsidR="00F946D7" w:rsidRPr="008C500F" w:rsidRDefault="004032F2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27A75FDD" w14:textId="77777777" w:rsidR="00F946D7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657FDEAF" w14:textId="77777777" w:rsidR="00F946D7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1BF6D3CF" w14:textId="77777777" w:rsidR="00F946D7" w:rsidRPr="008C500F" w:rsidRDefault="00AA0619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omalocer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ersoni</w:t>
            </w:r>
            <w:proofErr w:type="spellEnd"/>
          </w:p>
        </w:tc>
        <w:tc>
          <w:tcPr>
            <w:tcW w:w="1099" w:type="dxa"/>
          </w:tcPr>
          <w:p w14:paraId="7677161F" w14:textId="77777777" w:rsidR="00F946D7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</w:tr>
      <w:tr w:rsidR="00F946D7" w:rsidRPr="008C500F" w14:paraId="1184C73A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D7FDA7D" w14:textId="77777777" w:rsidR="00F946D7" w:rsidRPr="008C500F" w:rsidRDefault="00F946D7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sia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lavicep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oeck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65</w:t>
            </w:r>
          </w:p>
        </w:tc>
        <w:tc>
          <w:tcPr>
            <w:tcW w:w="1134" w:type="dxa"/>
          </w:tcPr>
          <w:p w14:paraId="773C8256" w14:textId="77777777" w:rsidR="00F946D7" w:rsidRPr="008C500F" w:rsidRDefault="00F946D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501</w:t>
            </w:r>
          </w:p>
        </w:tc>
        <w:tc>
          <w:tcPr>
            <w:tcW w:w="2268" w:type="dxa"/>
          </w:tcPr>
          <w:p w14:paraId="12F671E3" w14:textId="77777777" w:rsidR="00F946D7" w:rsidRPr="008C500F" w:rsidRDefault="004129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M7740</w:t>
            </w:r>
          </w:p>
        </w:tc>
        <w:tc>
          <w:tcPr>
            <w:tcW w:w="567" w:type="dxa"/>
          </w:tcPr>
          <w:p w14:paraId="75FEA22B" w14:textId="77777777" w:rsidR="00F946D7" w:rsidRPr="008C500F" w:rsidRDefault="004032F2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005CB9AB" w14:textId="77777777" w:rsidR="00F946D7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14:paraId="5BA589F8" w14:textId="77777777" w:rsidR="00F946D7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551" w:type="dxa"/>
          </w:tcPr>
          <w:p w14:paraId="32290A14" w14:textId="77777777" w:rsidR="00F946D7" w:rsidRPr="008C500F" w:rsidRDefault="003951A2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ntropages hamatus</w:t>
            </w:r>
          </w:p>
        </w:tc>
        <w:tc>
          <w:tcPr>
            <w:tcW w:w="1099" w:type="dxa"/>
          </w:tcPr>
          <w:p w14:paraId="78E769C8" w14:textId="77777777" w:rsidR="00F946D7" w:rsidRPr="008C500F" w:rsidRDefault="003951A2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69</w:t>
            </w:r>
          </w:p>
        </w:tc>
      </w:tr>
      <w:tr w:rsidR="003D5062" w:rsidRPr="008C500F" w14:paraId="25AF2A93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D9B2F45" w14:textId="77777777" w:rsidR="003D5062" w:rsidRPr="008C500F" w:rsidRDefault="003D5062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rac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rv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laus, 1863)</w:t>
            </w:r>
          </w:p>
        </w:tc>
        <w:tc>
          <w:tcPr>
            <w:tcW w:w="1134" w:type="dxa"/>
          </w:tcPr>
          <w:p w14:paraId="5D2EFAEB" w14:textId="77777777" w:rsidR="003D5062" w:rsidRPr="008C500F" w:rsidRDefault="003D506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4685</w:t>
            </w:r>
          </w:p>
        </w:tc>
        <w:tc>
          <w:tcPr>
            <w:tcW w:w="2268" w:type="dxa"/>
          </w:tcPr>
          <w:p w14:paraId="5647814F" w14:textId="77777777" w:rsidR="003D5062" w:rsidRPr="008C500F" w:rsidRDefault="003D5062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0467</w:t>
            </w:r>
          </w:p>
        </w:tc>
        <w:tc>
          <w:tcPr>
            <w:tcW w:w="567" w:type="dxa"/>
          </w:tcPr>
          <w:p w14:paraId="0845046F" w14:textId="77777777" w:rsidR="003D5062" w:rsidRPr="008C500F" w:rsidRDefault="003D5062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6DA85DFB" w14:textId="77777777" w:rsidR="003D5062" w:rsidRPr="008C500F" w:rsidRDefault="003D506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</w:tcPr>
          <w:p w14:paraId="64634F16" w14:textId="77777777" w:rsidR="003D5062" w:rsidRPr="008C500F" w:rsidRDefault="003D506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59550736" w14:textId="6AE3FA02" w:rsidR="003D5062" w:rsidRPr="00033071" w:rsidRDefault="0003307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calanus</w:t>
            </w:r>
            <w:proofErr w:type="spellEnd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ongatus</w:t>
            </w:r>
            <w:proofErr w:type="spellEnd"/>
          </w:p>
        </w:tc>
        <w:tc>
          <w:tcPr>
            <w:tcW w:w="1099" w:type="dxa"/>
          </w:tcPr>
          <w:p w14:paraId="4A7F7ED9" w14:textId="77777777" w:rsidR="003D5062" w:rsidRPr="008C500F" w:rsidRDefault="003D5062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.26</w:t>
            </w:r>
          </w:p>
        </w:tc>
      </w:tr>
      <w:tr w:rsidR="003D5062" w:rsidRPr="008C500F" w14:paraId="5FE68526" w14:textId="77777777" w:rsidTr="004A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064D4A7" w14:textId="037277C6" w:rsidR="003D5062" w:rsidRPr="008C500F" w:rsidRDefault="003D5062" w:rsidP="0003307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se</w:t>
            </w:r>
            <w:r w:rsidR="0003307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udo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longat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oeck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65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73EF118" w14:textId="0EC21BED" w:rsidR="003D5062" w:rsidRPr="008C500F" w:rsidRDefault="003D5062" w:rsidP="000330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3071">
              <w:rPr>
                <w:rFonts w:ascii="Times New Roman" w:hAnsi="Times New Roman" w:cs="Times New Roman"/>
                <w:sz w:val="20"/>
                <w:szCs w:val="20"/>
              </w:rPr>
              <w:t>04515</w:t>
            </w:r>
          </w:p>
        </w:tc>
        <w:tc>
          <w:tcPr>
            <w:tcW w:w="2268" w:type="dxa"/>
          </w:tcPr>
          <w:p w14:paraId="44B40B2C" w14:textId="77777777" w:rsidR="003D5062" w:rsidRPr="008C500F" w:rsidRDefault="003D5062" w:rsidP="004A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6145</w:t>
            </w:r>
          </w:p>
        </w:tc>
        <w:tc>
          <w:tcPr>
            <w:tcW w:w="567" w:type="dxa"/>
          </w:tcPr>
          <w:p w14:paraId="4A1D6E93" w14:textId="77777777" w:rsidR="003D5062" w:rsidRPr="008C500F" w:rsidRDefault="003D5062" w:rsidP="004A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6627E434" w14:textId="77777777" w:rsidR="003D5062" w:rsidRPr="008C500F" w:rsidRDefault="003D5062" w:rsidP="004A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51" w:type="dxa"/>
          </w:tcPr>
          <w:p w14:paraId="236A80D3" w14:textId="77777777" w:rsidR="003D5062" w:rsidRPr="008C500F" w:rsidRDefault="003D5062" w:rsidP="004A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2551" w:type="dxa"/>
          </w:tcPr>
          <w:p w14:paraId="47DCE1A3" w14:textId="77777777" w:rsidR="003D5062" w:rsidRPr="00033071" w:rsidRDefault="003D5062" w:rsidP="004A10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calanus</w:t>
            </w:r>
            <w:proofErr w:type="spellEnd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ultoni</w:t>
            </w:r>
            <w:proofErr w:type="spellEnd"/>
          </w:p>
        </w:tc>
        <w:tc>
          <w:tcPr>
            <w:tcW w:w="1099" w:type="dxa"/>
          </w:tcPr>
          <w:p w14:paraId="7FC912E3" w14:textId="77777777" w:rsidR="003D5062" w:rsidRPr="008C500F" w:rsidRDefault="003D5062" w:rsidP="004A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</w:tr>
      <w:tr w:rsidR="00033071" w:rsidRPr="008C500F" w14:paraId="4936E78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DBE1DBC" w14:textId="77777777" w:rsidR="00033071" w:rsidRPr="008C500F" w:rsidRDefault="0003307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seudocala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ulton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Frost, 1989</w:t>
            </w:r>
          </w:p>
        </w:tc>
        <w:tc>
          <w:tcPr>
            <w:tcW w:w="1134" w:type="dxa"/>
          </w:tcPr>
          <w:p w14:paraId="52EB65C4" w14:textId="77777777" w:rsidR="00033071" w:rsidRPr="008C500F" w:rsidRDefault="0003307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7678</w:t>
            </w:r>
          </w:p>
        </w:tc>
        <w:tc>
          <w:tcPr>
            <w:tcW w:w="2268" w:type="dxa"/>
          </w:tcPr>
          <w:p w14:paraId="4A0A9C7F" w14:textId="77777777" w:rsidR="00033071" w:rsidRPr="008C500F" w:rsidRDefault="0003307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H8137</w:t>
            </w:r>
          </w:p>
        </w:tc>
        <w:tc>
          <w:tcPr>
            <w:tcW w:w="567" w:type="dxa"/>
          </w:tcPr>
          <w:p w14:paraId="38DD0BC5" w14:textId="77777777" w:rsidR="00033071" w:rsidRPr="008C500F" w:rsidRDefault="0003307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064BAFD9" w14:textId="77777777" w:rsidR="00033071" w:rsidRPr="008C500F" w:rsidRDefault="0003307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7DF6E89A" w14:textId="77777777" w:rsidR="00033071" w:rsidRPr="008C500F" w:rsidRDefault="0003307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51" w:type="dxa"/>
          </w:tcPr>
          <w:p w14:paraId="54DF3C48" w14:textId="3E3CFED2" w:rsidR="00033071" w:rsidRPr="00033071" w:rsidRDefault="0003307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calanus</w:t>
            </w:r>
            <w:proofErr w:type="spellEnd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ongatus</w:t>
            </w:r>
            <w:proofErr w:type="spellEnd"/>
            <w:r w:rsidRPr="00033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9" w:type="dxa"/>
          </w:tcPr>
          <w:p w14:paraId="55A2307D" w14:textId="77777777" w:rsidR="00033071" w:rsidRPr="008C500F" w:rsidRDefault="0003307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</w:tr>
      <w:tr w:rsidR="00033071" w:rsidRPr="008C500F" w14:paraId="7948EA7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1689874" w14:textId="77777777" w:rsidR="00033071" w:rsidRPr="008C500F" w:rsidRDefault="0003307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seudodiaptom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marin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Sato, 1913</w:t>
            </w:r>
          </w:p>
        </w:tc>
        <w:tc>
          <w:tcPr>
            <w:tcW w:w="1134" w:type="dxa"/>
          </w:tcPr>
          <w:p w14:paraId="6D2EAB21" w14:textId="77777777" w:rsidR="00033071" w:rsidRPr="008C500F" w:rsidRDefault="0003307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60352</w:t>
            </w:r>
          </w:p>
        </w:tc>
        <w:tc>
          <w:tcPr>
            <w:tcW w:w="2268" w:type="dxa"/>
          </w:tcPr>
          <w:p w14:paraId="57F2CE86" w14:textId="77777777" w:rsidR="00033071" w:rsidRPr="008C500F" w:rsidRDefault="0003307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6988</w:t>
            </w:r>
          </w:p>
        </w:tc>
        <w:tc>
          <w:tcPr>
            <w:tcW w:w="567" w:type="dxa"/>
          </w:tcPr>
          <w:p w14:paraId="31A81C77" w14:textId="77777777" w:rsidR="00033071" w:rsidRPr="008C500F" w:rsidRDefault="0003307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141186A6" w14:textId="77777777" w:rsidR="00033071" w:rsidRPr="008C500F" w:rsidRDefault="0003307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3FBF7E31" w14:textId="77777777" w:rsidR="00033071" w:rsidRPr="008C500F" w:rsidRDefault="0003307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6A8FD298" w14:textId="75EEF997" w:rsidR="00033071" w:rsidRPr="00033071" w:rsidRDefault="0003307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calanus</w:t>
            </w:r>
            <w:proofErr w:type="spellEnd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30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ongatus</w:t>
            </w:r>
            <w:proofErr w:type="spellEnd"/>
            <w:r w:rsidRPr="00033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9" w:type="dxa"/>
          </w:tcPr>
          <w:p w14:paraId="476752DA" w14:textId="77777777" w:rsidR="00033071" w:rsidRPr="008C500F" w:rsidRDefault="0003307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</w:tr>
      <w:tr w:rsidR="003D5062" w:rsidRPr="008C500F" w14:paraId="3EF34B2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DCFFAC5" w14:textId="77777777" w:rsidR="00F946D7" w:rsidRPr="008C500F" w:rsidRDefault="00F946D7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emora longicorni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Müller O.F., 1785)</w:t>
            </w:r>
          </w:p>
        </w:tc>
        <w:tc>
          <w:tcPr>
            <w:tcW w:w="1134" w:type="dxa"/>
          </w:tcPr>
          <w:p w14:paraId="50A38E73" w14:textId="77777777" w:rsidR="00F946D7" w:rsidRPr="008C500F" w:rsidRDefault="00F946D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878</w:t>
            </w:r>
          </w:p>
        </w:tc>
        <w:tc>
          <w:tcPr>
            <w:tcW w:w="2268" w:type="dxa"/>
          </w:tcPr>
          <w:p w14:paraId="20C90922" w14:textId="77777777" w:rsidR="00F946D7" w:rsidRPr="008C500F" w:rsidRDefault="0041292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O2762</w:t>
            </w:r>
          </w:p>
        </w:tc>
        <w:tc>
          <w:tcPr>
            <w:tcW w:w="567" w:type="dxa"/>
          </w:tcPr>
          <w:p w14:paraId="0133DAE9" w14:textId="77777777" w:rsidR="00F946D7" w:rsidRPr="008C500F" w:rsidRDefault="004032F2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</w:tcPr>
          <w:p w14:paraId="50643BA3" w14:textId="77777777" w:rsidR="00F946D7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1" w:type="dxa"/>
          </w:tcPr>
          <w:p w14:paraId="32EF6391" w14:textId="77777777" w:rsidR="00F946D7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2551" w:type="dxa"/>
          </w:tcPr>
          <w:p w14:paraId="333E47CB" w14:textId="77777777" w:rsidR="00F946D7" w:rsidRPr="008C500F" w:rsidRDefault="00AA0619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omalocer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ersoni</w:t>
            </w:r>
            <w:proofErr w:type="spellEnd"/>
          </w:p>
        </w:tc>
        <w:tc>
          <w:tcPr>
            <w:tcW w:w="1099" w:type="dxa"/>
          </w:tcPr>
          <w:p w14:paraId="166A9BC5" w14:textId="77777777" w:rsidR="00F946D7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</w:tr>
      <w:tr w:rsidR="003D5062" w:rsidRPr="008C500F" w14:paraId="726A5E71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60E9D41" w14:textId="4694E405" w:rsidR="00B1706C" w:rsidRPr="008C500F" w:rsidRDefault="00C51C04" w:rsidP="00E702D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pepoda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ople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poida</w:t>
            </w:r>
            <w:proofErr w:type="spellEnd"/>
          </w:p>
        </w:tc>
        <w:tc>
          <w:tcPr>
            <w:tcW w:w="1134" w:type="dxa"/>
          </w:tcPr>
          <w:p w14:paraId="3418F842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FE65AB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037726" w14:textId="77777777" w:rsidR="00B1706C" w:rsidRPr="008C500F" w:rsidRDefault="00B1706C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CE1F7B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27E103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C48F724" w14:textId="77777777" w:rsidR="00B1706C" w:rsidRPr="008C500F" w:rsidRDefault="00B1706C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2E38B612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2720D2A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0541476" w14:textId="354E08E9" w:rsidR="00F35D25" w:rsidRPr="008C500F" w:rsidRDefault="009C163F" w:rsidP="00E702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hondracanth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ophi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Johnston, 1836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4A1D805" w14:textId="6BBB2E5F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8763</w:t>
            </w:r>
          </w:p>
        </w:tc>
        <w:tc>
          <w:tcPr>
            <w:tcW w:w="2268" w:type="dxa"/>
          </w:tcPr>
          <w:p w14:paraId="2FE919E6" w14:textId="06EEEDE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S7807</w:t>
            </w:r>
          </w:p>
        </w:tc>
        <w:tc>
          <w:tcPr>
            <w:tcW w:w="567" w:type="dxa"/>
          </w:tcPr>
          <w:p w14:paraId="1C935D7B" w14:textId="172A3082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5C75F1C0" w14:textId="4893A06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14:paraId="33C84A30" w14:textId="627E4E1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25D2DB72" w14:textId="22868FB0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ondrac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rluccii</w:t>
            </w:r>
            <w:proofErr w:type="spellEnd"/>
          </w:p>
        </w:tc>
        <w:tc>
          <w:tcPr>
            <w:tcW w:w="1099" w:type="dxa"/>
          </w:tcPr>
          <w:p w14:paraId="25396D3F" w14:textId="1F4329C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</w:tr>
      <w:tr w:rsidR="003D5062" w:rsidRPr="008C500F" w14:paraId="5F1FDA1A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13DC5BB" w14:textId="0DB8ACC9" w:rsidR="00F35D25" w:rsidRPr="008C500F" w:rsidRDefault="009C163F" w:rsidP="00E702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hondracanth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rlucci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Holten, 1802)</w:t>
            </w:r>
          </w:p>
        </w:tc>
        <w:tc>
          <w:tcPr>
            <w:tcW w:w="1134" w:type="dxa"/>
          </w:tcPr>
          <w:p w14:paraId="29D75CD8" w14:textId="0A1A147F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8764</w:t>
            </w:r>
          </w:p>
        </w:tc>
        <w:tc>
          <w:tcPr>
            <w:tcW w:w="2268" w:type="dxa"/>
          </w:tcPr>
          <w:p w14:paraId="46119001" w14:textId="25910B74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5718</w:t>
            </w:r>
          </w:p>
        </w:tc>
        <w:tc>
          <w:tcPr>
            <w:tcW w:w="567" w:type="dxa"/>
          </w:tcPr>
          <w:p w14:paraId="2ACE3F6C" w14:textId="48712746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563C988" w14:textId="37FC82D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20374232" w14:textId="6D3561B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551" w:type="dxa"/>
          </w:tcPr>
          <w:p w14:paraId="02F33F33" w14:textId="33F2152D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hondracanthus</w:t>
            </w:r>
            <w:proofErr w:type="spellEnd"/>
            <w:r w:rsidRPr="008C500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ophii</w:t>
            </w:r>
            <w:proofErr w:type="spellEnd"/>
          </w:p>
        </w:tc>
        <w:tc>
          <w:tcPr>
            <w:tcW w:w="1099" w:type="dxa"/>
          </w:tcPr>
          <w:p w14:paraId="48CC427F" w14:textId="692330A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</w:tr>
      <w:tr w:rsidR="003D5062" w:rsidRPr="008C500F" w14:paraId="5B77C9C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3FF11BA" w14:textId="2059EFB7" w:rsidR="00F35D25" w:rsidRPr="008C500F" w:rsidRDefault="009C163F" w:rsidP="00E702D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itrichocorycae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nglic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ubbock, 1857)</w:t>
            </w:r>
          </w:p>
        </w:tc>
        <w:tc>
          <w:tcPr>
            <w:tcW w:w="1134" w:type="dxa"/>
          </w:tcPr>
          <w:p w14:paraId="4B57F731" w14:textId="6329BC06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8805</w:t>
            </w:r>
          </w:p>
        </w:tc>
        <w:tc>
          <w:tcPr>
            <w:tcW w:w="2268" w:type="dxa"/>
          </w:tcPr>
          <w:p w14:paraId="08B2FEDA" w14:textId="531F226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U9030</w:t>
            </w:r>
          </w:p>
        </w:tc>
        <w:tc>
          <w:tcPr>
            <w:tcW w:w="567" w:type="dxa"/>
          </w:tcPr>
          <w:p w14:paraId="55E7A1D3" w14:textId="6C7866D1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237F112" w14:textId="620D5B1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</w:tcPr>
          <w:p w14:paraId="27281C14" w14:textId="356D0C5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48C9EB41" w14:textId="337EAD1C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vansu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gmaea</w:t>
            </w:r>
            <w:proofErr w:type="spellEnd"/>
          </w:p>
        </w:tc>
        <w:tc>
          <w:tcPr>
            <w:tcW w:w="1099" w:type="dxa"/>
          </w:tcPr>
          <w:p w14:paraId="0552FB1A" w14:textId="1DC3E6A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8.95</w:t>
            </w:r>
          </w:p>
        </w:tc>
      </w:tr>
      <w:tr w:rsidR="003D5062" w:rsidRPr="008C500F" w14:paraId="238BB05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77A2ABA" w14:textId="77777777" w:rsidR="00B1706C" w:rsidRPr="008C500F" w:rsidRDefault="004C0C38" w:rsidP="00E702D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ithon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imil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laus, 1866</w:t>
            </w:r>
          </w:p>
        </w:tc>
        <w:tc>
          <w:tcPr>
            <w:tcW w:w="1134" w:type="dxa"/>
          </w:tcPr>
          <w:p w14:paraId="64A2CEB7" w14:textId="77777777" w:rsidR="00B1706C" w:rsidRPr="008C500F" w:rsidRDefault="004C0C38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6656</w:t>
            </w:r>
          </w:p>
        </w:tc>
        <w:tc>
          <w:tcPr>
            <w:tcW w:w="2268" w:type="dxa"/>
          </w:tcPr>
          <w:p w14:paraId="70F0D27D" w14:textId="77777777" w:rsidR="00B1706C" w:rsidRPr="008C500F" w:rsidRDefault="004C0C38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G5172</w:t>
            </w:r>
          </w:p>
        </w:tc>
        <w:tc>
          <w:tcPr>
            <w:tcW w:w="567" w:type="dxa"/>
          </w:tcPr>
          <w:p w14:paraId="14FF8948" w14:textId="77777777" w:rsidR="00B1706C" w:rsidRPr="008C500F" w:rsidRDefault="004C0C38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11F65E3" w14:textId="77777777" w:rsidR="00B1706C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ABA892D" w14:textId="77777777" w:rsidR="00B1706C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25C9F7C" w14:textId="77777777" w:rsidR="00B1706C" w:rsidRPr="008C500F" w:rsidRDefault="006C3AB4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igrapsus takanoi</w:t>
            </w:r>
          </w:p>
        </w:tc>
        <w:tc>
          <w:tcPr>
            <w:tcW w:w="1099" w:type="dxa"/>
          </w:tcPr>
          <w:p w14:paraId="50C0719F" w14:textId="77777777" w:rsidR="00B1706C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4.24</w:t>
            </w:r>
          </w:p>
        </w:tc>
      </w:tr>
      <w:tr w:rsidR="003D5062" w:rsidRPr="008C500F" w14:paraId="0BB8BEA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DBC5C0C" w14:textId="4FACFFDC" w:rsidR="00B1706C" w:rsidRPr="008C500F" w:rsidRDefault="00C51C04" w:rsidP="00E702D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pepoda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ople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pacticoida</w:t>
            </w:r>
            <w:proofErr w:type="spellEnd"/>
          </w:p>
        </w:tc>
        <w:tc>
          <w:tcPr>
            <w:tcW w:w="1134" w:type="dxa"/>
          </w:tcPr>
          <w:p w14:paraId="1BF312CE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1D7445" w14:textId="77777777" w:rsidR="00B1706C" w:rsidRPr="008C500F" w:rsidRDefault="00B1706C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88031E" w14:textId="77777777" w:rsidR="00B1706C" w:rsidRPr="008C500F" w:rsidRDefault="00B1706C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B531D6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410B21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57003EC" w14:textId="77777777" w:rsidR="00B1706C" w:rsidRPr="008C500F" w:rsidRDefault="00B1706C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3B850C71" w14:textId="77777777" w:rsidR="00B1706C" w:rsidRPr="008C500F" w:rsidRDefault="00B1706C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79DBF065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86DDE69" w14:textId="00C96235" w:rsidR="00862FF3" w:rsidRPr="008C500F" w:rsidRDefault="009C163F" w:rsidP="00E702D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862FF3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sellopsis</w:t>
            </w:r>
            <w:proofErr w:type="spellEnd"/>
            <w:r w:rsidR="00862FF3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intermedia </w:t>
            </w:r>
            <w:r w:rsidR="00862FF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Scott T., 1895)</w:t>
            </w:r>
          </w:p>
        </w:tc>
        <w:tc>
          <w:tcPr>
            <w:tcW w:w="1134" w:type="dxa"/>
          </w:tcPr>
          <w:p w14:paraId="6C8A42D3" w14:textId="77777777" w:rsidR="00862FF3" w:rsidRPr="008C500F" w:rsidRDefault="00862FF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17</w:t>
            </w:r>
          </w:p>
        </w:tc>
        <w:tc>
          <w:tcPr>
            <w:tcW w:w="2268" w:type="dxa"/>
          </w:tcPr>
          <w:p w14:paraId="02872A21" w14:textId="77777777" w:rsidR="00862FF3" w:rsidRPr="008C500F" w:rsidRDefault="00862FF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6121</w:t>
            </w:r>
          </w:p>
        </w:tc>
        <w:tc>
          <w:tcPr>
            <w:tcW w:w="567" w:type="dxa"/>
          </w:tcPr>
          <w:p w14:paraId="171B38EE" w14:textId="77777777" w:rsidR="00862FF3" w:rsidRPr="008C500F" w:rsidRDefault="00862FF3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059EC3FA" w14:textId="77777777" w:rsidR="00862FF3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6FE11413" w14:textId="77777777" w:rsidR="00862FF3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</w:tcPr>
          <w:p w14:paraId="0B8C8A29" w14:textId="77777777" w:rsidR="00862FF3" w:rsidRPr="008C500F" w:rsidRDefault="00AA0619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vansu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gmaea</w:t>
            </w:r>
            <w:proofErr w:type="spellEnd"/>
          </w:p>
        </w:tc>
        <w:tc>
          <w:tcPr>
            <w:tcW w:w="1099" w:type="dxa"/>
          </w:tcPr>
          <w:p w14:paraId="1ED09F07" w14:textId="77777777" w:rsidR="00862FF3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1</w:t>
            </w:r>
          </w:p>
        </w:tc>
      </w:tr>
      <w:tr w:rsidR="003D5062" w:rsidRPr="008C500F" w14:paraId="2189383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B4A84D0" w14:textId="77777777" w:rsidR="007D22D1" w:rsidRPr="008C500F" w:rsidRDefault="007D22D1" w:rsidP="00E702D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laval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lustr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rady, 1868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465214E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706</w:t>
            </w:r>
          </w:p>
        </w:tc>
        <w:tc>
          <w:tcPr>
            <w:tcW w:w="2268" w:type="dxa"/>
          </w:tcPr>
          <w:p w14:paraId="4B608BA6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S7374</w:t>
            </w:r>
          </w:p>
        </w:tc>
        <w:tc>
          <w:tcPr>
            <w:tcW w:w="567" w:type="dxa"/>
          </w:tcPr>
          <w:p w14:paraId="7ACAED82" w14:textId="77777777" w:rsidR="007D22D1" w:rsidRPr="008C500F" w:rsidRDefault="007D22D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155F2553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65D8D093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1C33CDD6" w14:textId="77777777" w:rsidR="007D22D1" w:rsidRPr="008C500F" w:rsidRDefault="007D22D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ellop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099" w:type="dxa"/>
          </w:tcPr>
          <w:p w14:paraId="2315A7DE" w14:textId="77777777" w:rsidR="007D22D1" w:rsidRPr="008C500F" w:rsidRDefault="007D22D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3</w:t>
            </w:r>
          </w:p>
        </w:tc>
      </w:tr>
      <w:tr w:rsidR="003D5062" w:rsidRPr="008C500F" w14:paraId="62C4842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E0278AC" w14:textId="48C92DCC" w:rsidR="00A40431" w:rsidRPr="008C500F" w:rsidRDefault="009C163F" w:rsidP="0047455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nhydrosoma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gariene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urney, 1930</w:t>
            </w:r>
          </w:p>
        </w:tc>
        <w:tc>
          <w:tcPr>
            <w:tcW w:w="1134" w:type="dxa"/>
          </w:tcPr>
          <w:p w14:paraId="08D0717D" w14:textId="77777777" w:rsidR="00A40431" w:rsidRPr="008C500F" w:rsidRDefault="00A40431" w:rsidP="00474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780</w:t>
            </w:r>
          </w:p>
        </w:tc>
        <w:tc>
          <w:tcPr>
            <w:tcW w:w="2268" w:type="dxa"/>
          </w:tcPr>
          <w:p w14:paraId="2F842890" w14:textId="77777777" w:rsidR="00A40431" w:rsidRPr="008C500F" w:rsidRDefault="00A40431" w:rsidP="00474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S8050</w:t>
            </w:r>
          </w:p>
        </w:tc>
        <w:tc>
          <w:tcPr>
            <w:tcW w:w="567" w:type="dxa"/>
          </w:tcPr>
          <w:p w14:paraId="760E7FF4" w14:textId="77777777" w:rsidR="00A40431" w:rsidRPr="008C500F" w:rsidRDefault="00A40431" w:rsidP="00474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1ED73B6C" w14:textId="77777777" w:rsidR="00A40431" w:rsidRPr="008C500F" w:rsidRDefault="00AA0619" w:rsidP="00AA06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51" w:type="dxa"/>
          </w:tcPr>
          <w:p w14:paraId="7FA3CA03" w14:textId="77777777" w:rsidR="00A40431" w:rsidRPr="008C500F" w:rsidRDefault="00AA0619" w:rsidP="00474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551" w:type="dxa"/>
          </w:tcPr>
          <w:p w14:paraId="2736A4EA" w14:textId="77777777" w:rsidR="00A40431" w:rsidRPr="008C500F" w:rsidRDefault="00AA0619" w:rsidP="004745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vansu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gmaea</w:t>
            </w:r>
            <w:proofErr w:type="spellEnd"/>
          </w:p>
        </w:tc>
        <w:tc>
          <w:tcPr>
            <w:tcW w:w="1099" w:type="dxa"/>
          </w:tcPr>
          <w:p w14:paraId="6581EBBE" w14:textId="77777777" w:rsidR="00A40431" w:rsidRPr="008C500F" w:rsidRDefault="00AA0619" w:rsidP="00474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7</w:t>
            </w:r>
          </w:p>
        </w:tc>
      </w:tr>
      <w:tr w:rsidR="003D5062" w:rsidRPr="008C500F" w14:paraId="7A7788F6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94CEA2C" w14:textId="77777777" w:rsidR="00862FF3" w:rsidRPr="008C500F" w:rsidRDefault="004C0C38" w:rsidP="00E702D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uterpin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utifron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Dana, 1847)</w:t>
            </w:r>
          </w:p>
        </w:tc>
        <w:tc>
          <w:tcPr>
            <w:tcW w:w="1134" w:type="dxa"/>
          </w:tcPr>
          <w:p w14:paraId="1F869A23" w14:textId="77777777" w:rsidR="00862FF3" w:rsidRPr="008C500F" w:rsidRDefault="004C0C38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62</w:t>
            </w:r>
          </w:p>
        </w:tc>
        <w:tc>
          <w:tcPr>
            <w:tcW w:w="2268" w:type="dxa"/>
          </w:tcPr>
          <w:p w14:paraId="1663C66C" w14:textId="77777777" w:rsidR="00862FF3" w:rsidRPr="008C500F" w:rsidRDefault="004C0C38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8377</w:t>
            </w:r>
          </w:p>
        </w:tc>
        <w:tc>
          <w:tcPr>
            <w:tcW w:w="567" w:type="dxa"/>
          </w:tcPr>
          <w:p w14:paraId="37BD5A8A" w14:textId="77777777" w:rsidR="00862FF3" w:rsidRPr="008C500F" w:rsidRDefault="004C0C38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77937339" w14:textId="77777777" w:rsidR="00862FF3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66491309" w14:textId="77777777" w:rsidR="00862FF3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</w:tcPr>
          <w:p w14:paraId="634BF09D" w14:textId="77777777" w:rsidR="00862FF3" w:rsidRPr="008C500F" w:rsidRDefault="00AA0619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chidi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scipes</w:t>
            </w:r>
            <w:proofErr w:type="spellEnd"/>
          </w:p>
        </w:tc>
        <w:tc>
          <w:tcPr>
            <w:tcW w:w="1099" w:type="dxa"/>
          </w:tcPr>
          <w:p w14:paraId="73DB18BA" w14:textId="77777777" w:rsidR="00862FF3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1</w:t>
            </w:r>
          </w:p>
        </w:tc>
      </w:tr>
      <w:tr w:rsidR="003D5062" w:rsidRPr="008C500F" w14:paraId="41AE733E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104863A" w14:textId="68EEBAD5" w:rsidR="007D22D1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vansula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ygmaea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Scott T., 1903)</w:t>
            </w:r>
          </w:p>
        </w:tc>
        <w:tc>
          <w:tcPr>
            <w:tcW w:w="1134" w:type="dxa"/>
          </w:tcPr>
          <w:p w14:paraId="305EF1CC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815</w:t>
            </w:r>
          </w:p>
        </w:tc>
        <w:tc>
          <w:tcPr>
            <w:tcW w:w="2268" w:type="dxa"/>
          </w:tcPr>
          <w:p w14:paraId="5F040ABD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6237</w:t>
            </w:r>
          </w:p>
        </w:tc>
        <w:tc>
          <w:tcPr>
            <w:tcW w:w="567" w:type="dxa"/>
          </w:tcPr>
          <w:p w14:paraId="010FBE6A" w14:textId="77777777" w:rsidR="007D22D1" w:rsidRPr="008C500F" w:rsidRDefault="007D22D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972FF1F" w14:textId="77777777" w:rsidR="007D22D1" w:rsidRPr="008C500F" w:rsidRDefault="007D22D1" w:rsidP="007D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024EC6DC" w14:textId="77777777" w:rsidR="007D22D1" w:rsidRPr="008C500F" w:rsidRDefault="007D22D1" w:rsidP="007D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093150F2" w14:textId="77777777" w:rsidR="007D22D1" w:rsidRPr="008C500F" w:rsidRDefault="007D22D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ellop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099" w:type="dxa"/>
          </w:tcPr>
          <w:p w14:paraId="47121AAC" w14:textId="77777777" w:rsidR="007D22D1" w:rsidRPr="008C500F" w:rsidRDefault="007D22D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1</w:t>
            </w:r>
          </w:p>
        </w:tc>
      </w:tr>
      <w:tr w:rsidR="003D5062" w:rsidRPr="008C500F" w14:paraId="0C5B5051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0583300" w14:textId="29826CE0" w:rsidR="00A40431" w:rsidRPr="008C500F" w:rsidRDefault="009C163F" w:rsidP="0047455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*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Harpactic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lex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Brady &amp; Robertson D., 1873</w:t>
            </w:r>
            <w:r w:rsidR="00A4043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</w:tcPr>
          <w:p w14:paraId="52F16E89" w14:textId="77777777" w:rsidR="00A40431" w:rsidRPr="008C500F" w:rsidRDefault="00A40431" w:rsidP="00474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68</w:t>
            </w:r>
          </w:p>
        </w:tc>
        <w:tc>
          <w:tcPr>
            <w:tcW w:w="2268" w:type="dxa"/>
          </w:tcPr>
          <w:p w14:paraId="0693ED7B" w14:textId="77777777" w:rsidR="00A40431" w:rsidRPr="008C500F" w:rsidRDefault="00A40431" w:rsidP="00474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S7639</w:t>
            </w:r>
          </w:p>
        </w:tc>
        <w:tc>
          <w:tcPr>
            <w:tcW w:w="567" w:type="dxa"/>
          </w:tcPr>
          <w:p w14:paraId="6344A3B1" w14:textId="77777777" w:rsidR="00A40431" w:rsidRPr="008C500F" w:rsidRDefault="00A40431" w:rsidP="00474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7A543547" w14:textId="77777777" w:rsidR="00A40431" w:rsidRPr="008C500F" w:rsidRDefault="00AA0619" w:rsidP="00474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1" w:type="dxa"/>
          </w:tcPr>
          <w:p w14:paraId="7A9F89F7" w14:textId="77777777" w:rsidR="00A40431" w:rsidRPr="008C500F" w:rsidRDefault="00AA0619" w:rsidP="00474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551" w:type="dxa"/>
          </w:tcPr>
          <w:p w14:paraId="437C86FE" w14:textId="77777777" w:rsidR="00A40431" w:rsidRPr="008C500F" w:rsidRDefault="00AA0619" w:rsidP="00AA06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vansu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gmaea</w:t>
            </w:r>
            <w:proofErr w:type="spellEnd"/>
          </w:p>
        </w:tc>
        <w:tc>
          <w:tcPr>
            <w:tcW w:w="1099" w:type="dxa"/>
          </w:tcPr>
          <w:p w14:paraId="576D8B3F" w14:textId="77777777" w:rsidR="00A40431" w:rsidRPr="008C500F" w:rsidRDefault="00AA0619" w:rsidP="00474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6</w:t>
            </w:r>
          </w:p>
        </w:tc>
      </w:tr>
      <w:tr w:rsidR="003D5062" w:rsidRPr="008C500F" w14:paraId="32B49AF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A57C7D5" w14:textId="0B978BA5" w:rsidR="0032489B" w:rsidRPr="008C500F" w:rsidRDefault="009C163F" w:rsidP="0032489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lastRenderedPageBreak/>
              <w:t>*</w:t>
            </w:r>
            <w:proofErr w:type="spellStart"/>
            <w:r w:rsidR="0032489B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seudobradya</w:t>
            </w:r>
            <w:proofErr w:type="spellEnd"/>
            <w:r w:rsidR="0032489B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C3129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ttenuata</w:t>
            </w:r>
            <w:proofErr w:type="spellEnd"/>
            <w:r w:rsidR="0032489B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2489B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rs</w:t>
            </w:r>
            <w:proofErr w:type="spellEnd"/>
            <w:r w:rsidR="0032489B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.O., 1920</w:t>
            </w:r>
          </w:p>
        </w:tc>
        <w:tc>
          <w:tcPr>
            <w:tcW w:w="1134" w:type="dxa"/>
          </w:tcPr>
          <w:p w14:paraId="325F5E74" w14:textId="77777777" w:rsidR="0032489B" w:rsidRPr="008C500F" w:rsidRDefault="00BC31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25</w:t>
            </w:r>
          </w:p>
        </w:tc>
        <w:tc>
          <w:tcPr>
            <w:tcW w:w="2268" w:type="dxa"/>
          </w:tcPr>
          <w:p w14:paraId="4DB30767" w14:textId="77777777" w:rsidR="0032489B" w:rsidRPr="008C500F" w:rsidRDefault="00BC312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5921</w:t>
            </w:r>
          </w:p>
        </w:tc>
        <w:tc>
          <w:tcPr>
            <w:tcW w:w="567" w:type="dxa"/>
          </w:tcPr>
          <w:p w14:paraId="02E3601D" w14:textId="77777777" w:rsidR="0032489B" w:rsidRPr="008C500F" w:rsidRDefault="00BC3129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6FE49403" w14:textId="77777777" w:rsidR="0032489B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1" w:type="dxa"/>
          </w:tcPr>
          <w:p w14:paraId="201CD83B" w14:textId="77777777" w:rsidR="0032489B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551" w:type="dxa"/>
          </w:tcPr>
          <w:p w14:paraId="75698B1C" w14:textId="77777777" w:rsidR="0032489B" w:rsidRPr="008C500F" w:rsidRDefault="00AA0619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brady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inor</w:t>
            </w:r>
          </w:p>
        </w:tc>
        <w:tc>
          <w:tcPr>
            <w:tcW w:w="1099" w:type="dxa"/>
          </w:tcPr>
          <w:p w14:paraId="623F9FFC" w14:textId="77777777" w:rsidR="0032489B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2</w:t>
            </w:r>
          </w:p>
        </w:tc>
      </w:tr>
      <w:tr w:rsidR="003D5062" w:rsidRPr="008C500F" w14:paraId="7F4A04E3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B2571CF" w14:textId="4FD4EA3E" w:rsidR="0032489B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BC3129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seudobradya</w:t>
            </w:r>
            <w:proofErr w:type="spellEnd"/>
            <w:r w:rsidR="00BC3129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minor</w:t>
            </w:r>
            <w:r w:rsidR="00BC3129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Scott T. &amp; A., 1895</w:t>
            </w:r>
          </w:p>
        </w:tc>
        <w:tc>
          <w:tcPr>
            <w:tcW w:w="1134" w:type="dxa"/>
          </w:tcPr>
          <w:p w14:paraId="638D2A45" w14:textId="77777777" w:rsidR="0032489B" w:rsidRPr="008C500F" w:rsidRDefault="00BC312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140</w:t>
            </w:r>
          </w:p>
        </w:tc>
        <w:tc>
          <w:tcPr>
            <w:tcW w:w="2268" w:type="dxa"/>
          </w:tcPr>
          <w:p w14:paraId="4CD1AE14" w14:textId="77777777" w:rsidR="0032489B" w:rsidRPr="008C500F" w:rsidRDefault="00BC312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S7853</w:t>
            </w:r>
          </w:p>
        </w:tc>
        <w:tc>
          <w:tcPr>
            <w:tcW w:w="567" w:type="dxa"/>
          </w:tcPr>
          <w:p w14:paraId="6517789C" w14:textId="77777777" w:rsidR="0032489B" w:rsidRPr="008C500F" w:rsidRDefault="00BC3129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177EFCE5" w14:textId="77777777" w:rsidR="0032489B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1" w:type="dxa"/>
          </w:tcPr>
          <w:p w14:paraId="21840C98" w14:textId="77777777" w:rsidR="0032489B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551" w:type="dxa"/>
          </w:tcPr>
          <w:p w14:paraId="242A5D55" w14:textId="77777777" w:rsidR="0032489B" w:rsidRPr="008C500F" w:rsidRDefault="00AA0619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brady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tenuata</w:t>
            </w:r>
            <w:proofErr w:type="spellEnd"/>
          </w:p>
        </w:tc>
        <w:tc>
          <w:tcPr>
            <w:tcW w:w="1099" w:type="dxa"/>
          </w:tcPr>
          <w:p w14:paraId="7B2F479B" w14:textId="77777777" w:rsidR="0032489B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2</w:t>
            </w:r>
          </w:p>
        </w:tc>
      </w:tr>
      <w:tr w:rsidR="003D5062" w:rsidRPr="008C500F" w14:paraId="72B6B611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3C07965" w14:textId="362B3A4B" w:rsidR="004C0C38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4C0C38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achidius</w:t>
            </w:r>
            <w:proofErr w:type="spellEnd"/>
            <w:r w:rsidR="004C0C38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C0C38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iscipes</w:t>
            </w:r>
            <w:proofErr w:type="spellEnd"/>
            <w:r w:rsidR="004C0C38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Giesbrecht, 1881</w:t>
            </w:r>
            <w:r w:rsidR="004C0C38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CF2BA42" w14:textId="77777777" w:rsidR="004C0C38" w:rsidRPr="008C500F" w:rsidRDefault="004C0C38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725</w:t>
            </w:r>
          </w:p>
        </w:tc>
        <w:tc>
          <w:tcPr>
            <w:tcW w:w="2268" w:type="dxa"/>
          </w:tcPr>
          <w:p w14:paraId="7F5D725D" w14:textId="77777777" w:rsidR="004C0C38" w:rsidRPr="008C500F" w:rsidRDefault="004C0C38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6189</w:t>
            </w:r>
          </w:p>
        </w:tc>
        <w:tc>
          <w:tcPr>
            <w:tcW w:w="567" w:type="dxa"/>
          </w:tcPr>
          <w:p w14:paraId="2D3561B4" w14:textId="77777777" w:rsidR="004C0C38" w:rsidRPr="008C500F" w:rsidRDefault="004C0C38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6CDD2F02" w14:textId="77777777" w:rsidR="004C0C38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51" w:type="dxa"/>
          </w:tcPr>
          <w:p w14:paraId="57C520BF" w14:textId="77777777" w:rsidR="004C0C38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2551" w:type="dxa"/>
          </w:tcPr>
          <w:p w14:paraId="734879B2" w14:textId="77777777" w:rsidR="004C0C38" w:rsidRPr="008C500F" w:rsidRDefault="00AA0619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terpin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utifrons</w:t>
            </w:r>
            <w:proofErr w:type="spellEnd"/>
          </w:p>
        </w:tc>
        <w:tc>
          <w:tcPr>
            <w:tcW w:w="1099" w:type="dxa"/>
          </w:tcPr>
          <w:p w14:paraId="66DE71E9" w14:textId="77777777" w:rsidR="004C0C38" w:rsidRPr="008C500F" w:rsidRDefault="00AA0619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1</w:t>
            </w:r>
          </w:p>
        </w:tc>
      </w:tr>
      <w:tr w:rsidR="003D5062" w:rsidRPr="008C500F" w14:paraId="12907D3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3E39B7B" w14:textId="33682D0F" w:rsidR="0032489B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4C0C38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halestris</w:t>
            </w:r>
            <w:proofErr w:type="spellEnd"/>
            <w:r w:rsidR="004C0C38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C0C38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ongimana</w:t>
            </w:r>
            <w:proofErr w:type="spellEnd"/>
            <w:r w:rsidR="004C0C3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laus, 1863</w:t>
            </w:r>
          </w:p>
        </w:tc>
        <w:tc>
          <w:tcPr>
            <w:tcW w:w="1134" w:type="dxa"/>
          </w:tcPr>
          <w:p w14:paraId="4608467A" w14:textId="77777777" w:rsidR="0032489B" w:rsidRPr="008C500F" w:rsidRDefault="004C0C38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619</w:t>
            </w:r>
          </w:p>
        </w:tc>
        <w:tc>
          <w:tcPr>
            <w:tcW w:w="2268" w:type="dxa"/>
          </w:tcPr>
          <w:p w14:paraId="253264DB" w14:textId="77777777" w:rsidR="0032489B" w:rsidRPr="008C500F" w:rsidRDefault="004C0C38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U8720</w:t>
            </w:r>
          </w:p>
        </w:tc>
        <w:tc>
          <w:tcPr>
            <w:tcW w:w="567" w:type="dxa"/>
          </w:tcPr>
          <w:p w14:paraId="1BC43C74" w14:textId="77777777" w:rsidR="0032489B" w:rsidRPr="008C500F" w:rsidRDefault="004C0C38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7440D38B" w14:textId="77777777" w:rsidR="0032489B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51" w:type="dxa"/>
          </w:tcPr>
          <w:p w14:paraId="2025E7FA" w14:textId="77777777" w:rsidR="0032489B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551" w:type="dxa"/>
          </w:tcPr>
          <w:p w14:paraId="33947815" w14:textId="77777777" w:rsidR="0032489B" w:rsidRPr="008C500F" w:rsidRDefault="00AA0619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vansu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gmaea</w:t>
            </w:r>
            <w:proofErr w:type="spellEnd"/>
          </w:p>
        </w:tc>
        <w:tc>
          <w:tcPr>
            <w:tcW w:w="1099" w:type="dxa"/>
          </w:tcPr>
          <w:p w14:paraId="18F428C8" w14:textId="77777777" w:rsidR="0032489B" w:rsidRPr="008C500F" w:rsidRDefault="00AA0619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6</w:t>
            </w:r>
          </w:p>
        </w:tc>
      </w:tr>
      <w:tr w:rsidR="003D5062" w:rsidRPr="008C500F" w14:paraId="7BD1C2A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BF98AD4" w14:textId="09ABA565" w:rsidR="00B1706C" w:rsidRPr="008C500F" w:rsidRDefault="00C51C04" w:rsidP="00E702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pepoda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ople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phonostomatoida</w:t>
            </w:r>
            <w:proofErr w:type="spellEnd"/>
          </w:p>
        </w:tc>
        <w:tc>
          <w:tcPr>
            <w:tcW w:w="1134" w:type="dxa"/>
          </w:tcPr>
          <w:p w14:paraId="7E0D852E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863FB3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743BAE" w14:textId="77777777" w:rsidR="00B1706C" w:rsidRPr="008C500F" w:rsidRDefault="00B1706C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15AD77C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2043AC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AFC05A0" w14:textId="77777777" w:rsidR="00B1706C" w:rsidRPr="008C500F" w:rsidRDefault="00B1706C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28ED21EF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0EAAA9C8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43899AC" w14:textId="3E955BCF" w:rsidR="00B1706C" w:rsidRPr="008C500F" w:rsidRDefault="009C163F" w:rsidP="00675B0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*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alig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urt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O. F. Müller, 1785</w:t>
            </w:r>
            <w:r w:rsidR="00A4043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</w:tcPr>
          <w:p w14:paraId="12DDDC22" w14:textId="77777777" w:rsidR="00B1706C" w:rsidRPr="008C500F" w:rsidRDefault="00A4043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749</w:t>
            </w:r>
          </w:p>
        </w:tc>
        <w:tc>
          <w:tcPr>
            <w:tcW w:w="2268" w:type="dxa"/>
          </w:tcPr>
          <w:p w14:paraId="29BDB9DC" w14:textId="77777777" w:rsidR="00B1706C" w:rsidRPr="008C500F" w:rsidRDefault="00A4043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W8408</w:t>
            </w:r>
          </w:p>
        </w:tc>
        <w:tc>
          <w:tcPr>
            <w:tcW w:w="567" w:type="dxa"/>
          </w:tcPr>
          <w:p w14:paraId="3CE79D87" w14:textId="77777777" w:rsidR="00B1706C" w:rsidRPr="008C500F" w:rsidRDefault="00A4043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5078E91" w14:textId="77777777" w:rsidR="00B1706C" w:rsidRPr="008C500F" w:rsidRDefault="006C3AB4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1" w:type="dxa"/>
          </w:tcPr>
          <w:p w14:paraId="0EEB54DE" w14:textId="77777777" w:rsidR="00B1706C" w:rsidRPr="008C500F" w:rsidRDefault="006C3AB4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551" w:type="dxa"/>
          </w:tcPr>
          <w:p w14:paraId="2216CC2D" w14:textId="77777777" w:rsidR="00B1706C" w:rsidRPr="008C500F" w:rsidRDefault="006C3AB4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ig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ongatus</w:t>
            </w:r>
            <w:proofErr w:type="spellEnd"/>
          </w:p>
        </w:tc>
        <w:tc>
          <w:tcPr>
            <w:tcW w:w="1099" w:type="dxa"/>
          </w:tcPr>
          <w:p w14:paraId="55AC7B9C" w14:textId="77777777" w:rsidR="00B1706C" w:rsidRPr="008C500F" w:rsidRDefault="006C3AB4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</w:p>
        </w:tc>
      </w:tr>
      <w:tr w:rsidR="003D5062" w:rsidRPr="008C500F" w14:paraId="7AE2C6B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92E4A07" w14:textId="02EFF95B" w:rsidR="00B1706C" w:rsidRPr="008C500F" w:rsidRDefault="009C163F" w:rsidP="00675B0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lig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longat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ordmann, 1832</w:t>
            </w:r>
            <w:r w:rsidR="00A40431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5B2D155A" w14:textId="77777777" w:rsidR="00B1706C" w:rsidRPr="008C500F" w:rsidRDefault="00A4043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5754</w:t>
            </w:r>
          </w:p>
        </w:tc>
        <w:tc>
          <w:tcPr>
            <w:tcW w:w="2268" w:type="dxa"/>
          </w:tcPr>
          <w:p w14:paraId="72F1C664" w14:textId="77777777" w:rsidR="00B1706C" w:rsidRPr="008C500F" w:rsidRDefault="00A4043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8403, AAE8404</w:t>
            </w:r>
          </w:p>
        </w:tc>
        <w:tc>
          <w:tcPr>
            <w:tcW w:w="567" w:type="dxa"/>
          </w:tcPr>
          <w:p w14:paraId="56B0DF91" w14:textId="77777777" w:rsidR="00B1706C" w:rsidRPr="008C500F" w:rsidRDefault="00A4043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01ADB64F" w14:textId="77777777" w:rsidR="00B1706C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51" w:type="dxa"/>
          </w:tcPr>
          <w:p w14:paraId="5BDC0EF3" w14:textId="77777777" w:rsidR="00B1706C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2551" w:type="dxa"/>
          </w:tcPr>
          <w:p w14:paraId="7D686A93" w14:textId="77777777" w:rsidR="00B1706C" w:rsidRPr="008C500F" w:rsidRDefault="006C3AB4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ig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rtus</w:t>
            </w:r>
            <w:proofErr w:type="spellEnd"/>
          </w:p>
        </w:tc>
        <w:tc>
          <w:tcPr>
            <w:tcW w:w="1099" w:type="dxa"/>
          </w:tcPr>
          <w:p w14:paraId="366E4F75" w14:textId="77777777" w:rsidR="00B1706C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</w:p>
        </w:tc>
      </w:tr>
      <w:tr w:rsidR="003D5062" w:rsidRPr="008C500F" w14:paraId="72B2350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5495964" w14:textId="4B3DD3C7" w:rsidR="00A40431" w:rsidRPr="008C500F" w:rsidRDefault="009C163F" w:rsidP="00675B0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lavella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dunca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øm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762)</w:t>
            </w:r>
            <w:r w:rsidR="00A40431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40A28D9" w14:textId="77777777" w:rsidR="00A40431" w:rsidRPr="008C500F" w:rsidRDefault="00A4043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5842</w:t>
            </w:r>
          </w:p>
        </w:tc>
        <w:tc>
          <w:tcPr>
            <w:tcW w:w="2268" w:type="dxa"/>
          </w:tcPr>
          <w:p w14:paraId="5B85CCCC" w14:textId="77777777" w:rsidR="00A40431" w:rsidRPr="008C500F" w:rsidRDefault="00A4043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5924</w:t>
            </w:r>
          </w:p>
        </w:tc>
        <w:tc>
          <w:tcPr>
            <w:tcW w:w="567" w:type="dxa"/>
          </w:tcPr>
          <w:p w14:paraId="3AC790C7" w14:textId="77777777" w:rsidR="00A40431" w:rsidRPr="008C500F" w:rsidRDefault="00A4043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1700AF1D" w14:textId="77777777" w:rsidR="00A40431" w:rsidRPr="008C500F" w:rsidRDefault="006C3AB4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</w:tcPr>
          <w:p w14:paraId="3145B108" w14:textId="77777777" w:rsidR="00A40431" w:rsidRPr="008C500F" w:rsidRDefault="006C3AB4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551" w:type="dxa"/>
          </w:tcPr>
          <w:p w14:paraId="02B91176" w14:textId="77777777" w:rsidR="00A40431" w:rsidRPr="008C500F" w:rsidRDefault="006C3AB4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brachiel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rluccii</w:t>
            </w:r>
            <w:proofErr w:type="spellEnd"/>
          </w:p>
        </w:tc>
        <w:tc>
          <w:tcPr>
            <w:tcW w:w="1099" w:type="dxa"/>
          </w:tcPr>
          <w:p w14:paraId="640EC77C" w14:textId="77777777" w:rsidR="00A40431" w:rsidRPr="008C500F" w:rsidRDefault="006C3AB4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9.43</w:t>
            </w:r>
          </w:p>
        </w:tc>
      </w:tr>
      <w:tr w:rsidR="003D5062" w:rsidRPr="008C500F" w14:paraId="32216C4F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E87E1CB" w14:textId="1DF24A38" w:rsidR="00A40431" w:rsidRPr="008C500F" w:rsidRDefault="009C163F" w:rsidP="00675B0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ernaeenicus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rattae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werby</w:t>
            </w:r>
            <w:proofErr w:type="spellEnd"/>
            <w:r w:rsidR="00A4043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06)</w:t>
            </w:r>
            <w:r w:rsidR="00A40431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AC81C9A" w14:textId="77777777" w:rsidR="00A40431" w:rsidRPr="008C500F" w:rsidRDefault="00A4043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5991</w:t>
            </w:r>
          </w:p>
        </w:tc>
        <w:tc>
          <w:tcPr>
            <w:tcW w:w="2268" w:type="dxa"/>
          </w:tcPr>
          <w:p w14:paraId="137E6F66" w14:textId="77777777" w:rsidR="00A40431" w:rsidRPr="008C500F" w:rsidRDefault="00A4043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6385</w:t>
            </w:r>
          </w:p>
        </w:tc>
        <w:tc>
          <w:tcPr>
            <w:tcW w:w="567" w:type="dxa"/>
          </w:tcPr>
          <w:p w14:paraId="372C4349" w14:textId="77777777" w:rsidR="00A40431" w:rsidRPr="008C500F" w:rsidRDefault="00A4043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4D2E0D9B" w14:textId="77777777" w:rsidR="00A40431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</w:tcPr>
          <w:p w14:paraId="01437DCD" w14:textId="77777777" w:rsidR="00A40431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551" w:type="dxa"/>
          </w:tcPr>
          <w:p w14:paraId="6026A617" w14:textId="77777777" w:rsidR="00A40431" w:rsidRPr="008C500F" w:rsidRDefault="006C3AB4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ig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ongatus</w:t>
            </w:r>
            <w:proofErr w:type="spellEnd"/>
          </w:p>
        </w:tc>
        <w:tc>
          <w:tcPr>
            <w:tcW w:w="1099" w:type="dxa"/>
          </w:tcPr>
          <w:p w14:paraId="000796AC" w14:textId="77777777" w:rsidR="00A40431" w:rsidRPr="008C500F" w:rsidRDefault="006C3AB4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0.64</w:t>
            </w:r>
          </w:p>
        </w:tc>
      </w:tr>
      <w:tr w:rsidR="003D5062" w:rsidRPr="008C500F" w14:paraId="20E0FB5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1DFFDA9" w14:textId="7316176A" w:rsidR="007D22D1" w:rsidRPr="008C500F" w:rsidRDefault="009C163F" w:rsidP="00675B0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rabrachiella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rluccii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sett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Smith, 1896)</w:t>
            </w:r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A366E09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78458</w:t>
            </w:r>
          </w:p>
        </w:tc>
        <w:tc>
          <w:tcPr>
            <w:tcW w:w="2268" w:type="dxa"/>
          </w:tcPr>
          <w:p w14:paraId="09CC2C08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6106</w:t>
            </w:r>
          </w:p>
        </w:tc>
        <w:tc>
          <w:tcPr>
            <w:tcW w:w="567" w:type="dxa"/>
          </w:tcPr>
          <w:p w14:paraId="7802AB3F" w14:textId="77777777" w:rsidR="007D22D1" w:rsidRPr="008C500F" w:rsidRDefault="007D22D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3F6AB02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3E2EECF1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39A1FF3B" w14:textId="77777777" w:rsidR="007D22D1" w:rsidRPr="008C500F" w:rsidRDefault="007D22D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avel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unca</w:t>
            </w:r>
            <w:proofErr w:type="spellEnd"/>
          </w:p>
        </w:tc>
        <w:tc>
          <w:tcPr>
            <w:tcW w:w="1099" w:type="dxa"/>
          </w:tcPr>
          <w:p w14:paraId="4C7CCCF5" w14:textId="77777777" w:rsidR="007D22D1" w:rsidRPr="008C500F" w:rsidRDefault="007D22D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9.43</w:t>
            </w:r>
          </w:p>
        </w:tc>
      </w:tr>
      <w:tr w:rsidR="003D5062" w:rsidRPr="008C500F" w14:paraId="6D7897F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7A625CF" w14:textId="25DF1468" w:rsidR="00F35D25" w:rsidRPr="008C500F" w:rsidRDefault="00F35D25" w:rsidP="00E702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opo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pepoda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opl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strilloida</w:t>
            </w:r>
            <w:proofErr w:type="spellEnd"/>
          </w:p>
        </w:tc>
        <w:tc>
          <w:tcPr>
            <w:tcW w:w="1134" w:type="dxa"/>
          </w:tcPr>
          <w:p w14:paraId="1C055031" w14:textId="777777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E2210D" w14:textId="777777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1A9A83" w14:textId="7777777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FA63C33" w14:textId="77777777" w:rsidR="00F35D25" w:rsidRPr="008C500F" w:rsidRDefault="00F35D25" w:rsidP="007D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7605B9A" w14:textId="77777777" w:rsidR="00F35D25" w:rsidRPr="008C500F" w:rsidRDefault="00F35D25" w:rsidP="007D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36A6EC27" w14:textId="77777777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3CBE5967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2C31B2F8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66AA683" w14:textId="7A1E9DE3" w:rsidR="00F35D25" w:rsidRPr="008C500F" w:rsidRDefault="00F35D25" w:rsidP="00E702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nstrill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elgolandic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laus, 1863</w:t>
            </w:r>
          </w:p>
        </w:tc>
        <w:tc>
          <w:tcPr>
            <w:tcW w:w="1134" w:type="dxa"/>
          </w:tcPr>
          <w:p w14:paraId="0482C9E2" w14:textId="039C11F1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802</w:t>
            </w:r>
          </w:p>
        </w:tc>
        <w:tc>
          <w:tcPr>
            <w:tcW w:w="2268" w:type="dxa"/>
          </w:tcPr>
          <w:p w14:paraId="288791DC" w14:textId="1569036D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U8379</w:t>
            </w:r>
          </w:p>
        </w:tc>
        <w:tc>
          <w:tcPr>
            <w:tcW w:w="567" w:type="dxa"/>
          </w:tcPr>
          <w:p w14:paraId="73F36595" w14:textId="78B51AE6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5B8CFBF7" w14:textId="56D5F37F" w:rsidR="00F35D25" w:rsidRPr="008C500F" w:rsidRDefault="00F35D25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</w:tcPr>
          <w:p w14:paraId="4AAB0FB7" w14:textId="68EB3869" w:rsidR="00F35D25" w:rsidRPr="008C500F" w:rsidRDefault="00F35D25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551" w:type="dxa"/>
          </w:tcPr>
          <w:p w14:paraId="1F86C948" w14:textId="22DFF5DA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my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ericana</w:t>
            </w:r>
            <w:proofErr w:type="spellEnd"/>
          </w:p>
        </w:tc>
        <w:tc>
          <w:tcPr>
            <w:tcW w:w="1099" w:type="dxa"/>
          </w:tcPr>
          <w:p w14:paraId="10E494EB" w14:textId="04E780A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8</w:t>
            </w:r>
          </w:p>
        </w:tc>
      </w:tr>
      <w:tr w:rsidR="003D5062" w:rsidRPr="008C500F" w14:paraId="25103A2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8DFFC42" w14:textId="77777777" w:rsidR="007D22D1" w:rsidRPr="008C500F" w:rsidRDefault="007D22D1" w:rsidP="00E702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locarid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tomatopoda</w:t>
            </w:r>
          </w:p>
        </w:tc>
        <w:tc>
          <w:tcPr>
            <w:tcW w:w="1134" w:type="dxa"/>
          </w:tcPr>
          <w:p w14:paraId="2548AB43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5FCEDF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AA30BF" w14:textId="77777777" w:rsidR="007D22D1" w:rsidRPr="008C500F" w:rsidRDefault="007D22D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A0BD11A" w14:textId="77777777" w:rsidR="007D22D1" w:rsidRPr="008C500F" w:rsidRDefault="007D22D1" w:rsidP="007D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AEC8806" w14:textId="77777777" w:rsidR="007D22D1" w:rsidRPr="008C500F" w:rsidRDefault="007D22D1" w:rsidP="007D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176E0EA4" w14:textId="77777777" w:rsidR="007D22D1" w:rsidRPr="008C500F" w:rsidRDefault="007D22D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75B2AC3B" w14:textId="77777777" w:rsidR="007D22D1" w:rsidRPr="008C500F" w:rsidRDefault="007D22D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74E2F91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324DCFB" w14:textId="318D2BE1" w:rsidR="007D22D1" w:rsidRPr="008C500F" w:rsidRDefault="009C163F" w:rsidP="005F18E5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Rissoides desmaresti </w:t>
            </w:r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isso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16)</w:t>
            </w:r>
          </w:p>
        </w:tc>
        <w:tc>
          <w:tcPr>
            <w:tcW w:w="1134" w:type="dxa"/>
          </w:tcPr>
          <w:p w14:paraId="397108E5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6135</w:t>
            </w:r>
          </w:p>
        </w:tc>
        <w:tc>
          <w:tcPr>
            <w:tcW w:w="2268" w:type="dxa"/>
          </w:tcPr>
          <w:p w14:paraId="7BDD2D04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8957</w:t>
            </w:r>
          </w:p>
        </w:tc>
        <w:tc>
          <w:tcPr>
            <w:tcW w:w="567" w:type="dxa"/>
          </w:tcPr>
          <w:p w14:paraId="787808D3" w14:textId="77777777" w:rsidR="007D22D1" w:rsidRPr="008C500F" w:rsidRDefault="007D22D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3A2E8C11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20F8C714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5CC9E88E" w14:textId="77777777" w:rsidR="007D22D1" w:rsidRPr="008C500F" w:rsidRDefault="007D22D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g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gon</w:t>
            </w:r>
            <w:proofErr w:type="spellEnd"/>
          </w:p>
        </w:tc>
        <w:tc>
          <w:tcPr>
            <w:tcW w:w="1099" w:type="dxa"/>
          </w:tcPr>
          <w:p w14:paraId="538EEA61" w14:textId="77777777" w:rsidR="007D22D1" w:rsidRPr="008C500F" w:rsidRDefault="007D22D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</w:p>
        </w:tc>
      </w:tr>
      <w:tr w:rsidR="003D5062" w:rsidRPr="008C500F" w14:paraId="0A66FE5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D5AE69B" w14:textId="3BC59388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mala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cari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sida</w:t>
            </w:r>
            <w:proofErr w:type="spellEnd"/>
          </w:p>
        </w:tc>
        <w:tc>
          <w:tcPr>
            <w:tcW w:w="1134" w:type="dxa"/>
          </w:tcPr>
          <w:p w14:paraId="134D812F" w14:textId="777777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619662" w14:textId="777777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D2EAD1" w14:textId="7777777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873D21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40CF5E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B5FFB5A" w14:textId="77777777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1C3A79FF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126C4A2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C38D748" w14:textId="1B1555F1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esopodops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labber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Van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enede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61)</w:t>
            </w:r>
          </w:p>
        </w:tc>
        <w:tc>
          <w:tcPr>
            <w:tcW w:w="1134" w:type="dxa"/>
          </w:tcPr>
          <w:p w14:paraId="1BA7A00D" w14:textId="1C8EC0A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0072</w:t>
            </w:r>
          </w:p>
        </w:tc>
        <w:tc>
          <w:tcPr>
            <w:tcW w:w="2268" w:type="dxa"/>
          </w:tcPr>
          <w:p w14:paraId="08B3E3B9" w14:textId="2B810EFF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44</w:t>
            </w:r>
          </w:p>
        </w:tc>
        <w:tc>
          <w:tcPr>
            <w:tcW w:w="567" w:type="dxa"/>
          </w:tcPr>
          <w:p w14:paraId="7833F13E" w14:textId="1129280D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7BBACAD6" w14:textId="72F2454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</w:tcPr>
          <w:p w14:paraId="48046290" w14:textId="5358845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551" w:type="dxa"/>
          </w:tcPr>
          <w:p w14:paraId="6B45FAAA" w14:textId="05DAE03F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Schistomy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kervillei</w:t>
            </w:r>
            <w:proofErr w:type="spellEnd"/>
          </w:p>
        </w:tc>
        <w:tc>
          <w:tcPr>
            <w:tcW w:w="1099" w:type="dxa"/>
          </w:tcPr>
          <w:p w14:paraId="76AE291E" w14:textId="38D9790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3D5062" w:rsidRPr="008C500F" w14:paraId="1CC9719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F6677F0" w14:textId="0FD91FA6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eomys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merican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S.I. Smith, 1873)</w:t>
            </w:r>
          </w:p>
        </w:tc>
        <w:tc>
          <w:tcPr>
            <w:tcW w:w="1134" w:type="dxa"/>
          </w:tcPr>
          <w:p w14:paraId="791418FC" w14:textId="1630AD68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807</w:t>
            </w:r>
          </w:p>
        </w:tc>
        <w:tc>
          <w:tcPr>
            <w:tcW w:w="2268" w:type="dxa"/>
          </w:tcPr>
          <w:p w14:paraId="130F83D8" w14:textId="64792AC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4579</w:t>
            </w:r>
          </w:p>
        </w:tc>
        <w:tc>
          <w:tcPr>
            <w:tcW w:w="567" w:type="dxa"/>
          </w:tcPr>
          <w:p w14:paraId="5541B887" w14:textId="176BC0E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555102AF" w14:textId="1BD4543B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14:paraId="1FE0E624" w14:textId="3BB02E0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11E9C281" w14:textId="70E1BCA5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4FD79705" w14:textId="1F0EEF7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</w:tr>
      <w:tr w:rsidR="003D5062" w:rsidRPr="008C500F" w14:paraId="04C72B1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7174801" w14:textId="1B04924D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rau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flexuos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Müller, 1776)</w:t>
            </w:r>
          </w:p>
        </w:tc>
        <w:tc>
          <w:tcPr>
            <w:tcW w:w="1134" w:type="dxa"/>
          </w:tcPr>
          <w:p w14:paraId="53323743" w14:textId="196D5C0E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0177</w:t>
            </w:r>
          </w:p>
        </w:tc>
        <w:tc>
          <w:tcPr>
            <w:tcW w:w="2268" w:type="dxa"/>
          </w:tcPr>
          <w:p w14:paraId="487EEA91" w14:textId="137154E3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H7607</w:t>
            </w:r>
          </w:p>
        </w:tc>
        <w:tc>
          <w:tcPr>
            <w:tcW w:w="567" w:type="dxa"/>
          </w:tcPr>
          <w:p w14:paraId="47F9A5BA" w14:textId="7DD24D19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4F579D5F" w14:textId="07E4A09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6F3D2651" w14:textId="68F2432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551" w:type="dxa"/>
          </w:tcPr>
          <w:p w14:paraId="17F3E558" w14:textId="31064D9D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rau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099" w:type="dxa"/>
          </w:tcPr>
          <w:p w14:paraId="02B21473" w14:textId="59DC46D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</w:tr>
      <w:tr w:rsidR="003D5062" w:rsidRPr="008C500F" w14:paraId="796E3B8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7CCC462" w14:textId="179FCCAB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raun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nerm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thk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43)</w:t>
            </w:r>
          </w:p>
        </w:tc>
        <w:tc>
          <w:tcPr>
            <w:tcW w:w="1134" w:type="dxa"/>
          </w:tcPr>
          <w:p w14:paraId="3596C8D3" w14:textId="16746D86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0178</w:t>
            </w:r>
          </w:p>
        </w:tc>
        <w:tc>
          <w:tcPr>
            <w:tcW w:w="2268" w:type="dxa"/>
          </w:tcPr>
          <w:p w14:paraId="74A3280E" w14:textId="0B9A698D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7467</w:t>
            </w:r>
          </w:p>
        </w:tc>
        <w:tc>
          <w:tcPr>
            <w:tcW w:w="567" w:type="dxa"/>
          </w:tcPr>
          <w:p w14:paraId="3244A662" w14:textId="3DCFFEB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EAFDCD7" w14:textId="6F6BB10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0BB7D26A" w14:textId="1173781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260FE9BA" w14:textId="15D2F1AF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rau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flexuosus</w:t>
            </w:r>
            <w:proofErr w:type="spellEnd"/>
          </w:p>
        </w:tc>
        <w:tc>
          <w:tcPr>
            <w:tcW w:w="1099" w:type="dxa"/>
          </w:tcPr>
          <w:p w14:paraId="4B864768" w14:textId="588E8C8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</w:tr>
      <w:tr w:rsidR="003D5062" w:rsidRPr="008C500F" w14:paraId="7D21F20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4EE35E2" w14:textId="687B79C9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histomys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kerville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r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.O., 1865) </w:t>
            </w:r>
          </w:p>
        </w:tc>
        <w:tc>
          <w:tcPr>
            <w:tcW w:w="1134" w:type="dxa"/>
          </w:tcPr>
          <w:p w14:paraId="1195ED68" w14:textId="44712513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03</w:t>
            </w:r>
          </w:p>
        </w:tc>
        <w:tc>
          <w:tcPr>
            <w:tcW w:w="2268" w:type="dxa"/>
          </w:tcPr>
          <w:p w14:paraId="3FC15B24" w14:textId="43A827F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X4215</w:t>
            </w:r>
          </w:p>
        </w:tc>
        <w:tc>
          <w:tcPr>
            <w:tcW w:w="567" w:type="dxa"/>
          </w:tcPr>
          <w:p w14:paraId="77D23BEE" w14:textId="2510FA74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57522114" w14:textId="17650CE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</w:tcPr>
          <w:p w14:paraId="04CBF3A1" w14:textId="1AADE9A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51" w:type="dxa"/>
          </w:tcPr>
          <w:p w14:paraId="1F4E2887" w14:textId="1CEA0B7B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stomy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nata</w:t>
            </w:r>
            <w:proofErr w:type="spellEnd"/>
          </w:p>
        </w:tc>
        <w:tc>
          <w:tcPr>
            <w:tcW w:w="1099" w:type="dxa"/>
          </w:tcPr>
          <w:p w14:paraId="14758FFF" w14:textId="59C736A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3</w:t>
            </w:r>
          </w:p>
        </w:tc>
      </w:tr>
      <w:tr w:rsidR="003D5062" w:rsidRPr="008C500F" w14:paraId="177830F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A4E6F21" w14:textId="63FC00AA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histomys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ornat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r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.O., 1864)</w:t>
            </w:r>
          </w:p>
        </w:tc>
        <w:tc>
          <w:tcPr>
            <w:tcW w:w="1134" w:type="dxa"/>
          </w:tcPr>
          <w:p w14:paraId="4E09F936" w14:textId="023091B1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04</w:t>
            </w:r>
          </w:p>
        </w:tc>
        <w:tc>
          <w:tcPr>
            <w:tcW w:w="2268" w:type="dxa"/>
          </w:tcPr>
          <w:p w14:paraId="6FAA7D9B" w14:textId="1C51D399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P8186</w:t>
            </w:r>
          </w:p>
        </w:tc>
        <w:tc>
          <w:tcPr>
            <w:tcW w:w="567" w:type="dxa"/>
          </w:tcPr>
          <w:p w14:paraId="7AA1A036" w14:textId="0A2F5314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258C3007" w14:textId="5492DD1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0E1B527D" w14:textId="213979E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49384600" w14:textId="35056622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stomy</w:t>
            </w:r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kervillei</w:t>
            </w:r>
            <w:proofErr w:type="spellEnd"/>
          </w:p>
        </w:tc>
        <w:tc>
          <w:tcPr>
            <w:tcW w:w="1099" w:type="dxa"/>
          </w:tcPr>
          <w:p w14:paraId="0EE23782" w14:textId="2B2C057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</w:tr>
      <w:tr w:rsidR="003D5062" w:rsidRPr="008C500F" w14:paraId="38920BA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8FB8384" w14:textId="55B26222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iriel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rmat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Milne Edwards, 1837)</w:t>
            </w:r>
          </w:p>
        </w:tc>
        <w:tc>
          <w:tcPr>
            <w:tcW w:w="1134" w:type="dxa"/>
          </w:tcPr>
          <w:p w14:paraId="63F14E98" w14:textId="7854D4B1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0208</w:t>
            </w:r>
          </w:p>
        </w:tc>
        <w:tc>
          <w:tcPr>
            <w:tcW w:w="2268" w:type="dxa"/>
          </w:tcPr>
          <w:p w14:paraId="3B610FC9" w14:textId="697072C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2409</w:t>
            </w:r>
          </w:p>
        </w:tc>
        <w:tc>
          <w:tcPr>
            <w:tcW w:w="567" w:type="dxa"/>
          </w:tcPr>
          <w:p w14:paraId="15A76172" w14:textId="19EF1189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51521A92" w14:textId="038069D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1" w:type="dxa"/>
          </w:tcPr>
          <w:p w14:paraId="55D229CE" w14:textId="706867D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51" w:type="dxa"/>
          </w:tcPr>
          <w:p w14:paraId="7A9AAAB6" w14:textId="7064990A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lthica</w:t>
            </w:r>
            <w:proofErr w:type="spellEnd"/>
          </w:p>
        </w:tc>
        <w:tc>
          <w:tcPr>
            <w:tcW w:w="1099" w:type="dxa"/>
          </w:tcPr>
          <w:p w14:paraId="1A93F105" w14:textId="5E50111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8.35</w:t>
            </w:r>
          </w:p>
        </w:tc>
      </w:tr>
      <w:tr w:rsidR="003D5062" w:rsidRPr="008C500F" w14:paraId="368F698F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5D6FB42" w14:textId="15F29A3B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mala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cari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ipoda</w:t>
            </w:r>
          </w:p>
        </w:tc>
        <w:tc>
          <w:tcPr>
            <w:tcW w:w="1134" w:type="dxa"/>
          </w:tcPr>
          <w:p w14:paraId="33720624" w14:textId="777777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6273E3" w14:textId="777777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049904" w14:textId="7777777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6F0838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9B170C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5D004DF" w14:textId="77777777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5857ACDC" w14:textId="777777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746D694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6D17388" w14:textId="376B8D2A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mpelisca</w:t>
            </w:r>
            <w:proofErr w:type="spellEnd"/>
            <w:r w:rsidR="00F35D25" w:rsidRPr="008C500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iadema</w:t>
            </w:r>
            <w:proofErr w:type="spellEnd"/>
            <w:r w:rsidR="00F35D25" w:rsidRPr="008C500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F35D25" w:rsidRPr="008C500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Costa, 1853)</w:t>
            </w:r>
          </w:p>
        </w:tc>
        <w:tc>
          <w:tcPr>
            <w:tcW w:w="1134" w:type="dxa"/>
          </w:tcPr>
          <w:p w14:paraId="1C4A076B" w14:textId="616C8B2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eastAsia="Arial" w:hAnsi="Times New Roman" w:cs="Times New Roman"/>
                <w:sz w:val="20"/>
                <w:szCs w:val="20"/>
              </w:rPr>
              <w:t>101896</w:t>
            </w:r>
          </w:p>
        </w:tc>
        <w:tc>
          <w:tcPr>
            <w:tcW w:w="2268" w:type="dxa"/>
          </w:tcPr>
          <w:p w14:paraId="5F0B53A2" w14:textId="1C238B3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eastAsia="Arial" w:hAnsi="Times New Roman" w:cs="Times New Roman"/>
                <w:sz w:val="20"/>
                <w:szCs w:val="20"/>
              </w:rPr>
              <w:t>ABW2163</w:t>
            </w:r>
          </w:p>
        </w:tc>
        <w:tc>
          <w:tcPr>
            <w:tcW w:w="567" w:type="dxa"/>
          </w:tcPr>
          <w:p w14:paraId="50945DCB" w14:textId="1AA0CFB1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66DF1CD2" w14:textId="264C85C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</w:tcPr>
          <w:p w14:paraId="18618998" w14:textId="60B5F4C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70E855DF" w14:textId="3F7C079A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elisc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uicornis</w:t>
            </w:r>
            <w:proofErr w:type="spellEnd"/>
          </w:p>
        </w:tc>
        <w:tc>
          <w:tcPr>
            <w:tcW w:w="1099" w:type="dxa"/>
          </w:tcPr>
          <w:p w14:paraId="1C333B0F" w14:textId="143C773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</w:tr>
      <w:tr w:rsidR="003D5062" w:rsidRPr="008C500F" w14:paraId="0E058DE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46C4619" w14:textId="341363CB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pelisc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pinipes</w:t>
            </w:r>
            <w:proofErr w:type="spellEnd"/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eck, 1861</w:t>
            </w:r>
          </w:p>
        </w:tc>
        <w:tc>
          <w:tcPr>
            <w:tcW w:w="1134" w:type="dxa"/>
          </w:tcPr>
          <w:p w14:paraId="68C9F23D" w14:textId="5DAC17F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1928</w:t>
            </w:r>
          </w:p>
        </w:tc>
        <w:tc>
          <w:tcPr>
            <w:tcW w:w="2268" w:type="dxa"/>
          </w:tcPr>
          <w:p w14:paraId="265F011A" w14:textId="2E210B4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4667</w:t>
            </w:r>
          </w:p>
        </w:tc>
        <w:tc>
          <w:tcPr>
            <w:tcW w:w="567" w:type="dxa"/>
          </w:tcPr>
          <w:p w14:paraId="25BA0E59" w14:textId="44BA1F0C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DC5463E" w14:textId="3345E60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4424B787" w14:textId="1B9760A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4FA18B63" w14:textId="1962ED83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elisc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uicornis</w:t>
            </w:r>
            <w:proofErr w:type="spellEnd"/>
          </w:p>
        </w:tc>
        <w:tc>
          <w:tcPr>
            <w:tcW w:w="1099" w:type="dxa"/>
          </w:tcPr>
          <w:p w14:paraId="036D2A89" w14:textId="033E7916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51</w:t>
            </w:r>
          </w:p>
        </w:tc>
      </w:tr>
      <w:tr w:rsidR="003D5062" w:rsidRPr="008C500F" w14:paraId="405B244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620CEDA" w14:textId="0EB7E0D7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mpelisc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enuicorn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lljeborg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5</w:t>
            </w:r>
          </w:p>
        </w:tc>
        <w:tc>
          <w:tcPr>
            <w:tcW w:w="1134" w:type="dxa"/>
          </w:tcPr>
          <w:p w14:paraId="33AC3A11" w14:textId="3F395327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1930</w:t>
            </w:r>
          </w:p>
        </w:tc>
        <w:tc>
          <w:tcPr>
            <w:tcW w:w="2268" w:type="dxa"/>
          </w:tcPr>
          <w:p w14:paraId="713C72D8" w14:textId="1537CEBF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J2286</w:t>
            </w:r>
          </w:p>
        </w:tc>
        <w:tc>
          <w:tcPr>
            <w:tcW w:w="567" w:type="dxa"/>
          </w:tcPr>
          <w:p w14:paraId="370EAC0D" w14:textId="1903251E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48EB31A2" w14:textId="28B3BE6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01DBF590" w14:textId="129D1CD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6E684364" w14:textId="306905C8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elisc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dema</w:t>
            </w:r>
            <w:proofErr w:type="spellEnd"/>
          </w:p>
        </w:tc>
        <w:tc>
          <w:tcPr>
            <w:tcW w:w="1099" w:type="dxa"/>
          </w:tcPr>
          <w:p w14:paraId="30EE485F" w14:textId="480F85A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</w:tr>
      <w:tr w:rsidR="003D5062" w:rsidRPr="008C500F" w14:paraId="7CE1303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38B8160" w14:textId="16880448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Amphiloch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nuden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62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9EF0197" w14:textId="7B190E1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1967</w:t>
            </w:r>
          </w:p>
        </w:tc>
        <w:tc>
          <w:tcPr>
            <w:tcW w:w="2268" w:type="dxa"/>
          </w:tcPr>
          <w:p w14:paraId="011CBCCD" w14:textId="0B3EF462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ABX4251</w:t>
            </w:r>
          </w:p>
        </w:tc>
        <w:tc>
          <w:tcPr>
            <w:tcW w:w="567" w:type="dxa"/>
          </w:tcPr>
          <w:p w14:paraId="4683A7C4" w14:textId="09320D86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850" w:type="dxa"/>
          </w:tcPr>
          <w:p w14:paraId="43C7D2E3" w14:textId="603D90D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3F214BF" w14:textId="34E9722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912CBC3" w14:textId="7ACDF06D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er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veni</w:t>
            </w:r>
            <w:proofErr w:type="spellEnd"/>
          </w:p>
        </w:tc>
        <w:tc>
          <w:tcPr>
            <w:tcW w:w="1099" w:type="dxa"/>
          </w:tcPr>
          <w:p w14:paraId="411FD2A7" w14:textId="498D7BC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6.54</w:t>
            </w:r>
          </w:p>
        </w:tc>
      </w:tr>
      <w:tr w:rsidR="003D5062" w:rsidRPr="008C500F" w14:paraId="25A3FA5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6030511" w14:textId="66E82CEC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or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racil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CE656A3" w14:textId="2DD5665B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012</w:t>
            </w:r>
          </w:p>
        </w:tc>
        <w:tc>
          <w:tcPr>
            <w:tcW w:w="2268" w:type="dxa"/>
          </w:tcPr>
          <w:p w14:paraId="4B966F8D" w14:textId="6EC46F52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1982</w:t>
            </w:r>
          </w:p>
        </w:tc>
        <w:tc>
          <w:tcPr>
            <w:tcW w:w="567" w:type="dxa"/>
          </w:tcPr>
          <w:p w14:paraId="654240DF" w14:textId="00EF9AD3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14:paraId="39BFA43F" w14:textId="031331B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</w:tcPr>
          <w:p w14:paraId="080CDAAF" w14:textId="1266577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51" w:type="dxa"/>
          </w:tcPr>
          <w:p w14:paraId="702E1E39" w14:textId="7B36B22D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lcata</w:t>
            </w:r>
            <w:proofErr w:type="spellEnd"/>
          </w:p>
        </w:tc>
        <w:tc>
          <w:tcPr>
            <w:tcW w:w="1099" w:type="dxa"/>
          </w:tcPr>
          <w:p w14:paraId="344A68D1" w14:textId="7C5E6B8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52</w:t>
            </w:r>
          </w:p>
        </w:tc>
      </w:tr>
      <w:tr w:rsidR="003D5062" w:rsidRPr="008C500F" w14:paraId="1A296F1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EC86C7F" w14:textId="74105331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pheru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ispino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9F70C25" w14:textId="7533A366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60</w:t>
            </w:r>
          </w:p>
        </w:tc>
        <w:tc>
          <w:tcPr>
            <w:tcW w:w="2268" w:type="dxa"/>
          </w:tcPr>
          <w:p w14:paraId="6599B045" w14:textId="5910794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3746</w:t>
            </w:r>
          </w:p>
        </w:tc>
        <w:tc>
          <w:tcPr>
            <w:tcW w:w="567" w:type="dxa"/>
          </w:tcPr>
          <w:p w14:paraId="540C362F" w14:textId="6809E1AC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3879139" w14:textId="5E2382D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32DB23FB" w14:textId="13602A0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51" w:type="dxa"/>
          </w:tcPr>
          <w:p w14:paraId="1C0019CB" w14:textId="6B395543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heru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urinei</w:t>
            </w:r>
            <w:proofErr w:type="spellEnd"/>
          </w:p>
        </w:tc>
        <w:tc>
          <w:tcPr>
            <w:tcW w:w="1099" w:type="dxa"/>
          </w:tcPr>
          <w:p w14:paraId="4AEA50C5" w14:textId="1188DBCF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81</w:t>
            </w:r>
          </w:p>
        </w:tc>
      </w:tr>
      <w:tr w:rsidR="003D5062" w:rsidRPr="008C500F" w14:paraId="01FAC0D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2983AF8" w14:textId="4A656067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pheru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urine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ilne Edwards, 1830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51B25F7" w14:textId="2E301ED8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68</w:t>
            </w:r>
          </w:p>
        </w:tc>
        <w:tc>
          <w:tcPr>
            <w:tcW w:w="2268" w:type="dxa"/>
          </w:tcPr>
          <w:p w14:paraId="5D8C67D2" w14:textId="071C0CA1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5341</w:t>
            </w:r>
          </w:p>
        </w:tc>
        <w:tc>
          <w:tcPr>
            <w:tcW w:w="567" w:type="dxa"/>
          </w:tcPr>
          <w:p w14:paraId="6E77BD20" w14:textId="5A1D2CE4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029F6CAA" w14:textId="2C500DB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14:paraId="391868C9" w14:textId="162A9B4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7878B53E" w14:textId="7B944B1C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49CE14A4" w14:textId="03125A3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</w:tr>
      <w:tr w:rsidR="003D5062" w:rsidRPr="008C500F" w14:paraId="13809BF0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BC54CE8" w14:textId="721C0981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pohyal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evosti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ilne Edwards, 1830)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B240E5E" w14:textId="38A5A109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90616</w:t>
            </w:r>
          </w:p>
        </w:tc>
        <w:tc>
          <w:tcPr>
            <w:tcW w:w="2268" w:type="dxa"/>
          </w:tcPr>
          <w:p w14:paraId="2147EB75" w14:textId="451FBAC0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5862</w:t>
            </w:r>
          </w:p>
        </w:tc>
        <w:tc>
          <w:tcPr>
            <w:tcW w:w="567" w:type="dxa"/>
          </w:tcPr>
          <w:p w14:paraId="5F209E63" w14:textId="6D4C217A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01692AFA" w14:textId="1CAD3B56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3AA25D03" w14:textId="3CCA090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51" w:type="dxa"/>
          </w:tcPr>
          <w:p w14:paraId="01D70BAB" w14:textId="2DC8AFD4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nus</w:t>
            </w:r>
            <w:proofErr w:type="spellEnd"/>
          </w:p>
        </w:tc>
        <w:tc>
          <w:tcPr>
            <w:tcW w:w="1099" w:type="dxa"/>
          </w:tcPr>
          <w:p w14:paraId="31E75A51" w14:textId="070E158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37</w:t>
            </w:r>
          </w:p>
        </w:tc>
      </w:tr>
      <w:tr w:rsidR="003D5062" w:rsidRPr="008C500F" w14:paraId="4ED3CA28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7EB0DBE" w14:textId="31546980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thypore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lagic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6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F7B1DC6" w14:textId="00350628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066</w:t>
            </w:r>
          </w:p>
        </w:tc>
        <w:tc>
          <w:tcPr>
            <w:tcW w:w="2268" w:type="dxa"/>
          </w:tcPr>
          <w:p w14:paraId="5131F00C" w14:textId="0D39E03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4326</w:t>
            </w:r>
          </w:p>
        </w:tc>
        <w:tc>
          <w:tcPr>
            <w:tcW w:w="567" w:type="dxa"/>
          </w:tcPr>
          <w:p w14:paraId="03D2E244" w14:textId="005C1E04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4C3EFF61" w14:textId="68F8347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7D7FA51" w14:textId="1502A77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3AAB33E" w14:textId="21DE309B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thypore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osa</w:t>
            </w:r>
            <w:proofErr w:type="spellEnd"/>
          </w:p>
        </w:tc>
        <w:tc>
          <w:tcPr>
            <w:tcW w:w="1099" w:type="dxa"/>
          </w:tcPr>
          <w:p w14:paraId="66AB25BE" w14:textId="63FB77A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99</w:t>
            </w:r>
          </w:p>
        </w:tc>
      </w:tr>
      <w:tr w:rsidR="003D5062" w:rsidRPr="008C500F" w14:paraId="312E478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DFF3C18" w14:textId="0E602028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thypore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ndström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5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3B13D36" w14:textId="6D4A48F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068</w:t>
            </w:r>
          </w:p>
        </w:tc>
        <w:tc>
          <w:tcPr>
            <w:tcW w:w="2268" w:type="dxa"/>
          </w:tcPr>
          <w:p w14:paraId="318607F3" w14:textId="55DE2E7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047</w:t>
            </w:r>
          </w:p>
        </w:tc>
        <w:tc>
          <w:tcPr>
            <w:tcW w:w="567" w:type="dxa"/>
          </w:tcPr>
          <w:p w14:paraId="7DEBCC1E" w14:textId="47A9FD2C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5A0288BE" w14:textId="5F626EA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2E44C5CE" w14:textId="5E3CE00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1F652F14" w14:textId="606C4091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thypore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rsi</w:t>
            </w:r>
            <w:proofErr w:type="spellEnd"/>
          </w:p>
        </w:tc>
        <w:tc>
          <w:tcPr>
            <w:tcW w:w="1099" w:type="dxa"/>
          </w:tcPr>
          <w:p w14:paraId="07CBD16F" w14:textId="33F5DF7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6.89</w:t>
            </w:r>
          </w:p>
        </w:tc>
      </w:tr>
      <w:tr w:rsidR="003D5062" w:rsidRPr="008C500F" w14:paraId="1D514CE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77A9BFF" w14:textId="18BE4B0B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thypore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ars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kin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938</w:t>
            </w:r>
          </w:p>
        </w:tc>
        <w:tc>
          <w:tcPr>
            <w:tcW w:w="1134" w:type="dxa"/>
          </w:tcPr>
          <w:p w14:paraId="15BF67F2" w14:textId="2662408E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073</w:t>
            </w:r>
          </w:p>
        </w:tc>
        <w:tc>
          <w:tcPr>
            <w:tcW w:w="2268" w:type="dxa"/>
          </w:tcPr>
          <w:p w14:paraId="6B036E60" w14:textId="22533FD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7768</w:t>
            </w:r>
          </w:p>
        </w:tc>
        <w:tc>
          <w:tcPr>
            <w:tcW w:w="567" w:type="dxa"/>
          </w:tcPr>
          <w:p w14:paraId="7DAE534E" w14:textId="6EC59E34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23BECFE6" w14:textId="2E53357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6A3A6812" w14:textId="4935EFF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5DB7593F" w14:textId="3543AE3F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thypore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osa</w:t>
            </w:r>
            <w:proofErr w:type="spellEnd"/>
          </w:p>
        </w:tc>
        <w:tc>
          <w:tcPr>
            <w:tcW w:w="1099" w:type="dxa"/>
          </w:tcPr>
          <w:p w14:paraId="5DE7B681" w14:textId="008086B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6.89</w:t>
            </w:r>
          </w:p>
        </w:tc>
      </w:tr>
      <w:tr w:rsidR="003D5062" w:rsidRPr="008C500F" w14:paraId="16AB0DFF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30106AC" w14:textId="5751946D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thypore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969E7DF" w14:textId="3C8A082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268" w:type="dxa"/>
          </w:tcPr>
          <w:p w14:paraId="1EF14BBA" w14:textId="16682AE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9200</w:t>
            </w:r>
          </w:p>
        </w:tc>
        <w:tc>
          <w:tcPr>
            <w:tcW w:w="567" w:type="dxa"/>
          </w:tcPr>
          <w:p w14:paraId="29F2DFC2" w14:textId="3543564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657EF05D" w14:textId="7351EAF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1D80649" w14:textId="28B0B5CB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7760AF0" w14:textId="1E3AE3F8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thypore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osa</w:t>
            </w:r>
            <w:proofErr w:type="spellEnd"/>
          </w:p>
        </w:tc>
        <w:tc>
          <w:tcPr>
            <w:tcW w:w="1099" w:type="dxa"/>
          </w:tcPr>
          <w:p w14:paraId="368E9306" w14:textId="544875E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31</w:t>
            </w:r>
          </w:p>
        </w:tc>
      </w:tr>
      <w:tr w:rsidR="003D5062" w:rsidRPr="008C500F" w14:paraId="240D935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B44A7AF" w14:textId="7AE05D28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lliopi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aeviuscu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røye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38)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53E1B951" w14:textId="0C62CEDB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78</w:t>
            </w:r>
          </w:p>
        </w:tc>
        <w:tc>
          <w:tcPr>
            <w:tcW w:w="2268" w:type="dxa"/>
          </w:tcPr>
          <w:p w14:paraId="158F42FA" w14:textId="45A65CAF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M7244</w:t>
            </w:r>
          </w:p>
        </w:tc>
        <w:tc>
          <w:tcPr>
            <w:tcW w:w="567" w:type="dxa"/>
          </w:tcPr>
          <w:p w14:paraId="34092F89" w14:textId="1A3E7719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5F7175E1" w14:textId="696BC58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1EC43426" w14:textId="6685EF3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68114F7F" w14:textId="3B37C22A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ell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mari</w:t>
            </w:r>
            <w:proofErr w:type="spellEnd"/>
          </w:p>
        </w:tc>
        <w:tc>
          <w:tcPr>
            <w:tcW w:w="1099" w:type="dxa"/>
          </w:tcPr>
          <w:p w14:paraId="7B23B617" w14:textId="6520984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7.35</w:t>
            </w:r>
          </w:p>
        </w:tc>
      </w:tr>
      <w:tr w:rsidR="003D5062" w:rsidRPr="008C500F" w14:paraId="7DBC601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7D9EAD6" w14:textId="2E7EBF86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prell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utic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huri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935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E12EE1B" w14:textId="4F864874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6768</w:t>
            </w:r>
          </w:p>
        </w:tc>
        <w:tc>
          <w:tcPr>
            <w:tcW w:w="2268" w:type="dxa"/>
          </w:tcPr>
          <w:p w14:paraId="77455DE4" w14:textId="6D965CA2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7686</w:t>
            </w:r>
          </w:p>
        </w:tc>
        <w:tc>
          <w:tcPr>
            <w:tcW w:w="567" w:type="dxa"/>
          </w:tcPr>
          <w:p w14:paraId="3B2FFD19" w14:textId="3C6CB28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B0D78EE" w14:textId="3109D2A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0EE51BEE" w14:textId="60E393A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551" w:type="dxa"/>
          </w:tcPr>
          <w:p w14:paraId="066D284C" w14:textId="15A37975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24AF8CE1" w14:textId="3B773B8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82</w:t>
            </w:r>
          </w:p>
        </w:tc>
      </w:tr>
      <w:tr w:rsidR="003D5062" w:rsidRPr="008C500F" w14:paraId="1CA0C7BD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EBF2FB7" w14:textId="68342C9E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heirocrat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undevall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Rathke, 1843)</w:t>
            </w:r>
          </w:p>
        </w:tc>
        <w:tc>
          <w:tcPr>
            <w:tcW w:w="1134" w:type="dxa"/>
          </w:tcPr>
          <w:p w14:paraId="479665C2" w14:textId="34A0A388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798</w:t>
            </w:r>
          </w:p>
        </w:tc>
        <w:tc>
          <w:tcPr>
            <w:tcW w:w="2268" w:type="dxa"/>
          </w:tcPr>
          <w:p w14:paraId="6FCA9AFD" w14:textId="11AE7518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107</w:t>
            </w:r>
          </w:p>
        </w:tc>
        <w:tc>
          <w:tcPr>
            <w:tcW w:w="567" w:type="dxa"/>
          </w:tcPr>
          <w:p w14:paraId="4AA8E21B" w14:textId="6CCEE7A4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BF70BEF" w14:textId="58997B2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5F91BFC4" w14:textId="1317969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7576AA47" w14:textId="0AF9C507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646F4B18" w14:textId="2B0855A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03</w:t>
            </w:r>
          </w:p>
        </w:tc>
      </w:tr>
      <w:tr w:rsidR="003D5062" w:rsidRPr="008C500F" w14:paraId="2B8B5C3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F1B6657" w14:textId="79CB3678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rophium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olutato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Pallas, 1766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14:paraId="3931F8CA" w14:textId="03F58006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01</w:t>
            </w:r>
          </w:p>
        </w:tc>
        <w:tc>
          <w:tcPr>
            <w:tcW w:w="2268" w:type="dxa"/>
          </w:tcPr>
          <w:p w14:paraId="4D222769" w14:textId="7C3D255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9752</w:t>
            </w:r>
          </w:p>
        </w:tc>
        <w:tc>
          <w:tcPr>
            <w:tcW w:w="567" w:type="dxa"/>
          </w:tcPr>
          <w:p w14:paraId="324ED2AB" w14:textId="50CE7F8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14F4B6B3" w14:textId="1CFF40B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B11BCEF" w14:textId="0762DB8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289D060" w14:textId="768C166A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xtonae</w:t>
            </w:r>
            <w:proofErr w:type="spellEnd"/>
          </w:p>
        </w:tc>
        <w:tc>
          <w:tcPr>
            <w:tcW w:w="1099" w:type="dxa"/>
          </w:tcPr>
          <w:p w14:paraId="3C0BCB84" w14:textId="7744DAF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51</w:t>
            </w:r>
          </w:p>
        </w:tc>
      </w:tr>
      <w:tr w:rsidR="003D5062" w:rsidRPr="008C500F" w14:paraId="1B3E66CD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C5DC54F" w14:textId="6FB7F29C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res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ub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</w:p>
        </w:tc>
        <w:tc>
          <w:tcPr>
            <w:tcW w:w="1134" w:type="dxa"/>
          </w:tcPr>
          <w:p w14:paraId="54672FEE" w14:textId="5F6B804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19</w:t>
            </w:r>
          </w:p>
        </w:tc>
        <w:tc>
          <w:tcPr>
            <w:tcW w:w="2268" w:type="dxa"/>
          </w:tcPr>
          <w:p w14:paraId="15A69B33" w14:textId="3A248F6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4724</w:t>
            </w:r>
          </w:p>
        </w:tc>
        <w:tc>
          <w:tcPr>
            <w:tcW w:w="567" w:type="dxa"/>
          </w:tcPr>
          <w:p w14:paraId="339CAFEC" w14:textId="279E9FC3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D15B3A6" w14:textId="0B63D5E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499A2A5" w14:textId="1011E58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5018EBF" w14:textId="199E062A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57CE2A6C" w14:textId="5E5F489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7.72</w:t>
            </w:r>
          </w:p>
        </w:tc>
      </w:tr>
      <w:tr w:rsidR="003D5062" w:rsidRPr="008C500F" w14:paraId="0EDACCD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3FA79B9" w14:textId="7EE342C7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shayesorchest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shayesi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douin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26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B1C9155" w14:textId="7D2B57CE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6548</w:t>
            </w:r>
          </w:p>
        </w:tc>
        <w:tc>
          <w:tcPr>
            <w:tcW w:w="2268" w:type="dxa"/>
          </w:tcPr>
          <w:p w14:paraId="120075FF" w14:textId="02D486B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1937</w:t>
            </w:r>
          </w:p>
        </w:tc>
        <w:tc>
          <w:tcPr>
            <w:tcW w:w="567" w:type="dxa"/>
          </w:tcPr>
          <w:p w14:paraId="36BB84BD" w14:textId="2E406D73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52E01CFA" w14:textId="78B3A83F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</w:tcPr>
          <w:p w14:paraId="7AC4863F" w14:textId="1F4A771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551" w:type="dxa"/>
          </w:tcPr>
          <w:p w14:paraId="605F2083" w14:textId="06C69C86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3C6F2492" w14:textId="0C6F6FE3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</w:tr>
      <w:tr w:rsidR="003D5062" w:rsidRPr="008C500F" w14:paraId="3A53AFE8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AF1C2E6" w14:textId="6F85D316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xamin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ino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ontagu, 1813)</w:t>
            </w:r>
          </w:p>
        </w:tc>
        <w:tc>
          <w:tcPr>
            <w:tcW w:w="1134" w:type="dxa"/>
          </w:tcPr>
          <w:p w14:paraId="27CEED7D" w14:textId="3C0A0D3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35</w:t>
            </w:r>
          </w:p>
        </w:tc>
        <w:tc>
          <w:tcPr>
            <w:tcW w:w="2268" w:type="dxa"/>
          </w:tcPr>
          <w:p w14:paraId="48799885" w14:textId="68AA1587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V9173</w:t>
            </w:r>
          </w:p>
        </w:tc>
        <w:tc>
          <w:tcPr>
            <w:tcW w:w="567" w:type="dxa"/>
          </w:tcPr>
          <w:p w14:paraId="7BDD046C" w14:textId="6008C35E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8FFA8D4" w14:textId="4B3BD97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32FCC820" w14:textId="5213A9A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269637D0" w14:textId="575FBD83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6BE7E546" w14:textId="0EF628A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33</w:t>
            </w:r>
          </w:p>
        </w:tc>
      </w:tr>
      <w:tr w:rsidR="003D5062" w:rsidRPr="008C500F" w14:paraId="46B95DD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7902C53" w14:textId="7BFFEA80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xamin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he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oeck, 1861</w:t>
            </w:r>
          </w:p>
        </w:tc>
        <w:tc>
          <w:tcPr>
            <w:tcW w:w="1134" w:type="dxa"/>
          </w:tcPr>
          <w:p w14:paraId="31014C36" w14:textId="4175871E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36</w:t>
            </w:r>
          </w:p>
        </w:tc>
        <w:tc>
          <w:tcPr>
            <w:tcW w:w="2268" w:type="dxa"/>
          </w:tcPr>
          <w:p w14:paraId="19D58837" w14:textId="54CD6D1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G7227</w:t>
            </w:r>
          </w:p>
        </w:tc>
        <w:tc>
          <w:tcPr>
            <w:tcW w:w="567" w:type="dxa"/>
          </w:tcPr>
          <w:p w14:paraId="2FD75C3B" w14:textId="67DF6B2A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73FA0A63" w14:textId="011F199B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</w:tcPr>
          <w:p w14:paraId="5A6D78B1" w14:textId="2125FFA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34BBFA63" w14:textId="49CCF020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xamin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nosa</w:t>
            </w:r>
            <w:proofErr w:type="spellEnd"/>
          </w:p>
        </w:tc>
        <w:tc>
          <w:tcPr>
            <w:tcW w:w="1099" w:type="dxa"/>
          </w:tcPr>
          <w:p w14:paraId="2A818ADF" w14:textId="5624CDC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7.93</w:t>
            </w:r>
          </w:p>
        </w:tc>
      </w:tr>
      <w:tr w:rsidR="003D5062" w:rsidRPr="008C500F" w14:paraId="0A115253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0529A63" w14:textId="23D425EA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ulich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alcat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BF99D29" w14:textId="19F20C7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031</w:t>
            </w:r>
          </w:p>
        </w:tc>
        <w:tc>
          <w:tcPr>
            <w:tcW w:w="2268" w:type="dxa"/>
          </w:tcPr>
          <w:p w14:paraId="020EF588" w14:textId="75D47715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232</w:t>
            </w:r>
          </w:p>
        </w:tc>
        <w:tc>
          <w:tcPr>
            <w:tcW w:w="567" w:type="dxa"/>
          </w:tcPr>
          <w:p w14:paraId="12EE0866" w14:textId="72E962A0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50C4E80E" w14:textId="7E799A0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2D073801" w14:textId="1A16A27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08FC4CD1" w14:textId="71625676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521BA838" w14:textId="649BDA6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21</w:t>
            </w:r>
          </w:p>
        </w:tc>
      </w:tr>
      <w:tr w:rsidR="003D5062" w:rsidRPr="008C500F" w14:paraId="2995E6A5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58FF5CB" w14:textId="4A16DD6A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chinogammar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marinus</w:t>
            </w:r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Leach, 1815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ED55D11" w14:textId="6A38FB3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61</w:t>
            </w:r>
          </w:p>
        </w:tc>
        <w:tc>
          <w:tcPr>
            <w:tcW w:w="2268" w:type="dxa"/>
          </w:tcPr>
          <w:p w14:paraId="2A60135E" w14:textId="270AEA7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5398</w:t>
            </w:r>
          </w:p>
        </w:tc>
        <w:tc>
          <w:tcPr>
            <w:tcW w:w="567" w:type="dxa"/>
          </w:tcPr>
          <w:p w14:paraId="42D3CDD9" w14:textId="68D19D83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14:paraId="528CC95C" w14:textId="4C9492F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</w:tcPr>
          <w:p w14:paraId="7E15ABDB" w14:textId="7AD6E88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551" w:type="dxa"/>
          </w:tcPr>
          <w:p w14:paraId="206EDDCE" w14:textId="21A3FC08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me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nigera</w:t>
            </w:r>
            <w:proofErr w:type="spellEnd"/>
          </w:p>
        </w:tc>
        <w:tc>
          <w:tcPr>
            <w:tcW w:w="1099" w:type="dxa"/>
          </w:tcPr>
          <w:p w14:paraId="583FFB3B" w14:textId="2B08892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9.62</w:t>
            </w:r>
          </w:p>
        </w:tc>
      </w:tr>
      <w:tr w:rsidR="003D5062" w:rsidRPr="008C500F" w14:paraId="1DFA658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6BE041B" w14:textId="1CBF4DC3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pimer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rniger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Fabricius, 1779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2B07A8A" w14:textId="10A47495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145</w:t>
            </w:r>
          </w:p>
        </w:tc>
        <w:tc>
          <w:tcPr>
            <w:tcW w:w="2268" w:type="dxa"/>
          </w:tcPr>
          <w:p w14:paraId="7759EE33" w14:textId="1019452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2062</w:t>
            </w:r>
          </w:p>
        </w:tc>
        <w:tc>
          <w:tcPr>
            <w:tcW w:w="567" w:type="dxa"/>
          </w:tcPr>
          <w:p w14:paraId="50141449" w14:textId="347EEA62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2D5B14CE" w14:textId="03F2817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14:paraId="1A39E5F9" w14:textId="095C80F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3A3851B5" w14:textId="3CCD3D32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el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mari</w:t>
            </w:r>
            <w:proofErr w:type="spellEnd"/>
          </w:p>
        </w:tc>
        <w:tc>
          <w:tcPr>
            <w:tcW w:w="1099" w:type="dxa"/>
          </w:tcPr>
          <w:p w14:paraId="1DA354D6" w14:textId="28B169B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</w:tr>
      <w:tr w:rsidR="003D5062" w:rsidRPr="008C500F" w14:paraId="66C140C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A164A22" w14:textId="7216FDD0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ricthoni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unctat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</w:p>
        </w:tc>
        <w:tc>
          <w:tcPr>
            <w:tcW w:w="1134" w:type="dxa"/>
          </w:tcPr>
          <w:p w14:paraId="3426BC84" w14:textId="59C9948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408</w:t>
            </w:r>
          </w:p>
        </w:tc>
        <w:tc>
          <w:tcPr>
            <w:tcW w:w="2268" w:type="dxa"/>
          </w:tcPr>
          <w:p w14:paraId="4D1AD657" w14:textId="2554769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100</w:t>
            </w:r>
          </w:p>
        </w:tc>
        <w:tc>
          <w:tcPr>
            <w:tcW w:w="567" w:type="dxa"/>
          </w:tcPr>
          <w:p w14:paraId="199D9EE6" w14:textId="3456F78B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4EE5A87B" w14:textId="0763642B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5B7D6919" w14:textId="0B0682D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535CBEE" w14:textId="13D634F2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hyal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stii</w:t>
            </w:r>
            <w:proofErr w:type="spellEnd"/>
          </w:p>
        </w:tc>
        <w:tc>
          <w:tcPr>
            <w:tcW w:w="1099" w:type="dxa"/>
          </w:tcPr>
          <w:p w14:paraId="2BDD6039" w14:textId="1BB9DC4B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</w:tr>
      <w:tr w:rsidR="003D5062" w:rsidRPr="008C500F" w14:paraId="0F8C6729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EDFC700" w14:textId="77141BCE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mmarel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ucico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Leach, 1814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9E20C44" w14:textId="20A3991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811</w:t>
            </w:r>
          </w:p>
        </w:tc>
        <w:tc>
          <w:tcPr>
            <w:tcW w:w="2268" w:type="dxa"/>
          </w:tcPr>
          <w:p w14:paraId="3FFD4832" w14:textId="3F3466FD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7515</w:t>
            </w:r>
          </w:p>
        </w:tc>
        <w:tc>
          <w:tcPr>
            <w:tcW w:w="567" w:type="dxa"/>
          </w:tcPr>
          <w:p w14:paraId="72C7888B" w14:textId="585FBFC4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6BCE294A" w14:textId="6C4CA37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5F12F231" w14:textId="5327B6D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4E23ACF" w14:textId="359F23C3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op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tida</w:t>
            </w:r>
            <w:proofErr w:type="spellEnd"/>
          </w:p>
        </w:tc>
        <w:tc>
          <w:tcPr>
            <w:tcW w:w="1099" w:type="dxa"/>
          </w:tcPr>
          <w:p w14:paraId="25F6FE74" w14:textId="352BC3C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3.63</w:t>
            </w:r>
          </w:p>
        </w:tc>
      </w:tr>
      <w:tr w:rsidR="003D5062" w:rsidRPr="008C500F" w14:paraId="028FE20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85E3A28" w14:textId="6B01D419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mmarel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ngulos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Rathke, 1843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1E9D517" w14:textId="4032AF21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51</w:t>
            </w:r>
          </w:p>
        </w:tc>
        <w:tc>
          <w:tcPr>
            <w:tcW w:w="2268" w:type="dxa"/>
          </w:tcPr>
          <w:p w14:paraId="32A0B4EA" w14:textId="73755BF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L3037</w:t>
            </w:r>
          </w:p>
        </w:tc>
        <w:tc>
          <w:tcPr>
            <w:tcW w:w="567" w:type="dxa"/>
          </w:tcPr>
          <w:p w14:paraId="5A493B84" w14:textId="78568199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67D0DDF" w14:textId="29B6CD7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4689F276" w14:textId="64F5CE1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51" w:type="dxa"/>
          </w:tcPr>
          <w:p w14:paraId="35277987" w14:textId="44F0EDA0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el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mari</w:t>
            </w:r>
            <w:proofErr w:type="spellEnd"/>
          </w:p>
        </w:tc>
        <w:tc>
          <w:tcPr>
            <w:tcW w:w="1099" w:type="dxa"/>
          </w:tcPr>
          <w:p w14:paraId="466DEFA8" w14:textId="69D8EAB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</w:tr>
      <w:tr w:rsidR="003D5062" w:rsidRPr="008C500F" w14:paraId="5F769A3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4DF6396" w14:textId="597BA8CB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mmarell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omar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Fabricius, 1779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8FC560C" w14:textId="4B218D16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53</w:t>
            </w:r>
          </w:p>
        </w:tc>
        <w:tc>
          <w:tcPr>
            <w:tcW w:w="2268" w:type="dxa"/>
          </w:tcPr>
          <w:p w14:paraId="337DF210" w14:textId="612E6E57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9414</w:t>
            </w:r>
          </w:p>
        </w:tc>
        <w:tc>
          <w:tcPr>
            <w:tcW w:w="567" w:type="dxa"/>
          </w:tcPr>
          <w:p w14:paraId="01BC1247" w14:textId="4D4BE848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2715E5B1" w14:textId="741AE27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0E197E1D" w14:textId="466F57B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0307DB9B" w14:textId="3885930D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el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gulosus</w:t>
            </w:r>
            <w:proofErr w:type="spellEnd"/>
          </w:p>
        </w:tc>
        <w:tc>
          <w:tcPr>
            <w:tcW w:w="1099" w:type="dxa"/>
          </w:tcPr>
          <w:p w14:paraId="5F807E35" w14:textId="776725B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</w:tr>
      <w:tr w:rsidR="003D5062" w:rsidRPr="008C500F" w14:paraId="6558735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407DE9D" w14:textId="7807506E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mmarops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itid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mpson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3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CF41FAE" w14:textId="5E7AD33D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367</w:t>
            </w:r>
          </w:p>
        </w:tc>
        <w:tc>
          <w:tcPr>
            <w:tcW w:w="2268" w:type="dxa"/>
          </w:tcPr>
          <w:p w14:paraId="5C70063D" w14:textId="2906A7C6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9777</w:t>
            </w:r>
          </w:p>
        </w:tc>
        <w:tc>
          <w:tcPr>
            <w:tcW w:w="567" w:type="dxa"/>
          </w:tcPr>
          <w:p w14:paraId="50AC3C8F" w14:textId="7F5F1DE2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7A9C1116" w14:textId="7F0A67D3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14:paraId="504882B6" w14:textId="4D3E0C1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551" w:type="dxa"/>
          </w:tcPr>
          <w:p w14:paraId="08CB546A" w14:textId="6063246D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cthoni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unctatus</w:t>
            </w:r>
          </w:p>
        </w:tc>
        <w:tc>
          <w:tcPr>
            <w:tcW w:w="1099" w:type="dxa"/>
          </w:tcPr>
          <w:p w14:paraId="7B72273E" w14:textId="5679416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3D5062" w:rsidRPr="008C500F" w14:paraId="1197971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D4D3675" w14:textId="04CF54DB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Gammarus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rinicorn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tock, 1966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62EF148" w14:textId="20F704C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75</w:t>
            </w:r>
          </w:p>
        </w:tc>
        <w:tc>
          <w:tcPr>
            <w:tcW w:w="2268" w:type="dxa"/>
          </w:tcPr>
          <w:p w14:paraId="31EB3BA3" w14:textId="3F7E975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5354</w:t>
            </w:r>
          </w:p>
        </w:tc>
        <w:tc>
          <w:tcPr>
            <w:tcW w:w="567" w:type="dxa"/>
          </w:tcPr>
          <w:p w14:paraId="285BA5F2" w14:textId="767FB62B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5EFA0490" w14:textId="1C7C953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51" w:type="dxa"/>
          </w:tcPr>
          <w:p w14:paraId="388DE560" w14:textId="72755A1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551" w:type="dxa"/>
          </w:tcPr>
          <w:p w14:paraId="36A55E48" w14:textId="1B0DE88B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nus</w:t>
            </w:r>
            <w:proofErr w:type="spellEnd"/>
          </w:p>
        </w:tc>
        <w:tc>
          <w:tcPr>
            <w:tcW w:w="1099" w:type="dxa"/>
          </w:tcPr>
          <w:p w14:paraId="011EB1CC" w14:textId="7F9EDB3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82</w:t>
            </w:r>
          </w:p>
        </w:tc>
      </w:tr>
      <w:tr w:rsidR="003D5062" w:rsidRPr="008C500F" w14:paraId="050513B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6814E7A" w14:textId="0C4C81BC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 xml:space="preserve">Gammarus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ueben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lljeborg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2</w:t>
            </w:r>
          </w:p>
        </w:tc>
        <w:tc>
          <w:tcPr>
            <w:tcW w:w="1134" w:type="dxa"/>
          </w:tcPr>
          <w:p w14:paraId="49AC6653" w14:textId="6E19B7F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76</w:t>
            </w:r>
          </w:p>
        </w:tc>
        <w:tc>
          <w:tcPr>
            <w:tcW w:w="2268" w:type="dxa"/>
          </w:tcPr>
          <w:p w14:paraId="75DE6D58" w14:textId="6BB3D1E0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5117</w:t>
            </w:r>
          </w:p>
        </w:tc>
        <w:tc>
          <w:tcPr>
            <w:tcW w:w="567" w:type="dxa"/>
          </w:tcPr>
          <w:p w14:paraId="7115B816" w14:textId="6C877954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9440C37" w14:textId="24468E9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72958D4B" w14:textId="41D81EA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6E5A64FD" w14:textId="1B1DB010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nus</w:t>
            </w:r>
            <w:proofErr w:type="spellEnd"/>
          </w:p>
        </w:tc>
        <w:tc>
          <w:tcPr>
            <w:tcW w:w="1099" w:type="dxa"/>
          </w:tcPr>
          <w:p w14:paraId="1CE12996" w14:textId="5CF807C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62</w:t>
            </w:r>
          </w:p>
        </w:tc>
      </w:tr>
      <w:tr w:rsidR="003D5062" w:rsidRPr="008C500F" w14:paraId="3C603E6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ED24479" w14:textId="324FB024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Gammarus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ocust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Linnaeus, 1758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14:paraId="5399AC80" w14:textId="3625342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81</w:t>
            </w:r>
          </w:p>
        </w:tc>
        <w:tc>
          <w:tcPr>
            <w:tcW w:w="2268" w:type="dxa"/>
          </w:tcPr>
          <w:p w14:paraId="497B7C79" w14:textId="4C4EF5FD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0402</w:t>
            </w:r>
          </w:p>
        </w:tc>
        <w:tc>
          <w:tcPr>
            <w:tcW w:w="567" w:type="dxa"/>
          </w:tcPr>
          <w:p w14:paraId="2162FCDC" w14:textId="0C3FD6BC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6D8B41A9" w14:textId="081DAC6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14:paraId="1262E403" w14:textId="756B0D6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551" w:type="dxa"/>
          </w:tcPr>
          <w:p w14:paraId="76D2050D" w14:textId="26ED4404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inicornis</w:t>
            </w:r>
            <w:proofErr w:type="spellEnd"/>
          </w:p>
        </w:tc>
        <w:tc>
          <w:tcPr>
            <w:tcW w:w="1099" w:type="dxa"/>
          </w:tcPr>
          <w:p w14:paraId="7218CC3D" w14:textId="7757180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96</w:t>
            </w:r>
          </w:p>
        </w:tc>
      </w:tr>
      <w:tr w:rsidR="003D5062" w:rsidRPr="008C500F" w14:paraId="38CAC85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34744E5" w14:textId="6340D44C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Gammarus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al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oone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947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02ADD9B" w14:textId="491D6411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292</w:t>
            </w:r>
          </w:p>
        </w:tc>
        <w:tc>
          <w:tcPr>
            <w:tcW w:w="2268" w:type="dxa"/>
          </w:tcPr>
          <w:p w14:paraId="0794AEB4" w14:textId="77777777" w:rsidR="00F35D25" w:rsidRPr="008C500F" w:rsidRDefault="00F35D25" w:rsidP="000665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9079, AAB7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7846A09" w14:textId="6DFEF0A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8870</w:t>
            </w:r>
          </w:p>
        </w:tc>
        <w:tc>
          <w:tcPr>
            <w:tcW w:w="567" w:type="dxa"/>
          </w:tcPr>
          <w:p w14:paraId="68631886" w14:textId="77777777" w:rsidR="00F35D25" w:rsidRPr="008C500F" w:rsidRDefault="00F35D25" w:rsidP="000665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6DE4B64E" w14:textId="7777777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32C2C5" w14:textId="3CB0AF1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51" w:type="dxa"/>
          </w:tcPr>
          <w:p w14:paraId="08670A1D" w14:textId="6138BF3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2551" w:type="dxa"/>
          </w:tcPr>
          <w:p w14:paraId="73FBA877" w14:textId="590DA3D6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el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gulosus</w:t>
            </w:r>
            <w:proofErr w:type="spellEnd"/>
          </w:p>
        </w:tc>
        <w:tc>
          <w:tcPr>
            <w:tcW w:w="1099" w:type="dxa"/>
          </w:tcPr>
          <w:p w14:paraId="187AC456" w14:textId="7B531B4F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85</w:t>
            </w:r>
          </w:p>
        </w:tc>
      </w:tr>
      <w:tr w:rsidR="003D5062" w:rsidRPr="008C500F" w14:paraId="0DEF014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673CAA7" w14:textId="4BA58040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Gitana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ars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oeck, 1871</w:t>
            </w:r>
          </w:p>
        </w:tc>
        <w:tc>
          <w:tcPr>
            <w:tcW w:w="1134" w:type="dxa"/>
          </w:tcPr>
          <w:p w14:paraId="333252D8" w14:textId="781F958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1977</w:t>
            </w:r>
          </w:p>
        </w:tc>
        <w:tc>
          <w:tcPr>
            <w:tcW w:w="2268" w:type="dxa"/>
          </w:tcPr>
          <w:p w14:paraId="2CA0EAB5" w14:textId="6EB8CCB6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19</w:t>
            </w:r>
          </w:p>
        </w:tc>
        <w:tc>
          <w:tcPr>
            <w:tcW w:w="567" w:type="dxa"/>
          </w:tcPr>
          <w:p w14:paraId="3458EB1C" w14:textId="42924C71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52406457" w14:textId="018B5B4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0B564F46" w14:textId="5A3A610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092BF8F7" w14:textId="0CAA25E4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76FAC89C" w14:textId="767C458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8.64</w:t>
            </w:r>
          </w:p>
        </w:tc>
      </w:tr>
      <w:tr w:rsidR="003D5062" w:rsidRPr="008C500F" w14:paraId="2D02FE0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511F81C" w14:textId="2735ED7F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arpin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ntennar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einert, 1890</w:t>
            </w:r>
          </w:p>
        </w:tc>
        <w:tc>
          <w:tcPr>
            <w:tcW w:w="1134" w:type="dxa"/>
          </w:tcPr>
          <w:p w14:paraId="3D681DCB" w14:textId="556BA154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960</w:t>
            </w:r>
          </w:p>
        </w:tc>
        <w:tc>
          <w:tcPr>
            <w:tcW w:w="2268" w:type="dxa"/>
          </w:tcPr>
          <w:p w14:paraId="5E4BC37F" w14:textId="1D18FDC4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454</w:t>
            </w:r>
          </w:p>
        </w:tc>
        <w:tc>
          <w:tcPr>
            <w:tcW w:w="567" w:type="dxa"/>
          </w:tcPr>
          <w:p w14:paraId="1B97B54F" w14:textId="62CC116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261346D5" w14:textId="49C4AE6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4C911685" w14:textId="196292C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7519CE8B" w14:textId="75A5F0CC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7A15AFB7" w14:textId="7A13C2C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2.59</w:t>
            </w:r>
          </w:p>
        </w:tc>
      </w:tr>
      <w:tr w:rsidR="003D5062" w:rsidRPr="008C500F" w14:paraId="2AA64856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6D8712A" w14:textId="5AE4D73C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austori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renari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abber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769)</w:t>
            </w:r>
          </w:p>
        </w:tc>
        <w:tc>
          <w:tcPr>
            <w:tcW w:w="1134" w:type="dxa"/>
          </w:tcPr>
          <w:p w14:paraId="187A468E" w14:textId="652688F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317</w:t>
            </w:r>
          </w:p>
        </w:tc>
        <w:tc>
          <w:tcPr>
            <w:tcW w:w="2268" w:type="dxa"/>
          </w:tcPr>
          <w:p w14:paraId="25F17773" w14:textId="1261B225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9283</w:t>
            </w:r>
          </w:p>
        </w:tc>
        <w:tc>
          <w:tcPr>
            <w:tcW w:w="567" w:type="dxa"/>
          </w:tcPr>
          <w:p w14:paraId="3B8043A8" w14:textId="48FBE851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42B04572" w14:textId="030C521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7F64EFD7" w14:textId="0AB59D44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5E520B9B" w14:textId="745EDE91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0C9426EF" w14:textId="768D5F9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8.09</w:t>
            </w:r>
          </w:p>
        </w:tc>
      </w:tr>
      <w:tr w:rsidR="003D5062" w:rsidRPr="008C500F" w14:paraId="0910010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831D6D8" w14:textId="28992F99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yper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lb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ontagu, 1815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B0C00E0" w14:textId="17C3D148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251</w:t>
            </w:r>
          </w:p>
        </w:tc>
        <w:tc>
          <w:tcPr>
            <w:tcW w:w="2268" w:type="dxa"/>
          </w:tcPr>
          <w:p w14:paraId="568A5423" w14:textId="4E4082AF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5954</w:t>
            </w:r>
          </w:p>
        </w:tc>
        <w:tc>
          <w:tcPr>
            <w:tcW w:w="567" w:type="dxa"/>
          </w:tcPr>
          <w:p w14:paraId="13CA967D" w14:textId="1BE25103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5DFBEFBB" w14:textId="544AA6F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2528CD39" w14:textId="4EF471D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2955D9F4" w14:textId="12C09868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5D971BBD" w14:textId="01A389F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</w:p>
        </w:tc>
      </w:tr>
      <w:tr w:rsidR="003D5062" w:rsidRPr="008C500F" w14:paraId="64493D6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604E59A" w14:textId="79F003A5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alcat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ontagu, 1808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4E92048" w14:textId="07C8BF0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431</w:t>
            </w:r>
          </w:p>
        </w:tc>
        <w:tc>
          <w:tcPr>
            <w:tcW w:w="2268" w:type="dxa"/>
          </w:tcPr>
          <w:p w14:paraId="3E88541B" w14:textId="3B54B4E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2334</w:t>
            </w:r>
          </w:p>
        </w:tc>
        <w:tc>
          <w:tcPr>
            <w:tcW w:w="567" w:type="dxa"/>
          </w:tcPr>
          <w:p w14:paraId="0F0F6382" w14:textId="3BABC699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5C692194" w14:textId="47EEB18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14:paraId="483A232D" w14:textId="2B1D48A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51" w:type="dxa"/>
          </w:tcPr>
          <w:p w14:paraId="79644B36" w14:textId="1D78385C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17A65CF7" w14:textId="2816DC2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48</w:t>
            </w:r>
          </w:p>
        </w:tc>
      </w:tr>
      <w:tr w:rsidR="003D5062" w:rsidRPr="008C500F" w14:paraId="5B31B385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8C68CA9" w14:textId="100920AF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erdman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Walker, 1893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40F1839" w14:textId="4937A2D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432</w:t>
            </w:r>
          </w:p>
        </w:tc>
        <w:tc>
          <w:tcPr>
            <w:tcW w:w="2268" w:type="dxa"/>
          </w:tcPr>
          <w:p w14:paraId="7220FA9A" w14:textId="766F77C2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8442</w:t>
            </w:r>
          </w:p>
        </w:tc>
        <w:tc>
          <w:tcPr>
            <w:tcW w:w="567" w:type="dxa"/>
          </w:tcPr>
          <w:p w14:paraId="763AD31D" w14:textId="2D524344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9C1F266" w14:textId="47EB4FD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1" w:type="dxa"/>
          </w:tcPr>
          <w:p w14:paraId="307D1E6E" w14:textId="296381B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2551" w:type="dxa"/>
          </w:tcPr>
          <w:p w14:paraId="4B05209A" w14:textId="697323D0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1EC08818" w14:textId="0131CB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86</w:t>
            </w:r>
          </w:p>
        </w:tc>
      </w:tr>
      <w:tr w:rsidR="003D5062" w:rsidRPr="008C500F" w14:paraId="7B4CD0C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CC0D501" w14:textId="6E575318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rmorat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Holmes, 1905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CB8391E" w14:textId="271BA8C5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433</w:t>
            </w:r>
          </w:p>
        </w:tc>
        <w:tc>
          <w:tcPr>
            <w:tcW w:w="2268" w:type="dxa"/>
          </w:tcPr>
          <w:p w14:paraId="3273FEC1" w14:textId="6B2665E8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3311</w:t>
            </w:r>
          </w:p>
        </w:tc>
        <w:tc>
          <w:tcPr>
            <w:tcW w:w="567" w:type="dxa"/>
          </w:tcPr>
          <w:p w14:paraId="2700F733" w14:textId="3B20550A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14:paraId="6B182522" w14:textId="626B3FB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18557FBE" w14:textId="47783C9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51" w:type="dxa"/>
          </w:tcPr>
          <w:p w14:paraId="23124F34" w14:textId="6AB8BF39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lcata</w:t>
            </w:r>
            <w:proofErr w:type="spellEnd"/>
          </w:p>
        </w:tc>
        <w:tc>
          <w:tcPr>
            <w:tcW w:w="1099" w:type="dxa"/>
          </w:tcPr>
          <w:p w14:paraId="107533B1" w14:textId="4C8CD62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48</w:t>
            </w:r>
          </w:p>
        </w:tc>
      </w:tr>
      <w:tr w:rsidR="003D5062" w:rsidRPr="008C500F" w14:paraId="09DEF57A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CF3884A" w14:textId="1821F82F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as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usil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r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94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5C058B9" w14:textId="7CC63E79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437</w:t>
            </w:r>
          </w:p>
        </w:tc>
        <w:tc>
          <w:tcPr>
            <w:tcW w:w="2268" w:type="dxa"/>
          </w:tcPr>
          <w:p w14:paraId="2F1882E1" w14:textId="5C5798DF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9511</w:t>
            </w:r>
          </w:p>
        </w:tc>
        <w:tc>
          <w:tcPr>
            <w:tcW w:w="567" w:type="dxa"/>
          </w:tcPr>
          <w:p w14:paraId="5A61CB20" w14:textId="2790990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4BA7F36" w14:textId="714B583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</w:tcPr>
          <w:p w14:paraId="31AF2CBC" w14:textId="72850CE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551" w:type="dxa"/>
          </w:tcPr>
          <w:p w14:paraId="2853F45A" w14:textId="754DC82C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ata</w:t>
            </w:r>
            <w:proofErr w:type="spellEnd"/>
          </w:p>
        </w:tc>
        <w:tc>
          <w:tcPr>
            <w:tcW w:w="1099" w:type="dxa"/>
          </w:tcPr>
          <w:p w14:paraId="37D1E22F" w14:textId="4405255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</w:tr>
      <w:tr w:rsidR="003D5062" w:rsidRPr="008C500F" w14:paraId="7EBB191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97BF8F9" w14:textId="6A3ADF50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er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oven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uzeli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9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40B5661" w14:textId="3BB22D93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820</w:t>
            </w:r>
          </w:p>
        </w:tc>
        <w:tc>
          <w:tcPr>
            <w:tcW w:w="2268" w:type="dxa"/>
          </w:tcPr>
          <w:p w14:paraId="31FD8CA0" w14:textId="3D8B3DD7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34</w:t>
            </w:r>
          </w:p>
        </w:tc>
        <w:tc>
          <w:tcPr>
            <w:tcW w:w="567" w:type="dxa"/>
          </w:tcPr>
          <w:p w14:paraId="6708913E" w14:textId="21D027FD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4EB8DD6D" w14:textId="499AE84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251379A3" w14:textId="56CED88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772E3049" w14:textId="58562F07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eirocrat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ndevalli</w:t>
            </w:r>
            <w:proofErr w:type="spellEnd"/>
          </w:p>
        </w:tc>
        <w:tc>
          <w:tcPr>
            <w:tcW w:w="1099" w:type="dxa"/>
          </w:tcPr>
          <w:p w14:paraId="41FF6B10" w14:textId="7D56F3E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1.87</w:t>
            </w:r>
          </w:p>
        </w:tc>
      </w:tr>
      <w:tr w:rsidR="003D5062" w:rsidRPr="008C500F" w14:paraId="4993700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ABF07E8" w14:textId="6F9601C3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gamphop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rnut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orman, 1869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D9F4D16" w14:textId="7D4582DF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377</w:t>
            </w:r>
          </w:p>
        </w:tc>
        <w:tc>
          <w:tcPr>
            <w:tcW w:w="2268" w:type="dxa"/>
          </w:tcPr>
          <w:p w14:paraId="235D1DDC" w14:textId="6EBAAB9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4956</w:t>
            </w:r>
          </w:p>
        </w:tc>
        <w:tc>
          <w:tcPr>
            <w:tcW w:w="567" w:type="dxa"/>
          </w:tcPr>
          <w:p w14:paraId="464F44BB" w14:textId="0A5555AA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6A0CA288" w14:textId="06C408D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01C42B21" w14:textId="2993EEC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5DB73DCB" w14:textId="2B3C3DDB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ops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tida</w:t>
            </w:r>
            <w:proofErr w:type="spellEnd"/>
          </w:p>
        </w:tc>
        <w:tc>
          <w:tcPr>
            <w:tcW w:w="1099" w:type="dxa"/>
          </w:tcPr>
          <w:p w14:paraId="59CA866A" w14:textId="411DD42C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3D5062" w:rsidRPr="008C500F" w14:paraId="6D11CE43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83E202D" w14:textId="30617F1E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Melita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lmat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ontagu, 1804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2653171" w14:textId="2756614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843</w:t>
            </w:r>
          </w:p>
        </w:tc>
        <w:tc>
          <w:tcPr>
            <w:tcW w:w="2268" w:type="dxa"/>
          </w:tcPr>
          <w:p w14:paraId="3F26A6C0" w14:textId="37DF20F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5475</w:t>
            </w:r>
          </w:p>
        </w:tc>
        <w:tc>
          <w:tcPr>
            <w:tcW w:w="567" w:type="dxa"/>
          </w:tcPr>
          <w:p w14:paraId="48D7E067" w14:textId="060139DE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1CC8A24B" w14:textId="7815B6B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5806C6AD" w14:textId="740F65B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1700B3DE" w14:textId="0DBF0D02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hyal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stii</w:t>
            </w:r>
            <w:proofErr w:type="spellEnd"/>
          </w:p>
        </w:tc>
        <w:tc>
          <w:tcPr>
            <w:tcW w:w="1099" w:type="dxa"/>
          </w:tcPr>
          <w:p w14:paraId="1100F709" w14:textId="7562B74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5.42</w:t>
            </w:r>
          </w:p>
        </w:tc>
      </w:tr>
      <w:tr w:rsidR="003D5062" w:rsidRPr="008C500F" w14:paraId="649D6F38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F22D0CE" w14:textId="68CE7FC9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top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lder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55B16166" w14:textId="61B8998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116</w:t>
            </w:r>
          </w:p>
        </w:tc>
        <w:tc>
          <w:tcPr>
            <w:tcW w:w="2268" w:type="dxa"/>
          </w:tcPr>
          <w:p w14:paraId="10F27BD8" w14:textId="01E75459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7788</w:t>
            </w:r>
          </w:p>
        </w:tc>
        <w:tc>
          <w:tcPr>
            <w:tcW w:w="567" w:type="dxa"/>
          </w:tcPr>
          <w:p w14:paraId="4185D5A0" w14:textId="229B8E8F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466131E4" w14:textId="44B8CE9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51" w:type="dxa"/>
          </w:tcPr>
          <w:p w14:paraId="19C3DEB5" w14:textId="00D9F15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51" w:type="dxa"/>
          </w:tcPr>
          <w:p w14:paraId="0A43884B" w14:textId="440B52F8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nu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brovittata</w:t>
            </w:r>
            <w:proofErr w:type="spellEnd"/>
          </w:p>
        </w:tc>
        <w:tc>
          <w:tcPr>
            <w:tcW w:w="1099" w:type="dxa"/>
          </w:tcPr>
          <w:p w14:paraId="5BD0641C" w14:textId="017AC3D3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</w:p>
        </w:tc>
      </w:tr>
      <w:tr w:rsidR="003D5062" w:rsidRPr="008C500F" w14:paraId="7CA422A5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6C0AA83" w14:textId="55093C14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icroprotop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culat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orman, 1867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85A1E09" w14:textId="5430A58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380</w:t>
            </w:r>
          </w:p>
        </w:tc>
        <w:tc>
          <w:tcPr>
            <w:tcW w:w="2268" w:type="dxa"/>
          </w:tcPr>
          <w:p w14:paraId="243F0CD3" w14:textId="694A02A1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067</w:t>
            </w:r>
          </w:p>
        </w:tc>
        <w:tc>
          <w:tcPr>
            <w:tcW w:w="567" w:type="dxa"/>
          </w:tcPr>
          <w:p w14:paraId="21DBAE0E" w14:textId="5753C03D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03B119CB" w14:textId="4302D7A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14:paraId="3C3737E5" w14:textId="5F16EB7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51" w:type="dxa"/>
          </w:tcPr>
          <w:p w14:paraId="2D681A0B" w14:textId="0D53317C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cthoni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c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us</w:t>
            </w:r>
            <w:proofErr w:type="spellEnd"/>
          </w:p>
        </w:tc>
        <w:tc>
          <w:tcPr>
            <w:tcW w:w="1099" w:type="dxa"/>
          </w:tcPr>
          <w:p w14:paraId="0DBBE746" w14:textId="4B9E16F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</w:tr>
      <w:tr w:rsidR="003D5062" w:rsidRPr="008C500F" w14:paraId="5F0F97BE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FD21950" w14:textId="0AE324E6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herusicum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Costa, 1853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A21F830" w14:textId="470B3D02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5814</w:t>
            </w:r>
          </w:p>
        </w:tc>
        <w:tc>
          <w:tcPr>
            <w:tcW w:w="2268" w:type="dxa"/>
          </w:tcPr>
          <w:p w14:paraId="043B3962" w14:textId="15304B13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1637</w:t>
            </w:r>
          </w:p>
        </w:tc>
        <w:tc>
          <w:tcPr>
            <w:tcW w:w="567" w:type="dxa"/>
          </w:tcPr>
          <w:p w14:paraId="6F152650" w14:textId="78BCC71B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196BB05E" w14:textId="7D2F414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14:paraId="5359CFCD" w14:textId="18E8455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551" w:type="dxa"/>
          </w:tcPr>
          <w:p w14:paraId="3785DA84" w14:textId="21B900E2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idiosum</w:t>
            </w:r>
            <w:proofErr w:type="spellEnd"/>
          </w:p>
        </w:tc>
        <w:tc>
          <w:tcPr>
            <w:tcW w:w="1099" w:type="dxa"/>
          </w:tcPr>
          <w:p w14:paraId="251CDB23" w14:textId="5163B59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89</w:t>
            </w:r>
          </w:p>
        </w:tc>
      </w:tr>
      <w:tr w:rsidR="003D5062" w:rsidRPr="008C500F" w14:paraId="20B706F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43D3F8B" w14:textId="793B4E3B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sidiosum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Crawford, 1937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CBBAA6F" w14:textId="7335137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8592</w:t>
            </w:r>
          </w:p>
        </w:tc>
        <w:tc>
          <w:tcPr>
            <w:tcW w:w="2268" w:type="dxa"/>
          </w:tcPr>
          <w:p w14:paraId="76865696" w14:textId="56396505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1628, AAE9749</w:t>
            </w:r>
          </w:p>
        </w:tc>
        <w:tc>
          <w:tcPr>
            <w:tcW w:w="567" w:type="dxa"/>
          </w:tcPr>
          <w:p w14:paraId="1AB4B8D9" w14:textId="72E55D16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22241628" w14:textId="643100E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1" w:type="dxa"/>
          </w:tcPr>
          <w:p w14:paraId="5D72AE48" w14:textId="46FBF3E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2551" w:type="dxa"/>
          </w:tcPr>
          <w:p w14:paraId="1394F160" w14:textId="4AC802C3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xtonae</w:t>
            </w:r>
            <w:proofErr w:type="spellEnd"/>
          </w:p>
        </w:tc>
        <w:tc>
          <w:tcPr>
            <w:tcW w:w="1099" w:type="dxa"/>
          </w:tcPr>
          <w:p w14:paraId="53FCB4F5" w14:textId="761ECEA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3D5062" w:rsidRPr="008C500F" w14:paraId="77D094C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89374D8" w14:textId="16E9BD86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extona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Crawford, 1937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BF65C02" w14:textId="201878A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8603</w:t>
            </w:r>
          </w:p>
        </w:tc>
        <w:tc>
          <w:tcPr>
            <w:tcW w:w="2268" w:type="dxa"/>
          </w:tcPr>
          <w:p w14:paraId="753494E3" w14:textId="65D9504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1797</w:t>
            </w:r>
          </w:p>
        </w:tc>
        <w:tc>
          <w:tcPr>
            <w:tcW w:w="567" w:type="dxa"/>
          </w:tcPr>
          <w:p w14:paraId="7D40B256" w14:textId="5CE94A5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36068068" w14:textId="7CD605A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278F6AA" w14:textId="39A3E94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59BAC46" w14:textId="603839C1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corophium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idiosum</w:t>
            </w:r>
            <w:proofErr w:type="spellEnd"/>
          </w:p>
        </w:tc>
        <w:tc>
          <w:tcPr>
            <w:tcW w:w="1099" w:type="dxa"/>
          </w:tcPr>
          <w:p w14:paraId="202CF570" w14:textId="680C847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3D5062" w:rsidRPr="008C500F" w14:paraId="7E0EA8E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7E7FD32" w14:textId="4342C3E3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rchest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mmarel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Pallas, 1766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9E9207C" w14:textId="7361C29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202</w:t>
            </w:r>
          </w:p>
        </w:tc>
        <w:tc>
          <w:tcPr>
            <w:tcW w:w="2268" w:type="dxa"/>
          </w:tcPr>
          <w:p w14:paraId="3F900D2A" w14:textId="08720C1F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2088</w:t>
            </w:r>
          </w:p>
        </w:tc>
        <w:tc>
          <w:tcPr>
            <w:tcW w:w="567" w:type="dxa"/>
          </w:tcPr>
          <w:p w14:paraId="1455CF1D" w14:textId="1A47B3D7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3AF7509F" w14:textId="4BCB09E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3CDCA95F" w14:textId="4747079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85A7188" w14:textId="0AFAA8DD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40C26E4F" w14:textId="4D2CCF9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</w:tr>
      <w:tr w:rsidR="003D5062" w:rsidRPr="008C500F" w14:paraId="330F255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373C9AB" w14:textId="4B23F11A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rchest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diterran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osta, 1853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5C0C6DBA" w14:textId="3CE53CD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208</w:t>
            </w:r>
          </w:p>
        </w:tc>
        <w:tc>
          <w:tcPr>
            <w:tcW w:w="2268" w:type="dxa"/>
          </w:tcPr>
          <w:p w14:paraId="63DA52C8" w14:textId="415C38D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8222</w:t>
            </w:r>
          </w:p>
        </w:tc>
        <w:tc>
          <w:tcPr>
            <w:tcW w:w="567" w:type="dxa"/>
          </w:tcPr>
          <w:p w14:paraId="49A6B72B" w14:textId="09FD21B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1BCDD7C5" w14:textId="4F03374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2DB70AA" w14:textId="496BA74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77E0A43" w14:textId="41FD59DC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hayesorc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C50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hayesii</w:t>
            </w:r>
            <w:proofErr w:type="spellEnd"/>
          </w:p>
        </w:tc>
        <w:tc>
          <w:tcPr>
            <w:tcW w:w="1099" w:type="dxa"/>
          </w:tcPr>
          <w:p w14:paraId="395CAABF" w14:textId="2F6D2B8F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</w:tr>
      <w:tr w:rsidR="003D5062" w:rsidRPr="008C500F" w14:paraId="1A9D643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7189781" w14:textId="5E52A0FB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hot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ongicaudat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amp; Westwood, 1862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5791757" w14:textId="743D6BFB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383</w:t>
            </w:r>
          </w:p>
        </w:tc>
        <w:tc>
          <w:tcPr>
            <w:tcW w:w="2268" w:type="dxa"/>
          </w:tcPr>
          <w:p w14:paraId="01813887" w14:textId="73646262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9506</w:t>
            </w:r>
          </w:p>
        </w:tc>
        <w:tc>
          <w:tcPr>
            <w:tcW w:w="567" w:type="dxa"/>
          </w:tcPr>
          <w:p w14:paraId="5562574D" w14:textId="6D1F4083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38BC1105" w14:textId="62FAC59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</w:tcPr>
          <w:p w14:paraId="21E5CF46" w14:textId="497C2B1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551" w:type="dxa"/>
          </w:tcPr>
          <w:p w14:paraId="084D7DD6" w14:textId="3B8F0D3E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cthoni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unctatus</w:t>
            </w:r>
          </w:p>
        </w:tc>
        <w:tc>
          <w:tcPr>
            <w:tcW w:w="1099" w:type="dxa"/>
          </w:tcPr>
          <w:p w14:paraId="1FE12035" w14:textId="79FBDA3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</w:tr>
      <w:tr w:rsidR="003D5062" w:rsidRPr="008C500F" w14:paraId="73E2CD8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319D54A" w14:textId="22F6B598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htisic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rin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abber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769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1184CC7" w14:textId="70D8A47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1864</w:t>
            </w:r>
          </w:p>
        </w:tc>
        <w:tc>
          <w:tcPr>
            <w:tcW w:w="2268" w:type="dxa"/>
          </w:tcPr>
          <w:p w14:paraId="0C46406B" w14:textId="422B0DE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045</w:t>
            </w:r>
          </w:p>
        </w:tc>
        <w:tc>
          <w:tcPr>
            <w:tcW w:w="567" w:type="dxa"/>
          </w:tcPr>
          <w:p w14:paraId="7E21FF57" w14:textId="08C11D21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94DAED4" w14:textId="7387360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3438EF61" w14:textId="2530AFD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07443987" w14:textId="57D6AA57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rel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tica</w:t>
            </w:r>
            <w:proofErr w:type="spellEnd"/>
          </w:p>
        </w:tc>
        <w:tc>
          <w:tcPr>
            <w:tcW w:w="1099" w:type="dxa"/>
          </w:tcPr>
          <w:p w14:paraId="5F5FA8FD" w14:textId="6151A046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</w:tr>
      <w:tr w:rsidR="003D5062" w:rsidRPr="008C500F" w14:paraId="1AB0FCD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EF45351" w14:textId="6DA15E16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copelocheiru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ope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Costa, 1851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5E2D3400" w14:textId="772812E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2720</w:t>
            </w:r>
          </w:p>
        </w:tc>
        <w:tc>
          <w:tcPr>
            <w:tcW w:w="2268" w:type="dxa"/>
          </w:tcPr>
          <w:p w14:paraId="0730BB38" w14:textId="576AE8D6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447</w:t>
            </w:r>
          </w:p>
        </w:tc>
        <w:tc>
          <w:tcPr>
            <w:tcW w:w="567" w:type="dxa"/>
          </w:tcPr>
          <w:p w14:paraId="738B174D" w14:textId="3B733262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3A09DB83" w14:textId="4D60AED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851" w:type="dxa"/>
          </w:tcPr>
          <w:p w14:paraId="2736F1B4" w14:textId="11216F9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01E35A50" w14:textId="4AC3A244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thypore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losa</w:t>
            </w:r>
            <w:proofErr w:type="spellEnd"/>
          </w:p>
        </w:tc>
        <w:tc>
          <w:tcPr>
            <w:tcW w:w="1099" w:type="dxa"/>
          </w:tcPr>
          <w:p w14:paraId="0A0C7353" w14:textId="4E34E87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58</w:t>
            </w:r>
          </w:p>
        </w:tc>
      </w:tr>
      <w:tr w:rsidR="003D5062" w:rsidRPr="008C500F" w14:paraId="640FA317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2E08BBB" w14:textId="62A351F9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enotho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rin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6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B5D420A" w14:textId="6B191F53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166</w:t>
            </w:r>
          </w:p>
        </w:tc>
        <w:tc>
          <w:tcPr>
            <w:tcW w:w="2268" w:type="dxa"/>
          </w:tcPr>
          <w:p w14:paraId="53BB4532" w14:textId="3DD394D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3806</w:t>
            </w:r>
          </w:p>
        </w:tc>
        <w:tc>
          <w:tcPr>
            <w:tcW w:w="567" w:type="dxa"/>
          </w:tcPr>
          <w:p w14:paraId="525A834D" w14:textId="7902905D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56C0FA4" w14:textId="726934D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4DA0EB48" w14:textId="491C51D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316F07CB" w14:textId="5E7CF1E2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hyal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stii</w:t>
            </w:r>
            <w:proofErr w:type="spellEnd"/>
          </w:p>
        </w:tc>
        <w:tc>
          <w:tcPr>
            <w:tcW w:w="1099" w:type="dxa"/>
          </w:tcPr>
          <w:p w14:paraId="0B8ABA09" w14:textId="7A58553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9.23</w:t>
            </w:r>
          </w:p>
        </w:tc>
      </w:tr>
      <w:tr w:rsidR="003D5062" w:rsidRPr="008C500F" w14:paraId="58419383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6F08F8F" w14:textId="2E8CB186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enotho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noculoide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ontagu, 1815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5C03180" w14:textId="2E875D72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169</w:t>
            </w:r>
          </w:p>
        </w:tc>
        <w:tc>
          <w:tcPr>
            <w:tcW w:w="2268" w:type="dxa"/>
          </w:tcPr>
          <w:p w14:paraId="0937B918" w14:textId="1A18B82E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4652</w:t>
            </w:r>
          </w:p>
        </w:tc>
        <w:tc>
          <w:tcPr>
            <w:tcW w:w="567" w:type="dxa"/>
          </w:tcPr>
          <w:p w14:paraId="39C48D09" w14:textId="415E876A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44635867" w14:textId="627DCB04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24341DC" w14:textId="0EE24CA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942519D" w14:textId="1AA40B66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chestr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terranea</w:t>
            </w:r>
            <w:proofErr w:type="spellEnd"/>
          </w:p>
        </w:tc>
        <w:tc>
          <w:tcPr>
            <w:tcW w:w="1099" w:type="dxa"/>
          </w:tcPr>
          <w:p w14:paraId="6041D2D1" w14:textId="2256024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3.56</w:t>
            </w:r>
          </w:p>
        </w:tc>
      </w:tr>
      <w:tr w:rsidR="003D5062" w:rsidRPr="008C500F" w14:paraId="46494E1E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6C4DE88" w14:textId="66832304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enu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ubrovittat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r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82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999EE5C" w14:textId="5D43ACD0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178</w:t>
            </w:r>
          </w:p>
        </w:tc>
        <w:tc>
          <w:tcPr>
            <w:tcW w:w="2268" w:type="dxa"/>
          </w:tcPr>
          <w:p w14:paraId="115A08EE" w14:textId="08499782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8131</w:t>
            </w:r>
          </w:p>
        </w:tc>
        <w:tc>
          <w:tcPr>
            <w:tcW w:w="567" w:type="dxa"/>
          </w:tcPr>
          <w:p w14:paraId="46154D34" w14:textId="0A4617F1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3A3FAD51" w14:textId="3E11377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37E8C5B5" w14:textId="358AA66E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7F57CF4" w14:textId="231F92A5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op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deri</w:t>
            </w:r>
            <w:proofErr w:type="spellEnd"/>
          </w:p>
        </w:tc>
        <w:tc>
          <w:tcPr>
            <w:tcW w:w="1099" w:type="dxa"/>
          </w:tcPr>
          <w:p w14:paraId="1FC7926E" w14:textId="0D497EC3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</w:p>
        </w:tc>
      </w:tr>
      <w:tr w:rsidR="003D5062" w:rsidRPr="008C500F" w14:paraId="11A499DD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546ABAB" w14:textId="5790C8DE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alitr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altato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ontagu, 1808)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3347FA3" w14:textId="6876D82B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220</w:t>
            </w:r>
          </w:p>
        </w:tc>
        <w:tc>
          <w:tcPr>
            <w:tcW w:w="2268" w:type="dxa"/>
          </w:tcPr>
          <w:p w14:paraId="101152C1" w14:textId="324FDC9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4712</w:t>
            </w:r>
          </w:p>
        </w:tc>
        <w:tc>
          <w:tcPr>
            <w:tcW w:w="567" w:type="dxa"/>
          </w:tcPr>
          <w:p w14:paraId="03A074FC" w14:textId="3CCD4C37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DB49AE0" w14:textId="2AF1B3E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4A6471C" w14:textId="158F30D6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A02DECF" w14:textId="315130A6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hyal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stii</w:t>
            </w:r>
            <w:proofErr w:type="spellEnd"/>
          </w:p>
        </w:tc>
        <w:tc>
          <w:tcPr>
            <w:tcW w:w="1099" w:type="dxa"/>
          </w:tcPr>
          <w:p w14:paraId="2B2A5250" w14:textId="12C41EE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</w:tr>
      <w:tr w:rsidR="003D5062" w:rsidRPr="008C500F" w14:paraId="6196B8EF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2AF5BBE" w14:textId="4FE33947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rotho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legan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te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7)</w:t>
            </w:r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C5F8B86" w14:textId="724FE953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228</w:t>
            </w:r>
          </w:p>
        </w:tc>
        <w:tc>
          <w:tcPr>
            <w:tcW w:w="2268" w:type="dxa"/>
          </w:tcPr>
          <w:p w14:paraId="08786521" w14:textId="7EB6F7E8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46</w:t>
            </w:r>
          </w:p>
        </w:tc>
        <w:tc>
          <w:tcPr>
            <w:tcW w:w="567" w:type="dxa"/>
          </w:tcPr>
          <w:p w14:paraId="0DCC677A" w14:textId="4C51688E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5AA678B" w14:textId="6A24F15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553307D" w14:textId="264C7E9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37801F5" w14:textId="5FA024DD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rotho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seidonis</w:t>
            </w:r>
            <w:proofErr w:type="spellEnd"/>
          </w:p>
        </w:tc>
        <w:tc>
          <w:tcPr>
            <w:tcW w:w="1099" w:type="dxa"/>
          </w:tcPr>
          <w:p w14:paraId="2DEFBF9D" w14:textId="1DB3283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</w:tr>
      <w:tr w:rsidR="003D5062" w:rsidRPr="008C500F" w14:paraId="13631BC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E418CED" w14:textId="7D1AE8CC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rotho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oseidon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ibish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905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3C853B6" w14:textId="0C61CF0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3235</w:t>
            </w:r>
          </w:p>
        </w:tc>
        <w:tc>
          <w:tcPr>
            <w:tcW w:w="2268" w:type="dxa"/>
          </w:tcPr>
          <w:p w14:paraId="17405173" w14:textId="1F4EF44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2004</w:t>
            </w:r>
          </w:p>
        </w:tc>
        <w:tc>
          <w:tcPr>
            <w:tcW w:w="567" w:type="dxa"/>
          </w:tcPr>
          <w:p w14:paraId="19816493" w14:textId="32FD9033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13FC0CEF" w14:textId="4491B08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4788E2C6" w14:textId="242EB14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69709760" w14:textId="2E545A32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rothoe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egans</w:t>
            </w:r>
            <w:proofErr w:type="spellEnd"/>
          </w:p>
        </w:tc>
        <w:tc>
          <w:tcPr>
            <w:tcW w:w="1099" w:type="dxa"/>
          </w:tcPr>
          <w:p w14:paraId="1F6C28BA" w14:textId="751502B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</w:tr>
      <w:tr w:rsidR="003D5062" w:rsidRPr="008C500F" w14:paraId="02ABBD4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C2E2BBD" w14:textId="469C07E2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mala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cari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poda</w:t>
            </w:r>
          </w:p>
        </w:tc>
        <w:tc>
          <w:tcPr>
            <w:tcW w:w="1134" w:type="dxa"/>
          </w:tcPr>
          <w:p w14:paraId="7250C833" w14:textId="25D9F3D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1D44DD" w14:textId="4C20EAB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E7A130" w14:textId="228464EF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A1F6C2D" w14:textId="4FDB136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85EDF7" w14:textId="61A69CD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706DA9F" w14:textId="09782816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0CFDE0F5" w14:textId="4C483723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33DB80F6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189B91F" w14:textId="5B19370D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stacil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termed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odsir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41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B8F89B1" w14:textId="447430B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23</w:t>
            </w:r>
          </w:p>
        </w:tc>
        <w:tc>
          <w:tcPr>
            <w:tcW w:w="2268" w:type="dxa"/>
          </w:tcPr>
          <w:p w14:paraId="7CA23B51" w14:textId="387E370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7495, ACP7496</w:t>
            </w:r>
          </w:p>
        </w:tc>
        <w:tc>
          <w:tcPr>
            <w:tcW w:w="567" w:type="dxa"/>
          </w:tcPr>
          <w:p w14:paraId="76CA818B" w14:textId="5D129B47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51D899B8" w14:textId="2DDBDD6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851" w:type="dxa"/>
          </w:tcPr>
          <w:p w14:paraId="7D8E1B28" w14:textId="66CA178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2551" w:type="dxa"/>
          </w:tcPr>
          <w:p w14:paraId="4FB4BC46" w14:textId="71F67993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acil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longicornis</w:t>
            </w:r>
          </w:p>
        </w:tc>
        <w:tc>
          <w:tcPr>
            <w:tcW w:w="1099" w:type="dxa"/>
          </w:tcPr>
          <w:p w14:paraId="63A7B51A" w14:textId="17A2F83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3D5062" w:rsidRPr="008C500F" w14:paraId="1214809A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6EF2108" w14:textId="7161DAE4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stacill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longicornis</w:t>
            </w:r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werby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06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ED2E435" w14:textId="4DB5EA06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24</w:t>
            </w:r>
          </w:p>
        </w:tc>
        <w:tc>
          <w:tcPr>
            <w:tcW w:w="2268" w:type="dxa"/>
          </w:tcPr>
          <w:p w14:paraId="1B8996DA" w14:textId="56DFC6A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9543</w:t>
            </w:r>
          </w:p>
        </w:tc>
        <w:tc>
          <w:tcPr>
            <w:tcW w:w="567" w:type="dxa"/>
          </w:tcPr>
          <w:p w14:paraId="086CFB9F" w14:textId="61D54378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57FDAEBE" w14:textId="4D8A390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14:paraId="3A25A0C4" w14:textId="4ABA5A4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551" w:type="dxa"/>
          </w:tcPr>
          <w:p w14:paraId="50954EB4" w14:textId="6A25E0A8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acill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099" w:type="dxa"/>
          </w:tcPr>
          <w:p w14:paraId="0AF91E85" w14:textId="4A2873D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3D5062" w:rsidRPr="008C500F" w14:paraId="27F2548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79654D6" w14:textId="52174F9E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thelge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gur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Rathke, 1843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D4154C2" w14:textId="0476840D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196</w:t>
            </w:r>
          </w:p>
        </w:tc>
        <w:tc>
          <w:tcPr>
            <w:tcW w:w="2268" w:type="dxa"/>
          </w:tcPr>
          <w:p w14:paraId="6E5D6719" w14:textId="51B4A90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S7386</w:t>
            </w:r>
          </w:p>
        </w:tc>
        <w:tc>
          <w:tcPr>
            <w:tcW w:w="567" w:type="dxa"/>
          </w:tcPr>
          <w:p w14:paraId="10491502" w14:textId="1AC58E98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5EB7A8FE" w14:textId="27FC2C45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46DB0C1D" w14:textId="103B1EB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51" w:type="dxa"/>
          </w:tcPr>
          <w:p w14:paraId="5C6C8754" w14:textId="47174A65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uirostris</w:t>
            </w:r>
            <w:proofErr w:type="spellEnd"/>
          </w:p>
        </w:tc>
        <w:tc>
          <w:tcPr>
            <w:tcW w:w="1099" w:type="dxa"/>
          </w:tcPr>
          <w:p w14:paraId="4A9096B4" w14:textId="638DE9B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5.67</w:t>
            </w:r>
          </w:p>
        </w:tc>
      </w:tr>
      <w:tr w:rsidR="003D5062" w:rsidRPr="008C500F" w14:paraId="3481954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6A1906B" w14:textId="564B25CF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Eurydice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ulchr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each, 1815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4F2E1663" w14:textId="1BF64F5E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852</w:t>
            </w:r>
          </w:p>
        </w:tc>
        <w:tc>
          <w:tcPr>
            <w:tcW w:w="2268" w:type="dxa"/>
          </w:tcPr>
          <w:p w14:paraId="361DB2AD" w14:textId="534F8278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H9769</w:t>
            </w:r>
          </w:p>
        </w:tc>
        <w:tc>
          <w:tcPr>
            <w:tcW w:w="567" w:type="dxa"/>
          </w:tcPr>
          <w:p w14:paraId="2C5C611A" w14:textId="2C4D0DB6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6F05FC82" w14:textId="2313C9F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53B4EDCD" w14:textId="49381A8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551" w:type="dxa"/>
          </w:tcPr>
          <w:p w14:paraId="5F13C4F0" w14:textId="085F0C1C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lthica</w:t>
            </w:r>
            <w:proofErr w:type="spellEnd"/>
          </w:p>
        </w:tc>
        <w:tc>
          <w:tcPr>
            <w:tcW w:w="1099" w:type="dxa"/>
          </w:tcPr>
          <w:p w14:paraId="14770182" w14:textId="416037D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</w:tr>
      <w:tr w:rsidR="003D5062" w:rsidRPr="008C500F" w14:paraId="743B124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A493982" w14:textId="234ABFEC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lthic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Pallas, 1772)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6301336" w14:textId="05B1768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39</w:t>
            </w:r>
          </w:p>
        </w:tc>
        <w:tc>
          <w:tcPr>
            <w:tcW w:w="2268" w:type="dxa"/>
          </w:tcPr>
          <w:p w14:paraId="4D5DB012" w14:textId="041D294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8398</w:t>
            </w:r>
          </w:p>
        </w:tc>
        <w:tc>
          <w:tcPr>
            <w:tcW w:w="567" w:type="dxa"/>
          </w:tcPr>
          <w:p w14:paraId="1E3877E3" w14:textId="6DC57BE1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775BEEAB" w14:textId="4C2E66F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1CE00099" w14:textId="2B2FFD4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551" w:type="dxa"/>
          </w:tcPr>
          <w:p w14:paraId="5883A567" w14:textId="6B152CF7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arginata</w:t>
            </w:r>
            <w:proofErr w:type="spellEnd"/>
          </w:p>
        </w:tc>
        <w:tc>
          <w:tcPr>
            <w:tcW w:w="1099" w:type="dxa"/>
          </w:tcPr>
          <w:p w14:paraId="4D6D469F" w14:textId="266AF03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</w:tr>
      <w:tr w:rsidR="003D5062" w:rsidRPr="008C500F" w14:paraId="560533E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93A44A8" w14:textId="635644BA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dote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marginat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Fabricius, 1793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6B68A058" w14:textId="275BF55C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43</w:t>
            </w:r>
          </w:p>
        </w:tc>
        <w:tc>
          <w:tcPr>
            <w:tcW w:w="2268" w:type="dxa"/>
          </w:tcPr>
          <w:p w14:paraId="27DC3C77" w14:textId="0DE09295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0407</w:t>
            </w:r>
          </w:p>
        </w:tc>
        <w:tc>
          <w:tcPr>
            <w:tcW w:w="567" w:type="dxa"/>
          </w:tcPr>
          <w:p w14:paraId="47087BAB" w14:textId="7B640E87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2B7D322E" w14:textId="488E5E4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</w:tcPr>
          <w:p w14:paraId="7CFAC721" w14:textId="18C3D92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51" w:type="dxa"/>
          </w:tcPr>
          <w:p w14:paraId="3BB63493" w14:textId="2C6DB330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lthica</w:t>
            </w:r>
            <w:proofErr w:type="spellEnd"/>
          </w:p>
        </w:tc>
        <w:tc>
          <w:tcPr>
            <w:tcW w:w="1099" w:type="dxa"/>
          </w:tcPr>
          <w:p w14:paraId="580BC158" w14:textId="077FF70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</w:tr>
      <w:tr w:rsidR="003D5062" w:rsidRPr="008C500F" w14:paraId="1E130DF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0A5AE3E" w14:textId="5333AE8A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ranulo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athke, 1843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F1A3B45" w14:textId="00BBC16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44</w:t>
            </w:r>
          </w:p>
        </w:tc>
        <w:tc>
          <w:tcPr>
            <w:tcW w:w="2268" w:type="dxa"/>
          </w:tcPr>
          <w:p w14:paraId="7C608920" w14:textId="3DF8052E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M7896</w:t>
            </w:r>
          </w:p>
        </w:tc>
        <w:tc>
          <w:tcPr>
            <w:tcW w:w="567" w:type="dxa"/>
          </w:tcPr>
          <w:p w14:paraId="1E798045" w14:textId="6EEB9159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63AA345" w14:textId="5E33EE4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02965D7F" w14:textId="0948154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551" w:type="dxa"/>
          </w:tcPr>
          <w:p w14:paraId="5D8D72EE" w14:textId="2D63DF5D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lagica</w:t>
            </w:r>
            <w:proofErr w:type="spellEnd"/>
          </w:p>
        </w:tc>
        <w:tc>
          <w:tcPr>
            <w:tcW w:w="1099" w:type="dxa"/>
          </w:tcPr>
          <w:p w14:paraId="167EEB3C" w14:textId="6B7CC594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</w:tr>
      <w:tr w:rsidR="003D5062" w:rsidRPr="008C500F" w14:paraId="54FDF410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C0B031C" w14:textId="7F9775B9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dote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inear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Linnaeus, 1766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D832F3A" w14:textId="2B6874C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46</w:t>
            </w:r>
          </w:p>
        </w:tc>
        <w:tc>
          <w:tcPr>
            <w:tcW w:w="2268" w:type="dxa"/>
          </w:tcPr>
          <w:p w14:paraId="1CB786AF" w14:textId="6154C7A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8008</w:t>
            </w:r>
          </w:p>
        </w:tc>
        <w:tc>
          <w:tcPr>
            <w:tcW w:w="567" w:type="dxa"/>
          </w:tcPr>
          <w:p w14:paraId="47B6AD68" w14:textId="0C7CA8A4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462753B6" w14:textId="255E53E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14:paraId="6DC33A4A" w14:textId="2EC6755A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75A02C87" w14:textId="0E90D7C3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lthica</w:t>
            </w:r>
            <w:proofErr w:type="spellEnd"/>
          </w:p>
        </w:tc>
        <w:tc>
          <w:tcPr>
            <w:tcW w:w="1099" w:type="dxa"/>
          </w:tcPr>
          <w:p w14:paraId="1CD93CCB" w14:textId="65B2140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</w:tr>
      <w:tr w:rsidR="003D5062" w:rsidRPr="008C500F" w14:paraId="36E81EF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D88EC1F" w14:textId="708C3875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dote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tallic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sc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02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8D720B9" w14:textId="633469E2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47</w:t>
            </w:r>
          </w:p>
        </w:tc>
        <w:tc>
          <w:tcPr>
            <w:tcW w:w="2268" w:type="dxa"/>
          </w:tcPr>
          <w:p w14:paraId="700F53A3" w14:textId="6CCEEAB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4947</w:t>
            </w:r>
          </w:p>
        </w:tc>
        <w:tc>
          <w:tcPr>
            <w:tcW w:w="567" w:type="dxa"/>
          </w:tcPr>
          <w:p w14:paraId="17088CC7" w14:textId="590FC36D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3E0D6BCF" w14:textId="4CC90EF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14:paraId="23EDC2E9" w14:textId="5850799D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51" w:type="dxa"/>
          </w:tcPr>
          <w:p w14:paraId="735B2EE5" w14:textId="22567259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arginata</w:t>
            </w:r>
            <w:proofErr w:type="spellEnd"/>
          </w:p>
        </w:tc>
        <w:tc>
          <w:tcPr>
            <w:tcW w:w="1099" w:type="dxa"/>
          </w:tcPr>
          <w:p w14:paraId="0C23079F" w14:textId="696D92E7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</w:tr>
      <w:tr w:rsidR="003D5062" w:rsidRPr="008C500F" w14:paraId="763A798E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1F929DA" w14:textId="2BA98834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elagic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each, 1815</w:t>
            </w:r>
          </w:p>
        </w:tc>
        <w:tc>
          <w:tcPr>
            <w:tcW w:w="1134" w:type="dxa"/>
          </w:tcPr>
          <w:p w14:paraId="4EC7392E" w14:textId="21DAF607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9050</w:t>
            </w:r>
          </w:p>
        </w:tc>
        <w:tc>
          <w:tcPr>
            <w:tcW w:w="2268" w:type="dxa"/>
          </w:tcPr>
          <w:p w14:paraId="4BE98144" w14:textId="681D3AC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O1731</w:t>
            </w:r>
          </w:p>
        </w:tc>
        <w:tc>
          <w:tcPr>
            <w:tcW w:w="567" w:type="dxa"/>
          </w:tcPr>
          <w:p w14:paraId="5810D93B" w14:textId="446545D4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96A89DF" w14:textId="7C34A5D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737F6E5" w14:textId="0ACA0790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9078297" w14:textId="0390E17A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granulosa</w:t>
            </w:r>
          </w:p>
        </w:tc>
        <w:tc>
          <w:tcPr>
            <w:tcW w:w="1099" w:type="dxa"/>
          </w:tcPr>
          <w:p w14:paraId="202994B4" w14:textId="6826C7B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</w:tr>
      <w:tr w:rsidR="003D5062" w:rsidRPr="008C500F" w14:paraId="494DE839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C563752" w14:textId="32C8420C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aer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lbifron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each, 1814</w:t>
            </w:r>
          </w:p>
        </w:tc>
        <w:tc>
          <w:tcPr>
            <w:tcW w:w="1134" w:type="dxa"/>
          </w:tcPr>
          <w:p w14:paraId="52950C7F" w14:textId="479A914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715</w:t>
            </w:r>
          </w:p>
        </w:tc>
        <w:tc>
          <w:tcPr>
            <w:tcW w:w="2268" w:type="dxa"/>
          </w:tcPr>
          <w:p w14:paraId="3B0D3775" w14:textId="0FC48FF0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I7930</w:t>
            </w:r>
          </w:p>
        </w:tc>
        <w:tc>
          <w:tcPr>
            <w:tcW w:w="567" w:type="dxa"/>
          </w:tcPr>
          <w:p w14:paraId="05155CBF" w14:textId="02D2ABAE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1F93CBAD" w14:textId="6710DC3E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14:paraId="03F97FD9" w14:textId="0CDE32E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51" w:type="dxa"/>
          </w:tcPr>
          <w:p w14:paraId="15AA4CB3" w14:textId="4353CCD7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414D3097" w14:textId="00E636C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56</w:t>
            </w:r>
          </w:p>
        </w:tc>
      </w:tr>
      <w:tr w:rsidR="003D5062" w:rsidRPr="008C500F" w14:paraId="52FBB410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F8BCE67" w14:textId="4E5EE341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anir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culo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each, 1814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17A3F97" w14:textId="507D18FB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732</w:t>
            </w:r>
          </w:p>
        </w:tc>
        <w:tc>
          <w:tcPr>
            <w:tcW w:w="2268" w:type="dxa"/>
          </w:tcPr>
          <w:p w14:paraId="39E650CF" w14:textId="6A3434C1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1507</w:t>
            </w:r>
          </w:p>
        </w:tc>
        <w:tc>
          <w:tcPr>
            <w:tcW w:w="567" w:type="dxa"/>
          </w:tcPr>
          <w:p w14:paraId="53B6DD94" w14:textId="6FD8B0FE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295F6270" w14:textId="670AFB2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B503D33" w14:textId="2B52032D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048B78D" w14:textId="0450A06E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berosa</w:t>
            </w:r>
            <w:proofErr w:type="spellEnd"/>
          </w:p>
        </w:tc>
        <w:tc>
          <w:tcPr>
            <w:tcW w:w="1099" w:type="dxa"/>
          </w:tcPr>
          <w:p w14:paraId="60B676E2" w14:textId="24274F97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7.68</w:t>
            </w:r>
          </w:p>
        </w:tc>
      </w:tr>
      <w:tr w:rsidR="003D5062" w:rsidRPr="008C500F" w14:paraId="723FBA7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D379C3C" w14:textId="29410D1B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ekanesphaer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ugicaud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Leach, 1814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9717C24" w14:textId="0F746F99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958</w:t>
            </w:r>
          </w:p>
        </w:tc>
        <w:tc>
          <w:tcPr>
            <w:tcW w:w="2268" w:type="dxa"/>
          </w:tcPr>
          <w:p w14:paraId="11B462D3" w14:textId="00E9E933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7370</w:t>
            </w:r>
          </w:p>
        </w:tc>
        <w:tc>
          <w:tcPr>
            <w:tcW w:w="567" w:type="dxa"/>
          </w:tcPr>
          <w:p w14:paraId="503FE1CA" w14:textId="28A3E7E0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3DC5D182" w14:textId="33034582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69033ADF" w14:textId="1F8E55FF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3BF66443" w14:textId="3285D797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lagica</w:t>
            </w:r>
            <w:proofErr w:type="spellEnd"/>
          </w:p>
        </w:tc>
        <w:tc>
          <w:tcPr>
            <w:tcW w:w="1099" w:type="dxa"/>
          </w:tcPr>
          <w:p w14:paraId="767143B7" w14:textId="53AC83A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</w:p>
        </w:tc>
      </w:tr>
      <w:tr w:rsidR="003D5062" w:rsidRPr="008C500F" w14:paraId="451B340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1E15228" w14:textId="1C444E71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igia oceanica</w:t>
            </w:r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Linnaeus, 1767)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C1983CE" w14:textId="038204F8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6999</w:t>
            </w:r>
          </w:p>
        </w:tc>
        <w:tc>
          <w:tcPr>
            <w:tcW w:w="2268" w:type="dxa"/>
          </w:tcPr>
          <w:p w14:paraId="49E21CF3" w14:textId="2E054F40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J2795</w:t>
            </w:r>
          </w:p>
        </w:tc>
        <w:tc>
          <w:tcPr>
            <w:tcW w:w="567" w:type="dxa"/>
          </w:tcPr>
          <w:p w14:paraId="027D6914" w14:textId="1CBE03B9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2034CCBB" w14:textId="40A18FE5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14:paraId="249ED8B6" w14:textId="111A2D2B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CEC8020" w14:textId="34439075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granulosa</w:t>
            </w:r>
          </w:p>
        </w:tc>
        <w:tc>
          <w:tcPr>
            <w:tcW w:w="1099" w:type="dxa"/>
          </w:tcPr>
          <w:p w14:paraId="17FC4CCE" w14:textId="1F09971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</w:p>
        </w:tc>
      </w:tr>
      <w:tr w:rsidR="003D5062" w:rsidRPr="008C500F" w14:paraId="3E9425D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FA6FAE8" w14:textId="4DF55AB7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atatolan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oreal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lljeborg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1851)</w:t>
            </w: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03F46961" w14:textId="58A5FBC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859</w:t>
            </w:r>
          </w:p>
        </w:tc>
        <w:tc>
          <w:tcPr>
            <w:tcW w:w="2268" w:type="dxa"/>
          </w:tcPr>
          <w:p w14:paraId="527B7292" w14:textId="72B86D82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R3559</w:t>
            </w:r>
          </w:p>
        </w:tc>
        <w:tc>
          <w:tcPr>
            <w:tcW w:w="567" w:type="dxa"/>
          </w:tcPr>
          <w:p w14:paraId="64E73E0D" w14:textId="284E163B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64471F6" w14:textId="56B78E9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AD499CC" w14:textId="5AE69A7C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91D0020" w14:textId="5BC18081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tatolan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lica</w:t>
            </w:r>
            <w:proofErr w:type="spellEnd"/>
          </w:p>
        </w:tc>
        <w:tc>
          <w:tcPr>
            <w:tcW w:w="1099" w:type="dxa"/>
          </w:tcPr>
          <w:p w14:paraId="589A9D5F" w14:textId="296BBF90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</w:tr>
      <w:tr w:rsidR="003D5062" w:rsidRPr="008C500F" w14:paraId="1426AB4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47DA61D" w14:textId="3FA08C24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atatolan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llic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Hansen, 1905)</w:t>
            </w:r>
            <w:r w:rsidR="00F35D25" w:rsidRPr="008C500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735A9906" w14:textId="238AAD9A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8861</w:t>
            </w:r>
          </w:p>
        </w:tc>
        <w:tc>
          <w:tcPr>
            <w:tcW w:w="2268" w:type="dxa"/>
          </w:tcPr>
          <w:p w14:paraId="75AD69FF" w14:textId="1A32C2BE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8030</w:t>
            </w:r>
          </w:p>
        </w:tc>
        <w:tc>
          <w:tcPr>
            <w:tcW w:w="567" w:type="dxa"/>
          </w:tcPr>
          <w:p w14:paraId="18C84E5B" w14:textId="2865A5AD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5772B021" w14:textId="5E91AF98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65DBCF3B" w14:textId="160A3A9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3CAA0431" w14:textId="217609DF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tatolan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borealis</w:t>
            </w:r>
          </w:p>
        </w:tc>
        <w:tc>
          <w:tcPr>
            <w:tcW w:w="1099" w:type="dxa"/>
          </w:tcPr>
          <w:p w14:paraId="616FAC02" w14:textId="48657C24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</w:tr>
      <w:tr w:rsidR="003D5062" w:rsidRPr="008C500F" w14:paraId="6A87ECE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A84D759" w14:textId="0C274388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mala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cari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acea</w:t>
            </w:r>
            <w:proofErr w:type="spellEnd"/>
          </w:p>
        </w:tc>
        <w:tc>
          <w:tcPr>
            <w:tcW w:w="1134" w:type="dxa"/>
          </w:tcPr>
          <w:p w14:paraId="4546390A" w14:textId="118A168A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0707F4" w14:textId="0EB6AFFC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C8F4E1" w14:textId="1A42C61B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2674265" w14:textId="730B798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6ACA52" w14:textId="74A1822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1E09D61" w14:textId="60388DB7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5102912B" w14:textId="5610DE9A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2276753D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B98EC74" w14:textId="0D2D17EC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odotri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orpioide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Montagu, 1804)</w:t>
            </w:r>
          </w:p>
        </w:tc>
        <w:tc>
          <w:tcPr>
            <w:tcW w:w="1134" w:type="dxa"/>
          </w:tcPr>
          <w:p w14:paraId="34B40C5C" w14:textId="1BF5105F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0445</w:t>
            </w:r>
          </w:p>
        </w:tc>
        <w:tc>
          <w:tcPr>
            <w:tcW w:w="2268" w:type="dxa"/>
          </w:tcPr>
          <w:p w14:paraId="7A4B06C0" w14:textId="2381C11D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6667</w:t>
            </w:r>
          </w:p>
        </w:tc>
        <w:tc>
          <w:tcPr>
            <w:tcW w:w="567" w:type="dxa"/>
          </w:tcPr>
          <w:p w14:paraId="2B4EF215" w14:textId="43DA3CA4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0EA9CC8D" w14:textId="265547E1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2318E430" w14:textId="30B35696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0CF6CA4D" w14:textId="6B0D75C8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nid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gosa</w:t>
            </w:r>
            <w:proofErr w:type="spellEnd"/>
          </w:p>
        </w:tc>
        <w:tc>
          <w:tcPr>
            <w:tcW w:w="1099" w:type="dxa"/>
          </w:tcPr>
          <w:p w14:paraId="72BB9CAC" w14:textId="7E6C69D2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9.92</w:t>
            </w:r>
          </w:p>
        </w:tc>
      </w:tr>
      <w:tr w:rsidR="003D5062" w:rsidRPr="008C500F" w14:paraId="1B91257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57C574A" w14:textId="20249A59" w:rsidR="00F35D25" w:rsidRPr="008C500F" w:rsidRDefault="00F35D25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iastyl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athke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røye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41)</w:t>
            </w:r>
          </w:p>
        </w:tc>
        <w:tc>
          <w:tcPr>
            <w:tcW w:w="1134" w:type="dxa"/>
          </w:tcPr>
          <w:p w14:paraId="7E2D7936" w14:textId="374201F4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0487</w:t>
            </w:r>
          </w:p>
        </w:tc>
        <w:tc>
          <w:tcPr>
            <w:tcW w:w="2268" w:type="dxa"/>
          </w:tcPr>
          <w:p w14:paraId="319009D3" w14:textId="7A51BB43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I9440</w:t>
            </w:r>
          </w:p>
        </w:tc>
        <w:tc>
          <w:tcPr>
            <w:tcW w:w="567" w:type="dxa"/>
          </w:tcPr>
          <w:p w14:paraId="7DD5AB35" w14:textId="2C8A0070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915FC01" w14:textId="453F8F58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2B716D7C" w14:textId="326B07D3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3981ED96" w14:textId="4F17EFDC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neplax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mboi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</w:t>
            </w:r>
            <w:proofErr w:type="spellEnd"/>
          </w:p>
        </w:tc>
        <w:tc>
          <w:tcPr>
            <w:tcW w:w="1099" w:type="dxa"/>
          </w:tcPr>
          <w:p w14:paraId="48846E88" w14:textId="6459AC54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D5062" w:rsidRPr="008C500F" w14:paraId="6F6961C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A57C3DD" w14:textId="15FB8038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iastyli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ugos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rs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.O., 1865</w:t>
            </w:r>
          </w:p>
        </w:tc>
        <w:tc>
          <w:tcPr>
            <w:tcW w:w="1134" w:type="dxa"/>
          </w:tcPr>
          <w:p w14:paraId="0401C982" w14:textId="0D1FA7F1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0488</w:t>
            </w:r>
          </w:p>
        </w:tc>
        <w:tc>
          <w:tcPr>
            <w:tcW w:w="2268" w:type="dxa"/>
          </w:tcPr>
          <w:p w14:paraId="539C39FF" w14:textId="127A6FE4" w:rsidR="00F35D25" w:rsidRPr="008C500F" w:rsidRDefault="00F35D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V9179</w:t>
            </w:r>
          </w:p>
        </w:tc>
        <w:tc>
          <w:tcPr>
            <w:tcW w:w="567" w:type="dxa"/>
          </w:tcPr>
          <w:p w14:paraId="2B69C733" w14:textId="7E233F2A" w:rsidR="00F35D25" w:rsidRPr="008C500F" w:rsidRDefault="00F35D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40BC805" w14:textId="293B1716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23052F26" w14:textId="5AF15EF6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18EE9BA6" w14:textId="78D4F781" w:rsidR="00F35D25" w:rsidRPr="008C500F" w:rsidRDefault="00F35D25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Diastyli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rathkei</w:t>
            </w:r>
            <w:proofErr w:type="spellEnd"/>
          </w:p>
        </w:tc>
        <w:tc>
          <w:tcPr>
            <w:tcW w:w="1099" w:type="dxa"/>
          </w:tcPr>
          <w:p w14:paraId="14D5F6CA" w14:textId="1D27FE89" w:rsidR="00F35D25" w:rsidRPr="008C500F" w:rsidRDefault="00F35D25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9.73</w:t>
            </w:r>
          </w:p>
        </w:tc>
      </w:tr>
      <w:tr w:rsidR="003D5062" w:rsidRPr="008C500F" w14:paraId="6FEEFB9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8D9B4B7" w14:textId="6C72A2C2" w:rsidR="00F35D25" w:rsidRPr="008C500F" w:rsidRDefault="009C163F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*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onopseudocuma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ilsoni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Gilson</w:t>
            </w:r>
            <w:proofErr w:type="spellEnd"/>
            <w:r w:rsidR="00F35D25" w:rsidRPr="008C500F">
              <w:rPr>
                <w:rFonts w:ascii="Times New Roman" w:hAnsi="Times New Roman" w:cs="Times New Roman"/>
                <w:b w:val="0"/>
                <w:sz w:val="20"/>
                <w:szCs w:val="20"/>
              </w:rPr>
              <w:t>, 1906)</w:t>
            </w:r>
          </w:p>
        </w:tc>
        <w:tc>
          <w:tcPr>
            <w:tcW w:w="1134" w:type="dxa"/>
          </w:tcPr>
          <w:p w14:paraId="12F68FA6" w14:textId="537ACCAD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22916</w:t>
            </w:r>
          </w:p>
        </w:tc>
        <w:tc>
          <w:tcPr>
            <w:tcW w:w="2268" w:type="dxa"/>
          </w:tcPr>
          <w:p w14:paraId="17F18B81" w14:textId="290AEE61" w:rsidR="00F35D25" w:rsidRPr="008C500F" w:rsidRDefault="00F35D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1761</w:t>
            </w:r>
          </w:p>
        </w:tc>
        <w:tc>
          <w:tcPr>
            <w:tcW w:w="567" w:type="dxa"/>
          </w:tcPr>
          <w:p w14:paraId="2881902F" w14:textId="2367B770" w:rsidR="00F35D25" w:rsidRPr="008C500F" w:rsidRDefault="00F35D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D851705" w14:textId="5CF50001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14:paraId="45D0DA48" w14:textId="3E0E08AB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7852D039" w14:textId="3B6F6DF3" w:rsidR="00F35D25" w:rsidRPr="008C500F" w:rsidRDefault="00F35D25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Idot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</w:rPr>
              <w:t>pela</w:t>
            </w: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ica</w:t>
            </w:r>
            <w:proofErr w:type="spellEnd"/>
          </w:p>
        </w:tc>
        <w:tc>
          <w:tcPr>
            <w:tcW w:w="1099" w:type="dxa"/>
          </w:tcPr>
          <w:p w14:paraId="1C0B1345" w14:textId="3CD9D759" w:rsidR="00F35D25" w:rsidRPr="008C500F" w:rsidRDefault="00F35D25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8.28</w:t>
            </w:r>
          </w:p>
        </w:tc>
      </w:tr>
      <w:tr w:rsidR="003D5062" w:rsidRPr="008C500F" w14:paraId="5AE45F01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7645750" w14:textId="595675D9" w:rsidR="00B1706C" w:rsidRPr="008C500F" w:rsidRDefault="00C51C04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mala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carid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phausiacea</w:t>
            </w:r>
            <w:proofErr w:type="spellEnd"/>
          </w:p>
        </w:tc>
        <w:tc>
          <w:tcPr>
            <w:tcW w:w="1134" w:type="dxa"/>
          </w:tcPr>
          <w:p w14:paraId="120206BE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FF07BF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AE4897" w14:textId="77777777" w:rsidR="00B1706C" w:rsidRPr="008C500F" w:rsidRDefault="00B1706C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8A3979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A61FA3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AFB139F" w14:textId="77777777" w:rsidR="00B1706C" w:rsidRPr="008C500F" w:rsidRDefault="00B1706C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1B886CEA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062" w:rsidRPr="008C500F" w14:paraId="1C37E16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8E608FF" w14:textId="77777777" w:rsidR="00B1706C" w:rsidRPr="008C500F" w:rsidRDefault="00FB799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eganyctiphane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orvegica</w:t>
            </w:r>
            <w:proofErr w:type="spellEnd"/>
            <w:r w:rsidR="00862FF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rs</w:t>
            </w:r>
            <w:proofErr w:type="spellEnd"/>
            <w:r w:rsidR="00862FF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.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57)</w:t>
            </w:r>
          </w:p>
        </w:tc>
        <w:tc>
          <w:tcPr>
            <w:tcW w:w="1134" w:type="dxa"/>
          </w:tcPr>
          <w:p w14:paraId="1D46AE24" w14:textId="77777777" w:rsidR="00B1706C" w:rsidRPr="008C500F" w:rsidRDefault="00FB799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690</w:t>
            </w:r>
          </w:p>
        </w:tc>
        <w:tc>
          <w:tcPr>
            <w:tcW w:w="2268" w:type="dxa"/>
          </w:tcPr>
          <w:p w14:paraId="30137DD7" w14:textId="77777777" w:rsidR="00B1706C" w:rsidRPr="008C500F" w:rsidRDefault="0036349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7620</w:t>
            </w:r>
          </w:p>
        </w:tc>
        <w:tc>
          <w:tcPr>
            <w:tcW w:w="567" w:type="dxa"/>
          </w:tcPr>
          <w:p w14:paraId="1D56DFDB" w14:textId="77777777" w:rsidR="00B1706C" w:rsidRPr="008C500F" w:rsidRDefault="00FB799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0125918C" w14:textId="77777777" w:rsidR="00B1706C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51" w:type="dxa"/>
          </w:tcPr>
          <w:p w14:paraId="4A83E227" w14:textId="77777777" w:rsidR="00B1706C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551" w:type="dxa"/>
          </w:tcPr>
          <w:p w14:paraId="0C3576E4" w14:textId="77777777" w:rsidR="00B1706C" w:rsidRPr="008C500F" w:rsidRDefault="00FB799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urus prideaux</w:t>
            </w:r>
          </w:p>
        </w:tc>
        <w:tc>
          <w:tcPr>
            <w:tcW w:w="1099" w:type="dxa"/>
          </w:tcPr>
          <w:p w14:paraId="79D91533" w14:textId="77777777" w:rsidR="00B1706C" w:rsidRPr="008C500F" w:rsidRDefault="00FB799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4</w:t>
            </w:r>
          </w:p>
        </w:tc>
      </w:tr>
      <w:tr w:rsidR="003D5062" w:rsidRPr="008C500F" w14:paraId="3EC61C3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5C19D6F" w14:textId="64F3DD92" w:rsidR="00B1706C" w:rsidRPr="008C500F" w:rsidRDefault="00C51C04" w:rsidP="008340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costraca: </w:t>
            </w:r>
            <w:proofErr w:type="spellStart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malacostraca</w:t>
            </w:r>
            <w:proofErr w:type="spellEnd"/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carida</w:t>
            </w:r>
            <w:proofErr w:type="spellEnd"/>
            <w:r w:rsidR="00F3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apoda</w:t>
            </w:r>
          </w:p>
        </w:tc>
        <w:tc>
          <w:tcPr>
            <w:tcW w:w="1134" w:type="dxa"/>
          </w:tcPr>
          <w:p w14:paraId="1BDDB10C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0BC4B80" w14:textId="77777777" w:rsidR="00B1706C" w:rsidRPr="008C500F" w:rsidRDefault="00B1706C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891E75F" w14:textId="77777777" w:rsidR="00B1706C" w:rsidRPr="008C500F" w:rsidRDefault="00B1706C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BE34A5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77B615F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C6084B7" w14:textId="77777777" w:rsidR="00B1706C" w:rsidRPr="008C500F" w:rsidRDefault="00B1706C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14:paraId="2D01C91C" w14:textId="77777777" w:rsidR="00B1706C" w:rsidRPr="008C500F" w:rsidRDefault="00B1706C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062" w:rsidRPr="008C500F" w14:paraId="46968DC6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503CE4F" w14:textId="77777777" w:rsidR="00B1706C" w:rsidRPr="008C500F" w:rsidRDefault="00A51125" w:rsidP="008340C8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napagurus laevi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Bell, 1846)</w:t>
            </w:r>
          </w:p>
        </w:tc>
        <w:tc>
          <w:tcPr>
            <w:tcW w:w="1134" w:type="dxa"/>
          </w:tcPr>
          <w:p w14:paraId="6967F4D5" w14:textId="77777777" w:rsidR="00B1706C" w:rsidRPr="008C500F" w:rsidRDefault="00A511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218</w:t>
            </w:r>
          </w:p>
        </w:tc>
        <w:tc>
          <w:tcPr>
            <w:tcW w:w="2268" w:type="dxa"/>
          </w:tcPr>
          <w:p w14:paraId="6007E1F7" w14:textId="77777777" w:rsidR="00B1706C" w:rsidRPr="008C500F" w:rsidRDefault="00A5112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X3753</w:t>
            </w:r>
          </w:p>
        </w:tc>
        <w:tc>
          <w:tcPr>
            <w:tcW w:w="567" w:type="dxa"/>
          </w:tcPr>
          <w:p w14:paraId="68D364F3" w14:textId="77777777" w:rsidR="00B1706C" w:rsidRPr="008C500F" w:rsidRDefault="00A511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1B38C2B1" w14:textId="77777777" w:rsidR="00B1706C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51" w:type="dxa"/>
          </w:tcPr>
          <w:p w14:paraId="3067C0A0" w14:textId="77777777" w:rsidR="00B1706C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551" w:type="dxa"/>
          </w:tcPr>
          <w:p w14:paraId="634A8DEF" w14:textId="77777777" w:rsidR="00B1706C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hode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ja</w:t>
            </w:r>
            <w:proofErr w:type="spellEnd"/>
          </w:p>
        </w:tc>
        <w:tc>
          <w:tcPr>
            <w:tcW w:w="1099" w:type="dxa"/>
          </w:tcPr>
          <w:p w14:paraId="523DA7EA" w14:textId="77777777" w:rsidR="00B1706C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1</w:t>
            </w:r>
          </w:p>
        </w:tc>
      </w:tr>
      <w:tr w:rsidR="003D5062" w:rsidRPr="008C500F" w14:paraId="3A7AC637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7113265" w14:textId="77777777" w:rsidR="00B1706C" w:rsidRPr="008C500F" w:rsidRDefault="00A51125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telecyc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otundat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liv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792)</w:t>
            </w:r>
          </w:p>
        </w:tc>
        <w:tc>
          <w:tcPr>
            <w:tcW w:w="1134" w:type="dxa"/>
          </w:tcPr>
          <w:p w14:paraId="1731B3AA" w14:textId="77777777" w:rsidR="00B1706C" w:rsidRPr="008C500F" w:rsidRDefault="00A511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73</w:t>
            </w:r>
          </w:p>
        </w:tc>
        <w:tc>
          <w:tcPr>
            <w:tcW w:w="2268" w:type="dxa"/>
          </w:tcPr>
          <w:p w14:paraId="2EBE71C9" w14:textId="77777777" w:rsidR="00B1706C" w:rsidRPr="008C500F" w:rsidRDefault="00A511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4444</w:t>
            </w:r>
          </w:p>
        </w:tc>
        <w:tc>
          <w:tcPr>
            <w:tcW w:w="567" w:type="dxa"/>
          </w:tcPr>
          <w:p w14:paraId="7AB9AF3C" w14:textId="77777777" w:rsidR="00B1706C" w:rsidRPr="008C500F" w:rsidRDefault="00A511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77AF1D1F" w14:textId="77777777" w:rsidR="00B1706C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</w:tcPr>
          <w:p w14:paraId="1E836430" w14:textId="77777777" w:rsidR="00B1706C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551" w:type="dxa"/>
          </w:tcPr>
          <w:p w14:paraId="5EB4A69A" w14:textId="77777777" w:rsidR="00B1706C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ncer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urus</w:t>
            </w:r>
            <w:proofErr w:type="spellEnd"/>
          </w:p>
        </w:tc>
        <w:tc>
          <w:tcPr>
            <w:tcW w:w="1099" w:type="dxa"/>
          </w:tcPr>
          <w:p w14:paraId="2E8805A4" w14:textId="77777777" w:rsidR="00B1706C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3D5062" w:rsidRPr="008C500F" w14:paraId="586BFE1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4CF7B3E" w14:textId="04DAD215" w:rsidR="007D22D1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xius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tirynchus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5</w:t>
            </w:r>
          </w:p>
        </w:tc>
        <w:tc>
          <w:tcPr>
            <w:tcW w:w="1134" w:type="dxa"/>
          </w:tcPr>
          <w:p w14:paraId="15CDFD20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77515</w:t>
            </w:r>
          </w:p>
        </w:tc>
        <w:tc>
          <w:tcPr>
            <w:tcW w:w="2268" w:type="dxa"/>
          </w:tcPr>
          <w:p w14:paraId="384B7759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N5342</w:t>
            </w:r>
          </w:p>
        </w:tc>
        <w:tc>
          <w:tcPr>
            <w:tcW w:w="567" w:type="dxa"/>
          </w:tcPr>
          <w:p w14:paraId="31594ADD" w14:textId="77777777" w:rsidR="007D22D1" w:rsidRPr="008C500F" w:rsidRDefault="007D22D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C4291EF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405576DD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6232AADA" w14:textId="77777777" w:rsidR="007D22D1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ath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099" w:type="dxa"/>
          </w:tcPr>
          <w:p w14:paraId="27084B1F" w14:textId="77777777" w:rsidR="007D22D1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</w:tr>
      <w:tr w:rsidR="003D5062" w:rsidRPr="008C500F" w14:paraId="37B13955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A281381" w14:textId="77777777" w:rsidR="00A51125" w:rsidRPr="008C500F" w:rsidRDefault="00A51125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allianas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ubterran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Montagu, 1808)</w:t>
            </w:r>
          </w:p>
        </w:tc>
        <w:tc>
          <w:tcPr>
            <w:tcW w:w="1134" w:type="dxa"/>
          </w:tcPr>
          <w:p w14:paraId="4ED26FF1" w14:textId="77777777" w:rsidR="00A51125" w:rsidRPr="008C500F" w:rsidRDefault="00A511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729</w:t>
            </w:r>
          </w:p>
        </w:tc>
        <w:tc>
          <w:tcPr>
            <w:tcW w:w="2268" w:type="dxa"/>
          </w:tcPr>
          <w:p w14:paraId="7243D218" w14:textId="77777777" w:rsidR="00A51125" w:rsidRPr="008C500F" w:rsidRDefault="00A51125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23</w:t>
            </w:r>
          </w:p>
        </w:tc>
        <w:tc>
          <w:tcPr>
            <w:tcW w:w="567" w:type="dxa"/>
          </w:tcPr>
          <w:p w14:paraId="3683A65F" w14:textId="77777777" w:rsidR="00A51125" w:rsidRPr="008C500F" w:rsidRDefault="00A51125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654DC3E0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14:paraId="4988705D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551" w:type="dxa"/>
          </w:tcPr>
          <w:p w14:paraId="3B0F91DC" w14:textId="77777777" w:rsidR="00A51125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iogenes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gilator</w:t>
            </w:r>
            <w:proofErr w:type="spellEnd"/>
          </w:p>
        </w:tc>
        <w:tc>
          <w:tcPr>
            <w:tcW w:w="1099" w:type="dxa"/>
          </w:tcPr>
          <w:p w14:paraId="15F74550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</w:tr>
      <w:tr w:rsidR="003D5062" w:rsidRPr="008C500F" w14:paraId="3220781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C2FFF74" w14:textId="77777777" w:rsidR="00A51125" w:rsidRPr="008C500F" w:rsidRDefault="00E52B8D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Cancer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innaeus, 1758</w:t>
            </w:r>
          </w:p>
        </w:tc>
        <w:tc>
          <w:tcPr>
            <w:tcW w:w="1134" w:type="dxa"/>
          </w:tcPr>
          <w:p w14:paraId="0012A40C" w14:textId="77777777" w:rsidR="00A51125" w:rsidRPr="008C500F" w:rsidRDefault="00E52B8D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76</w:t>
            </w:r>
          </w:p>
        </w:tc>
        <w:tc>
          <w:tcPr>
            <w:tcW w:w="2268" w:type="dxa"/>
          </w:tcPr>
          <w:p w14:paraId="020DEB73" w14:textId="77777777" w:rsidR="00A51125" w:rsidRPr="008C500F" w:rsidRDefault="00E52B8D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8058</w:t>
            </w:r>
          </w:p>
        </w:tc>
        <w:tc>
          <w:tcPr>
            <w:tcW w:w="567" w:type="dxa"/>
          </w:tcPr>
          <w:p w14:paraId="7FABBD36" w14:textId="77777777" w:rsidR="00A51125" w:rsidRPr="008C500F" w:rsidRDefault="00A51125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14:paraId="3A0C51EB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2EE7E9A1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551" w:type="dxa"/>
          </w:tcPr>
          <w:p w14:paraId="10091BF0" w14:textId="77777777" w:rsidR="00A51125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lecyc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tundatus</w:t>
            </w:r>
            <w:proofErr w:type="spellEnd"/>
          </w:p>
        </w:tc>
        <w:tc>
          <w:tcPr>
            <w:tcW w:w="1099" w:type="dxa"/>
          </w:tcPr>
          <w:p w14:paraId="7524447E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3D5062" w:rsidRPr="008C500F" w14:paraId="62A7618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007AA70" w14:textId="77777777" w:rsidR="00A51125" w:rsidRPr="008C500F" w:rsidRDefault="00E52B8D" w:rsidP="003435B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arc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ena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3B07EE32" w14:textId="77777777" w:rsidR="00A51125" w:rsidRPr="008C500F" w:rsidRDefault="00E52B8D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81</w:t>
            </w:r>
          </w:p>
        </w:tc>
        <w:tc>
          <w:tcPr>
            <w:tcW w:w="2268" w:type="dxa"/>
          </w:tcPr>
          <w:p w14:paraId="242E93EC" w14:textId="77777777" w:rsidR="00A51125" w:rsidRPr="008C500F" w:rsidRDefault="00E52B8D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7687</w:t>
            </w:r>
          </w:p>
        </w:tc>
        <w:tc>
          <w:tcPr>
            <w:tcW w:w="567" w:type="dxa"/>
          </w:tcPr>
          <w:p w14:paraId="2238E750" w14:textId="77777777" w:rsidR="00A51125" w:rsidRPr="008C500F" w:rsidRDefault="00E52B8D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14:paraId="39DD40C4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14:paraId="71362F00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51" w:type="dxa"/>
          </w:tcPr>
          <w:p w14:paraId="7F0F6347" w14:textId="77777777" w:rsidR="00A51125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avigator</w:t>
            </w:r>
          </w:p>
        </w:tc>
        <w:tc>
          <w:tcPr>
            <w:tcW w:w="1099" w:type="dxa"/>
          </w:tcPr>
          <w:p w14:paraId="47910978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</w:tr>
      <w:tr w:rsidR="003D5062" w:rsidRPr="008C500F" w14:paraId="1733CBF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E4B166D" w14:textId="77777777" w:rsidR="00D45CF1" w:rsidRPr="008C500F" w:rsidRDefault="00D45CF1" w:rsidP="003435B9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oryste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assivelau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Pennant, 1777)</w:t>
            </w:r>
          </w:p>
        </w:tc>
        <w:tc>
          <w:tcPr>
            <w:tcW w:w="1134" w:type="dxa"/>
          </w:tcPr>
          <w:p w14:paraId="73AA8371" w14:textId="77777777" w:rsidR="00D45CF1" w:rsidRPr="008C500F" w:rsidRDefault="00D45CF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77</w:t>
            </w:r>
          </w:p>
        </w:tc>
        <w:tc>
          <w:tcPr>
            <w:tcW w:w="2268" w:type="dxa"/>
          </w:tcPr>
          <w:p w14:paraId="7D2562E5" w14:textId="77777777" w:rsidR="00D45CF1" w:rsidRPr="008C500F" w:rsidRDefault="00D45CF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0742</w:t>
            </w:r>
          </w:p>
        </w:tc>
        <w:tc>
          <w:tcPr>
            <w:tcW w:w="567" w:type="dxa"/>
          </w:tcPr>
          <w:p w14:paraId="1FB26B1A" w14:textId="77777777" w:rsidR="00D45CF1" w:rsidRPr="008C500F" w:rsidRDefault="00D45CF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06A0BA19" w14:textId="77777777" w:rsidR="00D45CF1" w:rsidRPr="008C500F" w:rsidRDefault="00D45CF1" w:rsidP="00D4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14:paraId="74307791" w14:textId="77777777" w:rsidR="00D45CF1" w:rsidRPr="008C500F" w:rsidRDefault="00D45CF1" w:rsidP="00D4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78B6874A" w14:textId="77777777" w:rsidR="00D45CF1" w:rsidRPr="008C500F" w:rsidRDefault="00D45CF1" w:rsidP="00D4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ncer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urus</w:t>
            </w:r>
            <w:proofErr w:type="spellEnd"/>
          </w:p>
        </w:tc>
        <w:tc>
          <w:tcPr>
            <w:tcW w:w="1099" w:type="dxa"/>
          </w:tcPr>
          <w:p w14:paraId="49227A6E" w14:textId="77777777" w:rsidR="00D45CF1" w:rsidRPr="008C500F" w:rsidRDefault="00D45CF1" w:rsidP="00D4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04</w:t>
            </w:r>
          </w:p>
        </w:tc>
      </w:tr>
      <w:tr w:rsidR="003D5062" w:rsidRPr="008C500F" w14:paraId="036B37F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836F41E" w14:textId="59BA2ECB" w:rsidR="00A51125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rangon</w:t>
            </w:r>
            <w:proofErr w:type="spellEnd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llmanni</w:t>
            </w:r>
            <w:proofErr w:type="spellEnd"/>
            <w:r w:rsidR="00793EE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93EE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nahan</w:t>
            </w:r>
            <w:proofErr w:type="spellEnd"/>
            <w:r w:rsidR="00793EE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60</w:t>
            </w:r>
          </w:p>
        </w:tc>
        <w:tc>
          <w:tcPr>
            <w:tcW w:w="1134" w:type="dxa"/>
          </w:tcPr>
          <w:p w14:paraId="608D8C05" w14:textId="77777777" w:rsidR="00A51125" w:rsidRPr="008C500F" w:rsidRDefault="00793EE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51</w:t>
            </w:r>
          </w:p>
        </w:tc>
        <w:tc>
          <w:tcPr>
            <w:tcW w:w="2268" w:type="dxa"/>
          </w:tcPr>
          <w:p w14:paraId="31E3EFC9" w14:textId="77777777" w:rsidR="00A51125" w:rsidRPr="008C500F" w:rsidRDefault="00793EE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7692</w:t>
            </w:r>
          </w:p>
        </w:tc>
        <w:tc>
          <w:tcPr>
            <w:tcW w:w="567" w:type="dxa"/>
          </w:tcPr>
          <w:p w14:paraId="6536016B" w14:textId="77777777" w:rsidR="00A51125" w:rsidRPr="008C500F" w:rsidRDefault="00793EEE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3FAA1D60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61B7D7CF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6C62EC1B" w14:textId="77777777" w:rsidR="00A51125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g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gon</w:t>
            </w:r>
            <w:proofErr w:type="spellEnd"/>
          </w:p>
        </w:tc>
        <w:tc>
          <w:tcPr>
            <w:tcW w:w="1099" w:type="dxa"/>
          </w:tcPr>
          <w:p w14:paraId="2284A726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</w:tr>
      <w:tr w:rsidR="003D5062" w:rsidRPr="008C500F" w14:paraId="2E756198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65E12A4" w14:textId="56A2004E" w:rsidR="00A51125" w:rsidRPr="008C500F" w:rsidRDefault="009C163F" w:rsidP="00825FA6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rang</w:t>
            </w:r>
            <w:r w:rsidR="00825FA6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o</w:t>
            </w:r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</w:t>
            </w:r>
            <w:proofErr w:type="spellEnd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rangon</w:t>
            </w:r>
            <w:proofErr w:type="spellEnd"/>
            <w:r w:rsidR="00793EE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4523BE07" w14:textId="77777777" w:rsidR="00A51125" w:rsidRPr="008C500F" w:rsidRDefault="00793EEE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52</w:t>
            </w:r>
          </w:p>
        </w:tc>
        <w:tc>
          <w:tcPr>
            <w:tcW w:w="2268" w:type="dxa"/>
          </w:tcPr>
          <w:p w14:paraId="5BC1AB34" w14:textId="77777777" w:rsidR="00A51125" w:rsidRPr="008C500F" w:rsidRDefault="00793EEE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2652</w:t>
            </w:r>
          </w:p>
        </w:tc>
        <w:tc>
          <w:tcPr>
            <w:tcW w:w="567" w:type="dxa"/>
          </w:tcPr>
          <w:p w14:paraId="09638DB8" w14:textId="77777777" w:rsidR="00A51125" w:rsidRPr="008C500F" w:rsidRDefault="00793EEE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21502EED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14:paraId="771E4D70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551" w:type="dxa"/>
          </w:tcPr>
          <w:p w14:paraId="5DAE1553" w14:textId="77777777" w:rsidR="00A51125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g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manni</w:t>
            </w:r>
            <w:proofErr w:type="spellEnd"/>
          </w:p>
        </w:tc>
        <w:tc>
          <w:tcPr>
            <w:tcW w:w="1099" w:type="dxa"/>
          </w:tcPr>
          <w:p w14:paraId="522B006A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</w:tr>
      <w:tr w:rsidR="003D5062" w:rsidRPr="008C500F" w14:paraId="6C005CE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382A569" w14:textId="1FF29305" w:rsidR="00A51125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Diogenes </w:t>
            </w:r>
            <w:proofErr w:type="spellStart"/>
            <w:r w:rsidR="00793EEE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ugilator</w:t>
            </w:r>
            <w:proofErr w:type="spellEnd"/>
            <w:r w:rsidR="00793EE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Roux, 1829)</w:t>
            </w:r>
          </w:p>
        </w:tc>
        <w:tc>
          <w:tcPr>
            <w:tcW w:w="1134" w:type="dxa"/>
          </w:tcPr>
          <w:p w14:paraId="77EF2C30" w14:textId="77777777" w:rsidR="00A51125" w:rsidRPr="008C500F" w:rsidRDefault="00793EE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199</w:t>
            </w:r>
          </w:p>
        </w:tc>
        <w:tc>
          <w:tcPr>
            <w:tcW w:w="2268" w:type="dxa"/>
          </w:tcPr>
          <w:p w14:paraId="14F52F2D" w14:textId="77777777" w:rsidR="00A51125" w:rsidRPr="008C500F" w:rsidRDefault="00793EE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9663</w:t>
            </w:r>
          </w:p>
        </w:tc>
        <w:tc>
          <w:tcPr>
            <w:tcW w:w="567" w:type="dxa"/>
          </w:tcPr>
          <w:p w14:paraId="010DA318" w14:textId="77777777" w:rsidR="00A51125" w:rsidRPr="008C500F" w:rsidRDefault="00793EEE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7744317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14:paraId="1DBCBA68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551" w:type="dxa"/>
          </w:tcPr>
          <w:p w14:paraId="3254A461" w14:textId="77777777" w:rsidR="00A51125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nid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gosa</w:t>
            </w:r>
            <w:proofErr w:type="spellEnd"/>
          </w:p>
        </w:tc>
        <w:tc>
          <w:tcPr>
            <w:tcW w:w="1099" w:type="dxa"/>
          </w:tcPr>
          <w:p w14:paraId="2CC47B6F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</w:tr>
      <w:tr w:rsidR="003D5062" w:rsidRPr="008C500F" w14:paraId="224CC1D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4FB152E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ranchi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7</w:t>
            </w:r>
          </w:p>
        </w:tc>
        <w:tc>
          <w:tcPr>
            <w:tcW w:w="1134" w:type="dxa"/>
          </w:tcPr>
          <w:p w14:paraId="1C7D945A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94</w:t>
            </w:r>
          </w:p>
        </w:tc>
        <w:tc>
          <w:tcPr>
            <w:tcW w:w="2268" w:type="dxa"/>
          </w:tcPr>
          <w:p w14:paraId="7971E9F2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0490</w:t>
            </w:r>
          </w:p>
        </w:tc>
        <w:tc>
          <w:tcPr>
            <w:tcW w:w="567" w:type="dxa"/>
          </w:tcPr>
          <w:p w14:paraId="0DDD73E1" w14:textId="77777777" w:rsidR="00A51125" w:rsidRPr="008C500F" w:rsidRDefault="00C3036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14:paraId="06F535EC" w14:textId="77777777" w:rsidR="00A51125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14:paraId="70E9D77C" w14:textId="77777777" w:rsidR="00A51125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551" w:type="dxa"/>
          </w:tcPr>
          <w:p w14:paraId="2B7CB1A8" w14:textId="77777777" w:rsidR="00A51125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mefacta</w:t>
            </w:r>
            <w:proofErr w:type="spellEnd"/>
          </w:p>
        </w:tc>
        <w:tc>
          <w:tcPr>
            <w:tcW w:w="1099" w:type="dxa"/>
          </w:tcPr>
          <w:p w14:paraId="47D227D1" w14:textId="77777777" w:rsidR="00A51125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</w:tr>
      <w:tr w:rsidR="003D5062" w:rsidRPr="008C500F" w14:paraId="1496B87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0C371C0" w14:textId="37FEE2C3" w:rsidR="00A51125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C3036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="00C3036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3036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uberosa</w:t>
            </w:r>
            <w:proofErr w:type="spellEnd"/>
            <w:r w:rsidR="00C3036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Pennant, 1777)</w:t>
            </w:r>
          </w:p>
        </w:tc>
        <w:tc>
          <w:tcPr>
            <w:tcW w:w="1134" w:type="dxa"/>
          </w:tcPr>
          <w:p w14:paraId="2AD1A904" w14:textId="77777777" w:rsidR="00A51125" w:rsidRPr="008C500F" w:rsidRDefault="00C3036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01</w:t>
            </w:r>
          </w:p>
        </w:tc>
        <w:tc>
          <w:tcPr>
            <w:tcW w:w="2268" w:type="dxa"/>
          </w:tcPr>
          <w:p w14:paraId="7B5DD0D1" w14:textId="77777777" w:rsidR="00A51125" w:rsidRPr="008C500F" w:rsidRDefault="00C3036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N6436</w:t>
            </w:r>
          </w:p>
        </w:tc>
        <w:tc>
          <w:tcPr>
            <w:tcW w:w="567" w:type="dxa"/>
          </w:tcPr>
          <w:p w14:paraId="4276BC1C" w14:textId="77777777" w:rsidR="00A51125" w:rsidRPr="008C500F" w:rsidRDefault="00C3036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35D5FB34" w14:textId="77777777" w:rsidR="00A51125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</w:tcPr>
          <w:p w14:paraId="1758999E" w14:textId="77777777" w:rsidR="00A51125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42C0CD68" w14:textId="77777777" w:rsidR="00A51125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28B150A3" w14:textId="77777777" w:rsidR="00A51125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</w:p>
        </w:tc>
      </w:tr>
      <w:tr w:rsidR="003D5062" w:rsidRPr="008C500F" w14:paraId="026D4B71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B7220C7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umefact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Montagu, 1808)</w:t>
            </w:r>
          </w:p>
        </w:tc>
        <w:tc>
          <w:tcPr>
            <w:tcW w:w="1134" w:type="dxa"/>
          </w:tcPr>
          <w:p w14:paraId="04E788B5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02</w:t>
            </w:r>
          </w:p>
        </w:tc>
        <w:tc>
          <w:tcPr>
            <w:tcW w:w="2268" w:type="dxa"/>
          </w:tcPr>
          <w:p w14:paraId="525A5484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7355</w:t>
            </w:r>
          </w:p>
        </w:tc>
        <w:tc>
          <w:tcPr>
            <w:tcW w:w="567" w:type="dxa"/>
          </w:tcPr>
          <w:p w14:paraId="06071575" w14:textId="77777777" w:rsidR="00A51125" w:rsidRPr="008C500F" w:rsidRDefault="00C30361" w:rsidP="00C30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20455C6" w14:textId="77777777" w:rsidR="00A51125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3475B9AE" w14:textId="77777777" w:rsidR="00A51125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08301AA5" w14:textId="77777777" w:rsidR="00A51125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6533E1E1" w14:textId="77777777" w:rsidR="00A51125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</w:tr>
      <w:tr w:rsidR="003D5062" w:rsidRPr="008C500F" w14:paraId="51334E3D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E7608CB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riochei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inensis</w:t>
            </w:r>
            <w:proofErr w:type="spellEnd"/>
            <w:r w:rsidR="0059220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lne Edwards, 1853</w:t>
            </w:r>
          </w:p>
        </w:tc>
        <w:tc>
          <w:tcPr>
            <w:tcW w:w="1134" w:type="dxa"/>
          </w:tcPr>
          <w:p w14:paraId="47295106" w14:textId="77777777" w:rsidR="00A51125" w:rsidRPr="008C500F" w:rsidRDefault="0059220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451</w:t>
            </w:r>
          </w:p>
        </w:tc>
        <w:tc>
          <w:tcPr>
            <w:tcW w:w="2268" w:type="dxa"/>
          </w:tcPr>
          <w:p w14:paraId="291948EE" w14:textId="77777777" w:rsidR="00A51125" w:rsidRPr="008C500F" w:rsidRDefault="00C30361" w:rsidP="00437E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0750</w:t>
            </w:r>
            <w:r w:rsidR="00437E47" w:rsidRPr="008C50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320CB" w:rsidRPr="008C500F">
              <w:rPr>
                <w:rFonts w:ascii="Times New Roman" w:hAnsi="Times New Roman" w:cs="Times New Roman"/>
                <w:sz w:val="20"/>
                <w:szCs w:val="20"/>
              </w:rPr>
              <w:t>AAA8754</w:t>
            </w:r>
          </w:p>
        </w:tc>
        <w:tc>
          <w:tcPr>
            <w:tcW w:w="567" w:type="dxa"/>
          </w:tcPr>
          <w:p w14:paraId="14273561" w14:textId="7AD9FB4A" w:rsidR="008320CB" w:rsidRPr="008C500F" w:rsidRDefault="00986677" w:rsidP="00437E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32E15D0A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51" w:type="dxa"/>
          </w:tcPr>
          <w:p w14:paraId="12E5A1F1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2551" w:type="dxa"/>
          </w:tcPr>
          <w:p w14:paraId="3F6B15F1" w14:textId="77777777" w:rsidR="00A51125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igrapsus takanoi</w:t>
            </w:r>
          </w:p>
        </w:tc>
        <w:tc>
          <w:tcPr>
            <w:tcW w:w="1099" w:type="dxa"/>
          </w:tcPr>
          <w:p w14:paraId="3767D6ED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</w:tr>
      <w:tr w:rsidR="003D5062" w:rsidRPr="008C500F" w14:paraId="060712C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50377A5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ranchii</w:t>
            </w:r>
            <w:proofErr w:type="spellEnd"/>
            <w:r w:rsidR="0059220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each, 1817)</w:t>
            </w:r>
          </w:p>
        </w:tc>
        <w:tc>
          <w:tcPr>
            <w:tcW w:w="1134" w:type="dxa"/>
          </w:tcPr>
          <w:p w14:paraId="48809EC3" w14:textId="77777777" w:rsidR="00A51125" w:rsidRPr="008C500F" w:rsidRDefault="0059220E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6083</w:t>
            </w:r>
          </w:p>
        </w:tc>
        <w:tc>
          <w:tcPr>
            <w:tcW w:w="2268" w:type="dxa"/>
          </w:tcPr>
          <w:p w14:paraId="3E2E881B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W0161</w:t>
            </w:r>
          </w:p>
        </w:tc>
        <w:tc>
          <w:tcPr>
            <w:tcW w:w="567" w:type="dxa"/>
          </w:tcPr>
          <w:p w14:paraId="6AD7D3B7" w14:textId="77777777" w:rsidR="00A51125" w:rsidRPr="008C500F" w:rsidRDefault="00C3036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5DE6DC0F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597E071B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628794F7" w14:textId="77777777" w:rsidR="00A51125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nid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gosa</w:t>
            </w:r>
            <w:proofErr w:type="spellEnd"/>
          </w:p>
        </w:tc>
        <w:tc>
          <w:tcPr>
            <w:tcW w:w="1099" w:type="dxa"/>
          </w:tcPr>
          <w:p w14:paraId="2CEAA393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66</w:t>
            </w:r>
          </w:p>
        </w:tc>
      </w:tr>
      <w:tr w:rsidR="003D5062" w:rsidRPr="008C500F" w14:paraId="2759576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0A28C1A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usiolus</w:t>
            </w:r>
            <w:proofErr w:type="spellEnd"/>
            <w:r w:rsidR="0059220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59220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røyer</w:t>
            </w:r>
            <w:proofErr w:type="spellEnd"/>
            <w:r w:rsidR="0059220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41)</w:t>
            </w:r>
          </w:p>
        </w:tc>
        <w:tc>
          <w:tcPr>
            <w:tcW w:w="1134" w:type="dxa"/>
          </w:tcPr>
          <w:p w14:paraId="510BE94C" w14:textId="77777777" w:rsidR="00A51125" w:rsidRPr="008C500F" w:rsidRDefault="0059220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07</w:t>
            </w:r>
          </w:p>
        </w:tc>
        <w:tc>
          <w:tcPr>
            <w:tcW w:w="2268" w:type="dxa"/>
          </w:tcPr>
          <w:p w14:paraId="421930FC" w14:textId="77777777" w:rsidR="00A51125" w:rsidRPr="008C500F" w:rsidRDefault="00C3036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3716</w:t>
            </w:r>
          </w:p>
        </w:tc>
        <w:tc>
          <w:tcPr>
            <w:tcW w:w="567" w:type="dxa"/>
          </w:tcPr>
          <w:p w14:paraId="7D9C958E" w14:textId="77777777" w:rsidR="00A51125" w:rsidRPr="008C500F" w:rsidRDefault="00C3036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3E4CD5AF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0EC2F274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1B4F6EF7" w14:textId="77777777" w:rsidR="00A51125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099" w:type="dxa"/>
          </w:tcPr>
          <w:p w14:paraId="76E28399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</w:tr>
      <w:tr w:rsidR="003D5062" w:rsidRPr="008C500F" w14:paraId="27DCF2B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FF26D59" w14:textId="484E124E" w:rsidR="007D22D1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="007D22D1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="007D22D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134" w:type="dxa"/>
          </w:tcPr>
          <w:p w14:paraId="2EF3FFB9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268" w:type="dxa"/>
          </w:tcPr>
          <w:p w14:paraId="5A793E93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02</w:t>
            </w:r>
          </w:p>
        </w:tc>
        <w:tc>
          <w:tcPr>
            <w:tcW w:w="567" w:type="dxa"/>
          </w:tcPr>
          <w:p w14:paraId="44FC3044" w14:textId="77777777" w:rsidR="007D22D1" w:rsidRPr="008C500F" w:rsidRDefault="007D22D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5AD593C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21C1540A" w14:textId="77777777" w:rsidR="007D22D1" w:rsidRPr="008C500F" w:rsidRDefault="007D22D1" w:rsidP="007D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1FB6893F" w14:textId="77777777" w:rsidR="007D22D1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siolus</w:t>
            </w:r>
            <w:proofErr w:type="spellEnd"/>
          </w:p>
        </w:tc>
        <w:tc>
          <w:tcPr>
            <w:tcW w:w="1099" w:type="dxa"/>
          </w:tcPr>
          <w:p w14:paraId="3D06A8DC" w14:textId="77777777" w:rsidR="007D22D1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</w:tr>
      <w:tr w:rsidR="003D5062" w:rsidRPr="008C500F" w14:paraId="00A8D6CB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B7D6F8A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urynom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spera</w:t>
            </w:r>
            <w:proofErr w:type="spellEnd"/>
            <w:r w:rsidR="0059220E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Pennant, 1777)</w:t>
            </w:r>
          </w:p>
        </w:tc>
        <w:tc>
          <w:tcPr>
            <w:tcW w:w="1134" w:type="dxa"/>
          </w:tcPr>
          <w:p w14:paraId="1C9C3C5F" w14:textId="77777777" w:rsidR="00A51125" w:rsidRPr="008C500F" w:rsidRDefault="0059220E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18</w:t>
            </w:r>
          </w:p>
        </w:tc>
        <w:tc>
          <w:tcPr>
            <w:tcW w:w="2268" w:type="dxa"/>
          </w:tcPr>
          <w:p w14:paraId="77F04BF9" w14:textId="77777777" w:rsidR="00A51125" w:rsidRPr="008C500F" w:rsidRDefault="00C3036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V4962</w:t>
            </w:r>
          </w:p>
        </w:tc>
        <w:tc>
          <w:tcPr>
            <w:tcW w:w="567" w:type="dxa"/>
          </w:tcPr>
          <w:p w14:paraId="68782EE0" w14:textId="77777777" w:rsidR="00A51125" w:rsidRPr="008C500F" w:rsidRDefault="00C3036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30BA62B" w14:textId="77777777" w:rsidR="00A51125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14:paraId="7E6E2446" w14:textId="77777777" w:rsidR="00A51125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551" w:type="dxa"/>
          </w:tcPr>
          <w:p w14:paraId="115186D2" w14:textId="77777777" w:rsidR="00A51125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neplax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mboides</w:t>
            </w:r>
            <w:proofErr w:type="spellEnd"/>
          </w:p>
        </w:tc>
        <w:tc>
          <w:tcPr>
            <w:tcW w:w="1099" w:type="dxa"/>
          </w:tcPr>
          <w:p w14:paraId="0DBD55C3" w14:textId="77777777" w:rsidR="00A51125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</w:tr>
      <w:tr w:rsidR="003D5062" w:rsidRPr="008C500F" w14:paraId="6030B1DF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43EC355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Galath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ispersa</w:t>
            </w:r>
            <w:proofErr w:type="spellEnd"/>
            <w:r w:rsidR="00064D31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ate, 1859</w:t>
            </w:r>
          </w:p>
        </w:tc>
        <w:tc>
          <w:tcPr>
            <w:tcW w:w="1134" w:type="dxa"/>
          </w:tcPr>
          <w:p w14:paraId="509A4D0F" w14:textId="77777777" w:rsidR="00A51125" w:rsidRPr="008C500F" w:rsidRDefault="00064D3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148</w:t>
            </w:r>
          </w:p>
        </w:tc>
        <w:tc>
          <w:tcPr>
            <w:tcW w:w="2268" w:type="dxa"/>
          </w:tcPr>
          <w:p w14:paraId="2700ACA5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L3139</w:t>
            </w:r>
          </w:p>
        </w:tc>
        <w:tc>
          <w:tcPr>
            <w:tcW w:w="567" w:type="dxa"/>
          </w:tcPr>
          <w:p w14:paraId="78DC4D68" w14:textId="77777777" w:rsidR="00A51125" w:rsidRPr="008C500F" w:rsidRDefault="00C3036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237F807D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</w:tcPr>
          <w:p w14:paraId="1519B233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551" w:type="dxa"/>
          </w:tcPr>
          <w:p w14:paraId="0D1C6248" w14:textId="77777777" w:rsidR="00A51125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ath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099" w:type="dxa"/>
          </w:tcPr>
          <w:p w14:paraId="178D8E8A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</w:tr>
      <w:tr w:rsidR="003D5062" w:rsidRPr="008C500F" w14:paraId="1427F895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F1A1D41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Galathe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ntermedia</w:t>
            </w:r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lljeborg</w:t>
            </w:r>
            <w:proofErr w:type="spellEnd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51</w:t>
            </w:r>
          </w:p>
        </w:tc>
        <w:tc>
          <w:tcPr>
            <w:tcW w:w="1134" w:type="dxa"/>
          </w:tcPr>
          <w:p w14:paraId="70D9733C" w14:textId="77777777" w:rsidR="00A51125" w:rsidRPr="008C500F" w:rsidRDefault="00656D28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150</w:t>
            </w:r>
          </w:p>
        </w:tc>
        <w:tc>
          <w:tcPr>
            <w:tcW w:w="2268" w:type="dxa"/>
          </w:tcPr>
          <w:p w14:paraId="08DC7B57" w14:textId="77777777" w:rsidR="00A51125" w:rsidRPr="008C500F" w:rsidRDefault="00C3036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V6847</w:t>
            </w:r>
          </w:p>
        </w:tc>
        <w:tc>
          <w:tcPr>
            <w:tcW w:w="567" w:type="dxa"/>
          </w:tcPr>
          <w:p w14:paraId="1A56567A" w14:textId="77777777" w:rsidR="00A51125" w:rsidRPr="008C500F" w:rsidRDefault="00C3036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</w:tcPr>
          <w:p w14:paraId="78D7C669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3BFED970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51" w:type="dxa"/>
          </w:tcPr>
          <w:p w14:paraId="6B08AF36" w14:textId="77777777" w:rsidR="00A51125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athe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spersa</w:t>
            </w:r>
            <w:proofErr w:type="spellEnd"/>
          </w:p>
        </w:tc>
        <w:tc>
          <w:tcPr>
            <w:tcW w:w="1099" w:type="dxa"/>
          </w:tcPr>
          <w:p w14:paraId="6F78A897" w14:textId="77777777" w:rsidR="00A51125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</w:tr>
      <w:tr w:rsidR="003D5062" w:rsidRPr="008C500F" w14:paraId="0873D73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B8DD438" w14:textId="5C440346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Goneplax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56D28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homboid</w:t>
            </w:r>
            <w:r w:rsidR="00E03ECB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</w:t>
            </w:r>
            <w:r w:rsidR="00656D28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</w:t>
            </w:r>
            <w:proofErr w:type="spellEnd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70074760" w14:textId="77777777" w:rsidR="00A51125" w:rsidRPr="008C500F" w:rsidRDefault="00656D28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92</w:t>
            </w:r>
          </w:p>
        </w:tc>
        <w:tc>
          <w:tcPr>
            <w:tcW w:w="2268" w:type="dxa"/>
          </w:tcPr>
          <w:p w14:paraId="42D34587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5890</w:t>
            </w:r>
          </w:p>
        </w:tc>
        <w:tc>
          <w:tcPr>
            <w:tcW w:w="567" w:type="dxa"/>
          </w:tcPr>
          <w:p w14:paraId="1C6D3411" w14:textId="77777777" w:rsidR="00A51125" w:rsidRPr="008C500F" w:rsidRDefault="00C3036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B214A78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0E03333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8D53050" w14:textId="77777777" w:rsidR="00A51125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mefacta</w:t>
            </w:r>
            <w:proofErr w:type="spellEnd"/>
          </w:p>
        </w:tc>
        <w:tc>
          <w:tcPr>
            <w:tcW w:w="1099" w:type="dxa"/>
          </w:tcPr>
          <w:p w14:paraId="770A256C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</w:tr>
      <w:tr w:rsidR="003D5062" w:rsidRPr="008C500F" w14:paraId="104E673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F690B6C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emigraps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De </w:t>
            </w:r>
            <w:proofErr w:type="spellStart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an</w:t>
            </w:r>
            <w:proofErr w:type="spellEnd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35)</w:t>
            </w:r>
          </w:p>
        </w:tc>
        <w:tc>
          <w:tcPr>
            <w:tcW w:w="1134" w:type="dxa"/>
          </w:tcPr>
          <w:p w14:paraId="082A5D3A" w14:textId="77777777" w:rsidR="00A51125" w:rsidRPr="008C500F" w:rsidRDefault="00656D28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8417</w:t>
            </w:r>
          </w:p>
        </w:tc>
        <w:tc>
          <w:tcPr>
            <w:tcW w:w="2268" w:type="dxa"/>
          </w:tcPr>
          <w:p w14:paraId="4E004321" w14:textId="77777777" w:rsidR="00A51125" w:rsidRPr="008C500F" w:rsidRDefault="00C3036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4163</w:t>
            </w:r>
          </w:p>
        </w:tc>
        <w:tc>
          <w:tcPr>
            <w:tcW w:w="567" w:type="dxa"/>
          </w:tcPr>
          <w:p w14:paraId="43AB0CB5" w14:textId="77777777" w:rsidR="00A51125" w:rsidRPr="008C500F" w:rsidRDefault="00C3036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6C4B0EBC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308F7FEC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2E924094" w14:textId="77777777" w:rsidR="00A51125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igrapsus takanoi</w:t>
            </w:r>
          </w:p>
        </w:tc>
        <w:tc>
          <w:tcPr>
            <w:tcW w:w="1099" w:type="dxa"/>
          </w:tcPr>
          <w:p w14:paraId="5710ABA1" w14:textId="77777777" w:rsidR="00A51125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</w:tr>
      <w:tr w:rsidR="003D5062" w:rsidRPr="008C500F" w14:paraId="2648368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0DC4615" w14:textId="77777777" w:rsidR="00A51125" w:rsidRPr="008C500F" w:rsidRDefault="00C3036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lastRenderedPageBreak/>
              <w:t>Hemigraps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akanoi</w:t>
            </w:r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sakura</w:t>
            </w:r>
            <w:proofErr w:type="spellEnd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&amp; Watanabe, 2005</w:t>
            </w:r>
          </w:p>
        </w:tc>
        <w:tc>
          <w:tcPr>
            <w:tcW w:w="1134" w:type="dxa"/>
          </w:tcPr>
          <w:p w14:paraId="57161FF0" w14:textId="77777777" w:rsidR="00A51125" w:rsidRPr="008C500F" w:rsidRDefault="00656D28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389288</w:t>
            </w:r>
          </w:p>
        </w:tc>
        <w:tc>
          <w:tcPr>
            <w:tcW w:w="2268" w:type="dxa"/>
          </w:tcPr>
          <w:p w14:paraId="0B747F3C" w14:textId="77777777" w:rsidR="00A51125" w:rsidRPr="008C500F" w:rsidRDefault="00C3036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5062</w:t>
            </w:r>
          </w:p>
        </w:tc>
        <w:tc>
          <w:tcPr>
            <w:tcW w:w="567" w:type="dxa"/>
          </w:tcPr>
          <w:p w14:paraId="455F8C60" w14:textId="77777777" w:rsidR="00A51125" w:rsidRPr="008C500F" w:rsidRDefault="00C3036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14:paraId="37DFCDFC" w14:textId="77777777" w:rsidR="00A51125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</w:tcPr>
          <w:p w14:paraId="6E1FCAB1" w14:textId="77777777" w:rsidR="00A51125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51" w:type="dxa"/>
          </w:tcPr>
          <w:p w14:paraId="0D995B75" w14:textId="77777777" w:rsidR="00A51125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emigrapsus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guineus</w:t>
            </w:r>
            <w:proofErr w:type="spellEnd"/>
          </w:p>
        </w:tc>
        <w:tc>
          <w:tcPr>
            <w:tcW w:w="1099" w:type="dxa"/>
          </w:tcPr>
          <w:p w14:paraId="109C6BFE" w14:textId="77777777" w:rsidR="00A51125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</w:tr>
      <w:tr w:rsidR="003D5062" w:rsidRPr="008C500F" w14:paraId="4C2D359F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7CC5B73" w14:textId="77777777" w:rsidR="007D22D1" w:rsidRPr="008C500F" w:rsidRDefault="007D22D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ippolyte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arian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4</w:t>
            </w:r>
          </w:p>
        </w:tc>
        <w:tc>
          <w:tcPr>
            <w:tcW w:w="1134" w:type="dxa"/>
          </w:tcPr>
          <w:p w14:paraId="51271910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18</w:t>
            </w:r>
          </w:p>
        </w:tc>
        <w:tc>
          <w:tcPr>
            <w:tcW w:w="2268" w:type="dxa"/>
          </w:tcPr>
          <w:p w14:paraId="23C475F5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V3915</w:t>
            </w:r>
          </w:p>
        </w:tc>
        <w:tc>
          <w:tcPr>
            <w:tcW w:w="567" w:type="dxa"/>
          </w:tcPr>
          <w:p w14:paraId="3BF17289" w14:textId="77777777" w:rsidR="007D22D1" w:rsidRPr="008C500F" w:rsidRDefault="007D22D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7D6F7FA9" w14:textId="77777777" w:rsidR="007D22D1" w:rsidRPr="008C500F" w:rsidRDefault="007D22D1" w:rsidP="00D45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1392FD93" w14:textId="77777777" w:rsidR="007D22D1" w:rsidRPr="008C500F" w:rsidRDefault="007D22D1" w:rsidP="00D45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75FA4D12" w14:textId="77777777" w:rsidR="007D22D1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65C3B299" w14:textId="77777777" w:rsidR="007D22D1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</w:tr>
      <w:tr w:rsidR="003D5062" w:rsidRPr="008C500F" w14:paraId="1DB60E62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D5D6C58" w14:textId="77777777" w:rsidR="000038D6" w:rsidRPr="008C500F" w:rsidRDefault="00E6164B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omar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gammarus</w:t>
            </w:r>
            <w:proofErr w:type="spellEnd"/>
            <w:r w:rsidR="00656D28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27D18F44" w14:textId="77777777" w:rsidR="000038D6" w:rsidRPr="008C500F" w:rsidRDefault="00656D28" w:rsidP="00656D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53</w:t>
            </w:r>
          </w:p>
        </w:tc>
        <w:tc>
          <w:tcPr>
            <w:tcW w:w="2268" w:type="dxa"/>
          </w:tcPr>
          <w:p w14:paraId="05790297" w14:textId="77777777" w:rsidR="000038D6" w:rsidRPr="008C500F" w:rsidRDefault="00E6164B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K5475</w:t>
            </w:r>
          </w:p>
        </w:tc>
        <w:tc>
          <w:tcPr>
            <w:tcW w:w="567" w:type="dxa"/>
          </w:tcPr>
          <w:p w14:paraId="06207972" w14:textId="77777777" w:rsidR="000038D6" w:rsidRPr="008C500F" w:rsidRDefault="00E6164B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20071D18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C755B10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04CB4AFF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phrop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rvegicus</w:t>
            </w:r>
            <w:proofErr w:type="spellEnd"/>
          </w:p>
        </w:tc>
        <w:tc>
          <w:tcPr>
            <w:tcW w:w="1099" w:type="dxa"/>
          </w:tcPr>
          <w:p w14:paraId="5DB356DB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</w:tr>
      <w:tr w:rsidR="003D5062" w:rsidRPr="008C500F" w14:paraId="0F633150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627B573" w14:textId="77777777" w:rsidR="000038D6" w:rsidRPr="008C500F" w:rsidRDefault="00E6164B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ya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raneus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4B6F108B" w14:textId="77777777" w:rsidR="000038D6" w:rsidRPr="008C500F" w:rsidRDefault="007363A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22</w:t>
            </w:r>
          </w:p>
        </w:tc>
        <w:tc>
          <w:tcPr>
            <w:tcW w:w="2268" w:type="dxa"/>
          </w:tcPr>
          <w:p w14:paraId="048E6480" w14:textId="77777777" w:rsidR="000038D6" w:rsidRPr="008C500F" w:rsidRDefault="00E6164B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2751</w:t>
            </w:r>
          </w:p>
        </w:tc>
        <w:tc>
          <w:tcPr>
            <w:tcW w:w="567" w:type="dxa"/>
          </w:tcPr>
          <w:p w14:paraId="584CFB6A" w14:textId="77777777" w:rsidR="000038D6" w:rsidRPr="008C500F" w:rsidRDefault="00E6164B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14:paraId="6BC415E5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14:paraId="21C71AC8" w14:textId="77777777" w:rsidR="000038D6" w:rsidRPr="008C500F" w:rsidRDefault="0068291E" w:rsidP="0068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551" w:type="dxa"/>
          </w:tcPr>
          <w:p w14:paraId="15B6A2E6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arctatus</w:t>
            </w:r>
            <w:proofErr w:type="spellEnd"/>
          </w:p>
        </w:tc>
        <w:tc>
          <w:tcPr>
            <w:tcW w:w="1099" w:type="dxa"/>
          </w:tcPr>
          <w:p w14:paraId="6A2C6921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3D5062" w:rsidRPr="008C500F" w14:paraId="186288A7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CFF57F7" w14:textId="77777777" w:rsidR="000038D6" w:rsidRPr="008C500F" w:rsidRDefault="00E6164B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ya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oarctatus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6</w:t>
            </w:r>
          </w:p>
        </w:tc>
        <w:tc>
          <w:tcPr>
            <w:tcW w:w="1134" w:type="dxa"/>
          </w:tcPr>
          <w:p w14:paraId="662E47D7" w14:textId="77777777" w:rsidR="000038D6" w:rsidRPr="008C500F" w:rsidRDefault="007363A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23</w:t>
            </w:r>
          </w:p>
        </w:tc>
        <w:tc>
          <w:tcPr>
            <w:tcW w:w="2268" w:type="dxa"/>
          </w:tcPr>
          <w:p w14:paraId="38277964" w14:textId="77777777" w:rsidR="000038D6" w:rsidRPr="008C500F" w:rsidRDefault="00E6164B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A9922</w:t>
            </w:r>
          </w:p>
        </w:tc>
        <w:tc>
          <w:tcPr>
            <w:tcW w:w="567" w:type="dxa"/>
          </w:tcPr>
          <w:p w14:paraId="54B37AD5" w14:textId="77777777" w:rsidR="000038D6" w:rsidRPr="008C500F" w:rsidRDefault="00E6164B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0ED3D89C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3A84DE7A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54B2FD93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neus</w:t>
            </w:r>
            <w:proofErr w:type="spellEnd"/>
          </w:p>
        </w:tc>
        <w:tc>
          <w:tcPr>
            <w:tcW w:w="1099" w:type="dxa"/>
          </w:tcPr>
          <w:p w14:paraId="6108D4DC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3D5062" w:rsidRPr="008C500F" w14:paraId="25E30C5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C89F13E" w14:textId="77777777" w:rsidR="000038D6" w:rsidRPr="008C500F" w:rsidRDefault="00E6164B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Inach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orsettensis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Pennant, 1777)</w:t>
            </w:r>
          </w:p>
        </w:tc>
        <w:tc>
          <w:tcPr>
            <w:tcW w:w="1134" w:type="dxa"/>
          </w:tcPr>
          <w:p w14:paraId="737798E2" w14:textId="77777777" w:rsidR="000038D6" w:rsidRPr="008C500F" w:rsidRDefault="007363A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27</w:t>
            </w:r>
          </w:p>
        </w:tc>
        <w:tc>
          <w:tcPr>
            <w:tcW w:w="2268" w:type="dxa"/>
          </w:tcPr>
          <w:p w14:paraId="0ABADD90" w14:textId="77777777" w:rsidR="000038D6" w:rsidRPr="008C500F" w:rsidRDefault="00E6164B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182</w:t>
            </w:r>
          </w:p>
        </w:tc>
        <w:tc>
          <w:tcPr>
            <w:tcW w:w="567" w:type="dxa"/>
          </w:tcPr>
          <w:p w14:paraId="3A6D458E" w14:textId="77777777" w:rsidR="000038D6" w:rsidRPr="008C500F" w:rsidRDefault="00E6164B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4DB0BFA2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</w:tcPr>
          <w:p w14:paraId="06875C23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12D9718A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ava</w:t>
            </w:r>
            <w:proofErr w:type="spellEnd"/>
          </w:p>
        </w:tc>
        <w:tc>
          <w:tcPr>
            <w:tcW w:w="1099" w:type="dxa"/>
          </w:tcPr>
          <w:p w14:paraId="1134D43C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</w:tr>
      <w:tr w:rsidR="003D5062" w:rsidRPr="008C500F" w14:paraId="2F3F1C5D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0CF33F3" w14:textId="77777777" w:rsidR="000038D6" w:rsidRPr="008C500F" w:rsidRDefault="00E6164B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epurator</w:t>
            </w:r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7ABBCCA2" w14:textId="77777777" w:rsidR="000038D6" w:rsidRPr="008C500F" w:rsidRDefault="007363A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87</w:t>
            </w:r>
          </w:p>
        </w:tc>
        <w:tc>
          <w:tcPr>
            <w:tcW w:w="2268" w:type="dxa"/>
          </w:tcPr>
          <w:p w14:paraId="370F02D8" w14:textId="77777777" w:rsidR="000038D6" w:rsidRPr="008C500F" w:rsidRDefault="00E6164B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6700</w:t>
            </w:r>
          </w:p>
        </w:tc>
        <w:tc>
          <w:tcPr>
            <w:tcW w:w="567" w:type="dxa"/>
          </w:tcPr>
          <w:p w14:paraId="5EFF242B" w14:textId="77777777" w:rsidR="000038D6" w:rsidRPr="008C500F" w:rsidRDefault="00E6164B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</w:tcPr>
          <w:p w14:paraId="40944161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14:paraId="5A2C7720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551" w:type="dxa"/>
          </w:tcPr>
          <w:p w14:paraId="5EBC9961" w14:textId="77777777" w:rsidR="000038D6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eus</w:t>
            </w:r>
            <w:proofErr w:type="spellEnd"/>
          </w:p>
        </w:tc>
        <w:tc>
          <w:tcPr>
            <w:tcW w:w="1099" w:type="dxa"/>
          </w:tcPr>
          <w:p w14:paraId="4771A601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</w:tr>
      <w:tr w:rsidR="003D5062" w:rsidRPr="008C500F" w14:paraId="452D5B7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79ED11F" w14:textId="77777777" w:rsidR="000038D6" w:rsidRPr="008C500F" w:rsidRDefault="004F20CA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olsatus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Fabricius, 1798)</w:t>
            </w:r>
          </w:p>
        </w:tc>
        <w:tc>
          <w:tcPr>
            <w:tcW w:w="1134" w:type="dxa"/>
          </w:tcPr>
          <w:p w14:paraId="1F7F6009" w14:textId="77777777" w:rsidR="000038D6" w:rsidRPr="008C500F" w:rsidRDefault="007363A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88</w:t>
            </w:r>
          </w:p>
        </w:tc>
        <w:tc>
          <w:tcPr>
            <w:tcW w:w="2268" w:type="dxa"/>
          </w:tcPr>
          <w:p w14:paraId="6563032A" w14:textId="77777777" w:rsidR="000038D6" w:rsidRPr="008C500F" w:rsidRDefault="004F20CA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6074</w:t>
            </w:r>
          </w:p>
        </w:tc>
        <w:tc>
          <w:tcPr>
            <w:tcW w:w="567" w:type="dxa"/>
          </w:tcPr>
          <w:p w14:paraId="01FD5B2D" w14:textId="77777777" w:rsidR="000038D6" w:rsidRPr="008C500F" w:rsidRDefault="004F20CA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14:paraId="263ACFA3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14:paraId="13431688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51" w:type="dxa"/>
          </w:tcPr>
          <w:p w14:paraId="7B3074EB" w14:textId="77777777" w:rsidR="000038D6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moreus</w:t>
            </w:r>
            <w:proofErr w:type="spellEnd"/>
          </w:p>
        </w:tc>
        <w:tc>
          <w:tcPr>
            <w:tcW w:w="1099" w:type="dxa"/>
          </w:tcPr>
          <w:p w14:paraId="78FAF51A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3D5062" w:rsidRPr="008C500F" w14:paraId="7F956AC1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58E94FD" w14:textId="77777777" w:rsidR="000038D6" w:rsidRPr="008C500F" w:rsidRDefault="004F20CA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rmoreus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each, 1814)</w:t>
            </w:r>
          </w:p>
        </w:tc>
        <w:tc>
          <w:tcPr>
            <w:tcW w:w="1134" w:type="dxa"/>
          </w:tcPr>
          <w:p w14:paraId="48A9F182" w14:textId="77777777" w:rsidR="000038D6" w:rsidRPr="008C500F" w:rsidRDefault="007363A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90</w:t>
            </w:r>
          </w:p>
        </w:tc>
        <w:tc>
          <w:tcPr>
            <w:tcW w:w="2268" w:type="dxa"/>
          </w:tcPr>
          <w:p w14:paraId="18FDB6A8" w14:textId="77777777" w:rsidR="000038D6" w:rsidRPr="008C500F" w:rsidRDefault="004F20CA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5076</w:t>
            </w:r>
          </w:p>
        </w:tc>
        <w:tc>
          <w:tcPr>
            <w:tcW w:w="567" w:type="dxa"/>
          </w:tcPr>
          <w:p w14:paraId="4AF4241C" w14:textId="77777777" w:rsidR="000038D6" w:rsidRPr="008C500F" w:rsidRDefault="004F20CA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316D7BDE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14:paraId="3EFE483B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06924EB4" w14:textId="77777777" w:rsidR="000038D6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depurator</w:t>
            </w:r>
          </w:p>
        </w:tc>
        <w:tc>
          <w:tcPr>
            <w:tcW w:w="1099" w:type="dxa"/>
          </w:tcPr>
          <w:p w14:paraId="184159C0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</w:tr>
      <w:tr w:rsidR="003D5062" w:rsidRPr="008C500F" w14:paraId="6A3BBDF8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4A853C0" w14:textId="77777777" w:rsidR="000038D6" w:rsidRPr="008C500F" w:rsidRDefault="004F20CA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avigator</w:t>
            </w:r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rbst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794)</w:t>
            </w:r>
          </w:p>
        </w:tc>
        <w:tc>
          <w:tcPr>
            <w:tcW w:w="1134" w:type="dxa"/>
          </w:tcPr>
          <w:p w14:paraId="0BBA6FE5" w14:textId="77777777" w:rsidR="000038D6" w:rsidRPr="008C500F" w:rsidRDefault="007363A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92</w:t>
            </w:r>
          </w:p>
        </w:tc>
        <w:tc>
          <w:tcPr>
            <w:tcW w:w="2268" w:type="dxa"/>
          </w:tcPr>
          <w:p w14:paraId="7DBE50E8" w14:textId="77777777" w:rsidR="000038D6" w:rsidRPr="008C500F" w:rsidRDefault="004F20CA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5074</w:t>
            </w:r>
          </w:p>
        </w:tc>
        <w:tc>
          <w:tcPr>
            <w:tcW w:w="567" w:type="dxa"/>
          </w:tcPr>
          <w:p w14:paraId="7E07085C" w14:textId="77777777" w:rsidR="000038D6" w:rsidRPr="008C500F" w:rsidRDefault="004F20CA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57389E0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5A8F41A9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287FE6A" w14:textId="77777777" w:rsidR="000038D6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sillus</w:t>
            </w:r>
            <w:proofErr w:type="spellEnd"/>
          </w:p>
        </w:tc>
        <w:tc>
          <w:tcPr>
            <w:tcW w:w="1099" w:type="dxa"/>
          </w:tcPr>
          <w:p w14:paraId="74E76EF2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</w:tr>
      <w:tr w:rsidR="003D5062" w:rsidRPr="008C500F" w14:paraId="6F709C7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15385CE" w14:textId="77777777" w:rsidR="000038D6" w:rsidRPr="008C500F" w:rsidRDefault="004F20CA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usillus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each, 1816)</w:t>
            </w:r>
          </w:p>
        </w:tc>
        <w:tc>
          <w:tcPr>
            <w:tcW w:w="1134" w:type="dxa"/>
          </w:tcPr>
          <w:p w14:paraId="1E0033CC" w14:textId="77777777" w:rsidR="000038D6" w:rsidRPr="008C500F" w:rsidRDefault="007363A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93</w:t>
            </w:r>
          </w:p>
        </w:tc>
        <w:tc>
          <w:tcPr>
            <w:tcW w:w="2268" w:type="dxa"/>
          </w:tcPr>
          <w:p w14:paraId="259A0676" w14:textId="77777777" w:rsidR="000038D6" w:rsidRPr="008C500F" w:rsidRDefault="004F20CA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7419</w:t>
            </w:r>
          </w:p>
        </w:tc>
        <w:tc>
          <w:tcPr>
            <w:tcW w:w="567" w:type="dxa"/>
          </w:tcPr>
          <w:p w14:paraId="5DFB0243" w14:textId="77777777" w:rsidR="000038D6" w:rsidRPr="008C500F" w:rsidRDefault="004F20CA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5F6E173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762329A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5578307" w14:textId="77777777" w:rsidR="000038D6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avigator</w:t>
            </w:r>
          </w:p>
        </w:tc>
        <w:tc>
          <w:tcPr>
            <w:tcW w:w="1099" w:type="dxa"/>
          </w:tcPr>
          <w:p w14:paraId="0D142C74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</w:tr>
      <w:tr w:rsidR="003D5062" w:rsidRPr="008C500F" w14:paraId="418974D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0800931" w14:textId="77777777" w:rsidR="000038D6" w:rsidRPr="008C500F" w:rsidRDefault="004F20CA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thode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ja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6A8C9611" w14:textId="77777777" w:rsidR="000038D6" w:rsidRPr="008C500F" w:rsidRDefault="007363A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05</w:t>
            </w:r>
          </w:p>
        </w:tc>
        <w:tc>
          <w:tcPr>
            <w:tcW w:w="2268" w:type="dxa"/>
          </w:tcPr>
          <w:p w14:paraId="4D3CC93F" w14:textId="77777777" w:rsidR="000038D6" w:rsidRPr="008C500F" w:rsidRDefault="004F20CA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D4025</w:t>
            </w:r>
          </w:p>
        </w:tc>
        <w:tc>
          <w:tcPr>
            <w:tcW w:w="567" w:type="dxa"/>
          </w:tcPr>
          <w:p w14:paraId="7777C707" w14:textId="77777777" w:rsidR="000038D6" w:rsidRPr="008C500F" w:rsidRDefault="004F20CA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14:paraId="3F3CD0A2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54B5CA87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551" w:type="dxa"/>
          </w:tcPr>
          <w:p w14:paraId="06F1F161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agurus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tus</w:t>
            </w:r>
            <w:proofErr w:type="spellEnd"/>
          </w:p>
        </w:tc>
        <w:tc>
          <w:tcPr>
            <w:tcW w:w="1099" w:type="dxa"/>
          </w:tcPr>
          <w:p w14:paraId="2D4ADC8C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59</w:t>
            </w:r>
          </w:p>
        </w:tc>
      </w:tr>
      <w:tr w:rsidR="003D5062" w:rsidRPr="008C500F" w14:paraId="488AE2B9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64165B5" w14:textId="76210E67" w:rsidR="000038D6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4F20CA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="004F20CA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F20CA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rva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ort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dema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985</w:t>
            </w:r>
          </w:p>
        </w:tc>
        <w:tc>
          <w:tcPr>
            <w:tcW w:w="1134" w:type="dxa"/>
          </w:tcPr>
          <w:p w14:paraId="55DB0FD6" w14:textId="77777777" w:rsidR="000038D6" w:rsidRPr="008C500F" w:rsidRDefault="007363A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44</w:t>
            </w:r>
          </w:p>
        </w:tc>
        <w:tc>
          <w:tcPr>
            <w:tcW w:w="2268" w:type="dxa"/>
          </w:tcPr>
          <w:p w14:paraId="494E50C4" w14:textId="77777777" w:rsidR="000038D6" w:rsidRPr="008C500F" w:rsidRDefault="004F20CA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8277</w:t>
            </w:r>
          </w:p>
        </w:tc>
        <w:tc>
          <w:tcPr>
            <w:tcW w:w="567" w:type="dxa"/>
          </w:tcPr>
          <w:p w14:paraId="7810BA9C" w14:textId="77777777" w:rsidR="000038D6" w:rsidRPr="008C500F" w:rsidRDefault="004F20CA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586CD577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1" w:type="dxa"/>
          </w:tcPr>
          <w:p w14:paraId="2852E7A1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551" w:type="dxa"/>
          </w:tcPr>
          <w:p w14:paraId="6FF0B927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trata</w:t>
            </w:r>
            <w:proofErr w:type="spellEnd"/>
          </w:p>
        </w:tc>
        <w:tc>
          <w:tcPr>
            <w:tcW w:w="1099" w:type="dxa"/>
          </w:tcPr>
          <w:p w14:paraId="5A1445A1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5062" w:rsidRPr="008C500F" w14:paraId="3BB7361C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76F0A89" w14:textId="77777777" w:rsidR="000038D6" w:rsidRPr="008C500F" w:rsidRDefault="004F20CA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ostrata</w:t>
            </w:r>
            <w:proofErr w:type="spellEnd"/>
            <w:r w:rsidR="007363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1)</w:t>
            </w:r>
          </w:p>
        </w:tc>
        <w:tc>
          <w:tcPr>
            <w:tcW w:w="1134" w:type="dxa"/>
          </w:tcPr>
          <w:p w14:paraId="4997C8C2" w14:textId="77777777" w:rsidR="000038D6" w:rsidRPr="008C500F" w:rsidRDefault="007363A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45</w:t>
            </w:r>
          </w:p>
        </w:tc>
        <w:tc>
          <w:tcPr>
            <w:tcW w:w="2268" w:type="dxa"/>
          </w:tcPr>
          <w:p w14:paraId="5A0BD628" w14:textId="77777777" w:rsidR="000038D6" w:rsidRPr="008C500F" w:rsidRDefault="004F20CA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8277</w:t>
            </w:r>
          </w:p>
        </w:tc>
        <w:tc>
          <w:tcPr>
            <w:tcW w:w="567" w:type="dxa"/>
          </w:tcPr>
          <w:p w14:paraId="0AD3C181" w14:textId="77777777" w:rsidR="000038D6" w:rsidRPr="008C500F" w:rsidRDefault="004F20CA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0F755CC2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315360B0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23D27A09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va</w:t>
            </w:r>
            <w:proofErr w:type="spellEnd"/>
          </w:p>
        </w:tc>
        <w:tc>
          <w:tcPr>
            <w:tcW w:w="1099" w:type="dxa"/>
          </w:tcPr>
          <w:p w14:paraId="19DCEF1D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5062" w:rsidRPr="008C500F" w14:paraId="5AFAC14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9FB644B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cropodi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enuirostris</w:t>
            </w:r>
            <w:proofErr w:type="spellEnd"/>
            <w:r w:rsidR="004F583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each, 1814)</w:t>
            </w:r>
          </w:p>
        </w:tc>
        <w:tc>
          <w:tcPr>
            <w:tcW w:w="1134" w:type="dxa"/>
          </w:tcPr>
          <w:p w14:paraId="079392BA" w14:textId="77777777" w:rsidR="000038D6" w:rsidRPr="008C500F" w:rsidRDefault="004F583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46</w:t>
            </w:r>
          </w:p>
        </w:tc>
        <w:tc>
          <w:tcPr>
            <w:tcW w:w="2268" w:type="dxa"/>
          </w:tcPr>
          <w:p w14:paraId="52B3100E" w14:textId="77777777" w:rsidR="000038D6" w:rsidRPr="008C500F" w:rsidRDefault="00FC002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D5026</w:t>
            </w:r>
          </w:p>
        </w:tc>
        <w:tc>
          <w:tcPr>
            <w:tcW w:w="567" w:type="dxa"/>
          </w:tcPr>
          <w:p w14:paraId="519B840D" w14:textId="77777777" w:rsidR="000038D6" w:rsidRPr="008C500F" w:rsidRDefault="00FC0026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</w:tcPr>
          <w:p w14:paraId="559CA114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14:paraId="24594F6A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7D74D367" w14:textId="562B1FDF" w:rsidR="000038D6" w:rsidRPr="008C500F" w:rsidRDefault="0068291E" w:rsidP="00825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copod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</w:t>
            </w:r>
            <w:r w:rsidR="00825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</w:t>
            </w:r>
            <w:proofErr w:type="spellEnd"/>
          </w:p>
        </w:tc>
        <w:tc>
          <w:tcPr>
            <w:tcW w:w="1099" w:type="dxa"/>
          </w:tcPr>
          <w:p w14:paraId="46124582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3D5062" w:rsidRPr="008C500F" w14:paraId="2DB4C3AE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CFEF4B9" w14:textId="77777777" w:rsidR="007D22D1" w:rsidRPr="008C500F" w:rsidRDefault="007D22D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nodae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ouch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ouch, 1851)</w:t>
            </w:r>
          </w:p>
        </w:tc>
        <w:tc>
          <w:tcPr>
            <w:tcW w:w="1134" w:type="dxa"/>
          </w:tcPr>
          <w:p w14:paraId="0D308CB8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41154</w:t>
            </w:r>
          </w:p>
        </w:tc>
        <w:tc>
          <w:tcPr>
            <w:tcW w:w="2268" w:type="dxa"/>
          </w:tcPr>
          <w:p w14:paraId="4C7D9F42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4955</w:t>
            </w:r>
          </w:p>
        </w:tc>
        <w:tc>
          <w:tcPr>
            <w:tcW w:w="567" w:type="dxa"/>
          </w:tcPr>
          <w:p w14:paraId="29088661" w14:textId="77777777" w:rsidR="007D22D1" w:rsidRPr="008C500F" w:rsidRDefault="007D22D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771516FB" w14:textId="77777777" w:rsidR="007D22D1" w:rsidRPr="008C500F" w:rsidRDefault="007D22D1" w:rsidP="00D45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1828AD54" w14:textId="77777777" w:rsidR="007D22D1" w:rsidRPr="008C500F" w:rsidRDefault="007D22D1" w:rsidP="00D45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12045EF0" w14:textId="77777777" w:rsidR="007D22D1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arctatus</w:t>
            </w:r>
            <w:proofErr w:type="spellEnd"/>
          </w:p>
        </w:tc>
        <w:tc>
          <w:tcPr>
            <w:tcW w:w="1099" w:type="dxa"/>
          </w:tcPr>
          <w:p w14:paraId="5C4698B5" w14:textId="77777777" w:rsidR="007D22D1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13</w:t>
            </w:r>
          </w:p>
        </w:tc>
      </w:tr>
      <w:tr w:rsidR="003D5062" w:rsidRPr="008C500F" w14:paraId="1F0C5F1C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6224BBA" w14:textId="77777777" w:rsidR="007D22D1" w:rsidRPr="008C500F" w:rsidRDefault="007D22D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unid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rugos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Fabricius, 1775)</w:t>
            </w:r>
          </w:p>
        </w:tc>
        <w:tc>
          <w:tcPr>
            <w:tcW w:w="1134" w:type="dxa"/>
          </w:tcPr>
          <w:p w14:paraId="6942CB31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160</w:t>
            </w:r>
          </w:p>
        </w:tc>
        <w:tc>
          <w:tcPr>
            <w:tcW w:w="2268" w:type="dxa"/>
          </w:tcPr>
          <w:p w14:paraId="45935E54" w14:textId="77777777" w:rsidR="007D22D1" w:rsidRPr="008C500F" w:rsidRDefault="007D22D1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3135</w:t>
            </w:r>
          </w:p>
        </w:tc>
        <w:tc>
          <w:tcPr>
            <w:tcW w:w="567" w:type="dxa"/>
          </w:tcPr>
          <w:p w14:paraId="7D471ED4" w14:textId="77777777" w:rsidR="007D22D1" w:rsidRPr="008C500F" w:rsidRDefault="007D22D1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E0A491B" w14:textId="77777777" w:rsidR="007D22D1" w:rsidRPr="008C500F" w:rsidRDefault="007D22D1" w:rsidP="00D45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1BE29BD2" w14:textId="77777777" w:rsidR="007D22D1" w:rsidRPr="008C500F" w:rsidRDefault="007D22D1" w:rsidP="00D45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0BAAFC7E" w14:textId="77777777" w:rsidR="007D22D1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pogeb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taura</w:t>
            </w:r>
            <w:proofErr w:type="spellEnd"/>
          </w:p>
        </w:tc>
        <w:tc>
          <w:tcPr>
            <w:tcW w:w="1099" w:type="dxa"/>
          </w:tcPr>
          <w:p w14:paraId="2DE8787E" w14:textId="77777777" w:rsidR="007D22D1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31</w:t>
            </w:r>
          </w:p>
        </w:tc>
      </w:tr>
      <w:tr w:rsidR="003D5062" w:rsidRPr="008C500F" w14:paraId="437C63B1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77D9EAA" w14:textId="77777777" w:rsidR="007D22D1" w:rsidRPr="008C500F" w:rsidRDefault="007D22D1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ecor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uber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7)</w:t>
            </w:r>
          </w:p>
        </w:tc>
        <w:tc>
          <w:tcPr>
            <w:tcW w:w="1134" w:type="dxa"/>
          </w:tcPr>
          <w:p w14:paraId="35AC47B0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398</w:t>
            </w:r>
          </w:p>
        </w:tc>
        <w:tc>
          <w:tcPr>
            <w:tcW w:w="2268" w:type="dxa"/>
          </w:tcPr>
          <w:p w14:paraId="5B17394F" w14:textId="77777777" w:rsidR="007D22D1" w:rsidRPr="008C500F" w:rsidRDefault="007D22D1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0797</w:t>
            </w:r>
          </w:p>
        </w:tc>
        <w:tc>
          <w:tcPr>
            <w:tcW w:w="567" w:type="dxa"/>
          </w:tcPr>
          <w:p w14:paraId="1BE9688F" w14:textId="77777777" w:rsidR="007D22D1" w:rsidRPr="008C500F" w:rsidRDefault="007D22D1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53A54CFE" w14:textId="77777777" w:rsidR="007D22D1" w:rsidRPr="008C500F" w:rsidRDefault="007D22D1" w:rsidP="00D45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</w:tcPr>
          <w:p w14:paraId="255FE185" w14:textId="77777777" w:rsidR="007D22D1" w:rsidRPr="008C500F" w:rsidRDefault="007D22D1" w:rsidP="00D45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51" w:type="dxa"/>
          </w:tcPr>
          <w:p w14:paraId="79BB0938" w14:textId="77777777" w:rsidR="007D22D1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sillus</w:t>
            </w:r>
            <w:proofErr w:type="spellEnd"/>
          </w:p>
        </w:tc>
        <w:tc>
          <w:tcPr>
            <w:tcW w:w="1099" w:type="dxa"/>
          </w:tcPr>
          <w:p w14:paraId="2CF68D15" w14:textId="77777777" w:rsidR="007D22D1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3D5062" w:rsidRPr="008C500F" w14:paraId="25B749D2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5D7D2AA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ephro</w:t>
            </w:r>
            <w:r w:rsidR="004F5835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orvegicus</w:t>
            </w:r>
            <w:proofErr w:type="spellEnd"/>
            <w:r w:rsidR="004F5835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44A5E1A7" w14:textId="77777777" w:rsidR="000038D6" w:rsidRPr="008C500F" w:rsidRDefault="004F5835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54</w:t>
            </w:r>
          </w:p>
        </w:tc>
        <w:tc>
          <w:tcPr>
            <w:tcW w:w="2268" w:type="dxa"/>
          </w:tcPr>
          <w:p w14:paraId="003E6EC2" w14:textId="77777777" w:rsidR="000038D6" w:rsidRPr="008C500F" w:rsidRDefault="00FC002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D0739</w:t>
            </w:r>
          </w:p>
        </w:tc>
        <w:tc>
          <w:tcPr>
            <w:tcW w:w="567" w:type="dxa"/>
          </w:tcPr>
          <w:p w14:paraId="24F5015A" w14:textId="77777777" w:rsidR="000038D6" w:rsidRPr="008C500F" w:rsidRDefault="00FC0026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7A9BE734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1" w:type="dxa"/>
          </w:tcPr>
          <w:p w14:paraId="125A8FF5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551" w:type="dxa"/>
          </w:tcPr>
          <w:p w14:paraId="7A9E23F2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mar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mmarus</w:t>
            </w:r>
            <w:proofErr w:type="spellEnd"/>
          </w:p>
        </w:tc>
        <w:tc>
          <w:tcPr>
            <w:tcW w:w="1099" w:type="dxa"/>
          </w:tcPr>
          <w:p w14:paraId="52F1C46E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</w:tr>
      <w:tr w:rsidR="003D5062" w:rsidRPr="008C500F" w14:paraId="4CE3B8E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F3996D9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lat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Fabricius, 1775</w:t>
            </w:r>
          </w:p>
        </w:tc>
        <w:tc>
          <w:tcPr>
            <w:tcW w:w="1134" w:type="dxa"/>
          </w:tcPr>
          <w:p w14:paraId="1E668428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30</w:t>
            </w:r>
          </w:p>
        </w:tc>
        <w:tc>
          <w:tcPr>
            <w:tcW w:w="2268" w:type="dxa"/>
          </w:tcPr>
          <w:p w14:paraId="5282B1C6" w14:textId="77777777" w:rsidR="000038D6" w:rsidRPr="008C500F" w:rsidRDefault="00FC002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P5591</w:t>
            </w:r>
          </w:p>
        </w:tc>
        <w:tc>
          <w:tcPr>
            <w:tcW w:w="567" w:type="dxa"/>
          </w:tcPr>
          <w:p w14:paraId="41E328D4" w14:textId="77777777" w:rsidR="000038D6" w:rsidRPr="008C500F" w:rsidRDefault="00FC0026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78CF6290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32EC40C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12470194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urus prideaux</w:t>
            </w:r>
          </w:p>
        </w:tc>
        <w:tc>
          <w:tcPr>
            <w:tcW w:w="1099" w:type="dxa"/>
          </w:tcPr>
          <w:p w14:paraId="7DB02E4E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</w:tr>
      <w:tr w:rsidR="003D5062" w:rsidRPr="008C500F" w14:paraId="309A23E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56762FA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ernhardus</w:t>
            </w:r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134" w:type="dxa"/>
          </w:tcPr>
          <w:p w14:paraId="5CB44576" w14:textId="77777777" w:rsidR="000038D6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32</w:t>
            </w:r>
          </w:p>
        </w:tc>
        <w:tc>
          <w:tcPr>
            <w:tcW w:w="2268" w:type="dxa"/>
          </w:tcPr>
          <w:p w14:paraId="1989499E" w14:textId="77777777" w:rsidR="000038D6" w:rsidRPr="008C500F" w:rsidRDefault="00FC002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3652</w:t>
            </w:r>
          </w:p>
        </w:tc>
        <w:tc>
          <w:tcPr>
            <w:tcW w:w="567" w:type="dxa"/>
          </w:tcPr>
          <w:p w14:paraId="36D0743C" w14:textId="77777777" w:rsidR="000038D6" w:rsidRPr="008C500F" w:rsidRDefault="00FC0026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45F0878F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</w:tcPr>
          <w:p w14:paraId="27B42896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551" w:type="dxa"/>
          </w:tcPr>
          <w:p w14:paraId="60DCEBB8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urus pubescens</w:t>
            </w:r>
          </w:p>
        </w:tc>
        <w:tc>
          <w:tcPr>
            <w:tcW w:w="1099" w:type="dxa"/>
          </w:tcPr>
          <w:p w14:paraId="15F734BD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</w:tr>
      <w:tr w:rsidR="003D5062" w:rsidRPr="008C500F" w14:paraId="1065FDD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29D8A5E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rideaux</w:t>
            </w:r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5</w:t>
            </w:r>
          </w:p>
        </w:tc>
        <w:tc>
          <w:tcPr>
            <w:tcW w:w="1134" w:type="dxa"/>
          </w:tcPr>
          <w:p w14:paraId="01158C2A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39</w:t>
            </w:r>
          </w:p>
        </w:tc>
        <w:tc>
          <w:tcPr>
            <w:tcW w:w="2268" w:type="dxa"/>
          </w:tcPr>
          <w:p w14:paraId="398B3FB9" w14:textId="77777777" w:rsidR="000038D6" w:rsidRPr="008C500F" w:rsidRDefault="00FC002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0339</w:t>
            </w:r>
          </w:p>
        </w:tc>
        <w:tc>
          <w:tcPr>
            <w:tcW w:w="567" w:type="dxa"/>
          </w:tcPr>
          <w:p w14:paraId="271DBDBD" w14:textId="77777777" w:rsidR="000038D6" w:rsidRPr="008C500F" w:rsidRDefault="00FC0026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14:paraId="2F4D7D28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4A1E89E6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551" w:type="dxa"/>
          </w:tcPr>
          <w:p w14:paraId="72716381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agurus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tus</w:t>
            </w:r>
            <w:proofErr w:type="spellEnd"/>
          </w:p>
        </w:tc>
        <w:tc>
          <w:tcPr>
            <w:tcW w:w="1099" w:type="dxa"/>
          </w:tcPr>
          <w:p w14:paraId="1C2C8C45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</w:tr>
      <w:tr w:rsidR="003D5062" w:rsidRPr="008C500F" w14:paraId="17A0B70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ECDF05A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gurus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ubescens</w:t>
            </w:r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røyer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38</w:t>
            </w:r>
          </w:p>
        </w:tc>
        <w:tc>
          <w:tcPr>
            <w:tcW w:w="1134" w:type="dxa"/>
          </w:tcPr>
          <w:p w14:paraId="012D4A60" w14:textId="77777777" w:rsidR="000038D6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40</w:t>
            </w:r>
          </w:p>
        </w:tc>
        <w:tc>
          <w:tcPr>
            <w:tcW w:w="2268" w:type="dxa"/>
          </w:tcPr>
          <w:p w14:paraId="6EA6E3FC" w14:textId="77777777" w:rsidR="000038D6" w:rsidRPr="008C500F" w:rsidRDefault="00FC0026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6221</w:t>
            </w:r>
          </w:p>
        </w:tc>
        <w:tc>
          <w:tcPr>
            <w:tcW w:w="567" w:type="dxa"/>
          </w:tcPr>
          <w:p w14:paraId="3338CE5F" w14:textId="77777777" w:rsidR="000038D6" w:rsidRPr="008C500F" w:rsidRDefault="00FC0026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02A8FAE2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1B1884AD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551" w:type="dxa"/>
          </w:tcPr>
          <w:p w14:paraId="4EFEE2E8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urus bernhardus</w:t>
            </w:r>
          </w:p>
        </w:tc>
        <w:tc>
          <w:tcPr>
            <w:tcW w:w="1099" w:type="dxa"/>
          </w:tcPr>
          <w:p w14:paraId="1C7165A4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</w:tr>
      <w:tr w:rsidR="003D5062" w:rsidRPr="008C500F" w14:paraId="0F81F45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0F9B1EA" w14:textId="77777777" w:rsidR="000038D6" w:rsidRPr="008C500F" w:rsidRDefault="00FC0026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dspers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thke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37</w:t>
            </w:r>
          </w:p>
        </w:tc>
        <w:tc>
          <w:tcPr>
            <w:tcW w:w="1134" w:type="dxa"/>
          </w:tcPr>
          <w:p w14:paraId="259A75D6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13</w:t>
            </w:r>
          </w:p>
        </w:tc>
        <w:tc>
          <w:tcPr>
            <w:tcW w:w="2268" w:type="dxa"/>
          </w:tcPr>
          <w:p w14:paraId="3CDCE51F" w14:textId="77777777" w:rsidR="000038D6" w:rsidRPr="008C500F" w:rsidRDefault="00FC0026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X1913</w:t>
            </w:r>
          </w:p>
        </w:tc>
        <w:tc>
          <w:tcPr>
            <w:tcW w:w="567" w:type="dxa"/>
          </w:tcPr>
          <w:p w14:paraId="27E87543" w14:textId="77777777" w:rsidR="000038D6" w:rsidRPr="008C500F" w:rsidRDefault="00FC0026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09A266FB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14:paraId="55F51EAF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74C5BD99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ngirostris</w:t>
            </w:r>
            <w:proofErr w:type="spellEnd"/>
          </w:p>
        </w:tc>
        <w:tc>
          <w:tcPr>
            <w:tcW w:w="1099" w:type="dxa"/>
          </w:tcPr>
          <w:p w14:paraId="6453A63E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</w:tr>
      <w:tr w:rsidR="003D5062" w:rsidRPr="008C500F" w14:paraId="5042479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C2E0034" w14:textId="77777777" w:rsidR="000038D6" w:rsidRPr="008C500F" w:rsidRDefault="00F731B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elegan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thke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37</w:t>
            </w:r>
          </w:p>
        </w:tc>
        <w:tc>
          <w:tcPr>
            <w:tcW w:w="1134" w:type="dxa"/>
          </w:tcPr>
          <w:p w14:paraId="3F075E6E" w14:textId="77777777" w:rsidR="000038D6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14</w:t>
            </w:r>
          </w:p>
        </w:tc>
        <w:tc>
          <w:tcPr>
            <w:tcW w:w="2268" w:type="dxa"/>
          </w:tcPr>
          <w:p w14:paraId="7EB55A17" w14:textId="77777777" w:rsidR="000038D6" w:rsidRPr="008C500F" w:rsidRDefault="00F731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8513</w:t>
            </w:r>
          </w:p>
        </w:tc>
        <w:tc>
          <w:tcPr>
            <w:tcW w:w="567" w:type="dxa"/>
          </w:tcPr>
          <w:p w14:paraId="588A462B" w14:textId="77777777" w:rsidR="000038D6" w:rsidRPr="008C500F" w:rsidRDefault="00F731B3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41815A1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14:paraId="64A4B277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51" w:type="dxa"/>
          </w:tcPr>
          <w:p w14:paraId="01F49223" w14:textId="77777777" w:rsidR="000038D6" w:rsidRPr="008C500F" w:rsidRDefault="0068291E" w:rsidP="0068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spersus</w:t>
            </w:r>
            <w:proofErr w:type="spellEnd"/>
          </w:p>
        </w:tc>
        <w:tc>
          <w:tcPr>
            <w:tcW w:w="1099" w:type="dxa"/>
          </w:tcPr>
          <w:p w14:paraId="28009994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</w:tr>
      <w:tr w:rsidR="003D5062" w:rsidRPr="008C500F" w14:paraId="51DC3844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3587930" w14:textId="77777777" w:rsidR="000038D6" w:rsidRPr="008C500F" w:rsidRDefault="00F731B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ongirostri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ilne Edwards, 1837</w:t>
            </w:r>
          </w:p>
        </w:tc>
        <w:tc>
          <w:tcPr>
            <w:tcW w:w="1134" w:type="dxa"/>
          </w:tcPr>
          <w:p w14:paraId="481BD91C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15</w:t>
            </w:r>
          </w:p>
        </w:tc>
        <w:tc>
          <w:tcPr>
            <w:tcW w:w="2268" w:type="dxa"/>
          </w:tcPr>
          <w:p w14:paraId="6F1906FF" w14:textId="77777777" w:rsidR="000038D6" w:rsidRPr="008C500F" w:rsidRDefault="00F731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C6996</w:t>
            </w:r>
          </w:p>
        </w:tc>
        <w:tc>
          <w:tcPr>
            <w:tcW w:w="567" w:type="dxa"/>
          </w:tcPr>
          <w:p w14:paraId="086427E0" w14:textId="77777777" w:rsidR="000038D6" w:rsidRPr="008C500F" w:rsidRDefault="00F731B3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F71C552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14:paraId="5CA2D64B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51" w:type="dxa"/>
          </w:tcPr>
          <w:p w14:paraId="1B8E0CFE" w14:textId="77777777" w:rsidR="000038D6" w:rsidRPr="008C500F" w:rsidRDefault="0068291E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spersus</w:t>
            </w:r>
            <w:proofErr w:type="spellEnd"/>
          </w:p>
        </w:tc>
        <w:tc>
          <w:tcPr>
            <w:tcW w:w="1099" w:type="dxa"/>
          </w:tcPr>
          <w:p w14:paraId="73791139" w14:textId="77777777" w:rsidR="000038D6" w:rsidRPr="008C500F" w:rsidRDefault="0068291E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</w:tr>
      <w:tr w:rsidR="003D5062" w:rsidRPr="008C500F" w14:paraId="7C82E3E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1F33FEE" w14:textId="77777777" w:rsidR="000038D6" w:rsidRPr="008C500F" w:rsidRDefault="00F731B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lastRenderedPageBreak/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acrodactyl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thbun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902</w:t>
            </w:r>
          </w:p>
        </w:tc>
        <w:tc>
          <w:tcPr>
            <w:tcW w:w="1134" w:type="dxa"/>
          </w:tcPr>
          <w:p w14:paraId="622E949A" w14:textId="77777777" w:rsidR="000038D6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81372</w:t>
            </w:r>
          </w:p>
        </w:tc>
        <w:tc>
          <w:tcPr>
            <w:tcW w:w="2268" w:type="dxa"/>
          </w:tcPr>
          <w:p w14:paraId="5A0B4A94" w14:textId="77777777" w:rsidR="000038D6" w:rsidRPr="008C500F" w:rsidRDefault="00F731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G4332</w:t>
            </w:r>
          </w:p>
        </w:tc>
        <w:tc>
          <w:tcPr>
            <w:tcW w:w="567" w:type="dxa"/>
          </w:tcPr>
          <w:p w14:paraId="7E70C4F0" w14:textId="77777777" w:rsidR="000038D6" w:rsidRPr="008C500F" w:rsidRDefault="00F731B3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67D19153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14:paraId="297F21EB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18323440" w14:textId="77777777" w:rsidR="000038D6" w:rsidRPr="008C500F" w:rsidRDefault="0068291E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ngirostris</w:t>
            </w:r>
            <w:proofErr w:type="spellEnd"/>
          </w:p>
        </w:tc>
        <w:tc>
          <w:tcPr>
            <w:tcW w:w="1099" w:type="dxa"/>
          </w:tcPr>
          <w:p w14:paraId="6FE339CD" w14:textId="77777777" w:rsidR="000038D6" w:rsidRPr="008C500F" w:rsidRDefault="0068291E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</w:tc>
      </w:tr>
      <w:tr w:rsidR="003D5062" w:rsidRPr="008C500F" w14:paraId="705CBEE6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38918B2" w14:textId="77777777" w:rsidR="000038D6" w:rsidRPr="008C500F" w:rsidRDefault="00F731B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erratus</w:t>
            </w:r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Pennant, 1777)</w:t>
            </w:r>
          </w:p>
        </w:tc>
        <w:tc>
          <w:tcPr>
            <w:tcW w:w="1134" w:type="dxa"/>
          </w:tcPr>
          <w:p w14:paraId="2AB5151B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16</w:t>
            </w:r>
          </w:p>
        </w:tc>
        <w:tc>
          <w:tcPr>
            <w:tcW w:w="2268" w:type="dxa"/>
          </w:tcPr>
          <w:p w14:paraId="7773252E" w14:textId="77777777" w:rsidR="000038D6" w:rsidRPr="008C500F" w:rsidRDefault="00F731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4224</w:t>
            </w:r>
          </w:p>
        </w:tc>
        <w:tc>
          <w:tcPr>
            <w:tcW w:w="567" w:type="dxa"/>
          </w:tcPr>
          <w:p w14:paraId="63962109" w14:textId="77777777" w:rsidR="000038D6" w:rsidRPr="008C500F" w:rsidRDefault="00F731B3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32580023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4AF9D6E9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79DC4247" w14:textId="77777777" w:rsidR="000038D6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spersus</w:t>
            </w:r>
            <w:proofErr w:type="spellEnd"/>
          </w:p>
        </w:tc>
        <w:tc>
          <w:tcPr>
            <w:tcW w:w="1099" w:type="dxa"/>
          </w:tcPr>
          <w:p w14:paraId="6643634D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</w:tr>
      <w:tr w:rsidR="003D5062" w:rsidRPr="008C500F" w14:paraId="5D252DD6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8EB5CF6" w14:textId="77777777" w:rsidR="000038D6" w:rsidRPr="008C500F" w:rsidRDefault="00F731B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laemon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varian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3</w:t>
            </w:r>
          </w:p>
        </w:tc>
        <w:tc>
          <w:tcPr>
            <w:tcW w:w="1134" w:type="dxa"/>
          </w:tcPr>
          <w:p w14:paraId="4643AA2E" w14:textId="77777777" w:rsidR="000038D6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587704</w:t>
            </w:r>
          </w:p>
        </w:tc>
        <w:tc>
          <w:tcPr>
            <w:tcW w:w="2268" w:type="dxa"/>
          </w:tcPr>
          <w:p w14:paraId="3D1534BE" w14:textId="77777777" w:rsidR="000038D6" w:rsidRPr="008C500F" w:rsidRDefault="00F731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H4587</w:t>
            </w:r>
          </w:p>
        </w:tc>
        <w:tc>
          <w:tcPr>
            <w:tcW w:w="567" w:type="dxa"/>
          </w:tcPr>
          <w:p w14:paraId="0A023185" w14:textId="77777777" w:rsidR="000038D6" w:rsidRPr="008C500F" w:rsidRDefault="00F731B3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31443C3C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5AA8614D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493C4C68" w14:textId="359E6B65" w:rsidR="000038D6" w:rsidRPr="008C500F" w:rsidRDefault="00825FA6" w:rsidP="00825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</w:t>
            </w:r>
            <w:r w:rsidR="0066668D"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mon</w:t>
            </w:r>
            <w:proofErr w:type="spellEnd"/>
            <w:r w:rsidR="0066668D"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668D"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spersus</w:t>
            </w:r>
            <w:proofErr w:type="spellEnd"/>
          </w:p>
        </w:tc>
        <w:tc>
          <w:tcPr>
            <w:tcW w:w="1099" w:type="dxa"/>
          </w:tcPr>
          <w:p w14:paraId="3BA669B8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94</w:t>
            </w:r>
          </w:p>
        </w:tc>
      </w:tr>
      <w:tr w:rsidR="003D5062" w:rsidRPr="008C500F" w14:paraId="54558C87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068ED56" w14:textId="77777777" w:rsidR="000038D6" w:rsidRPr="008C500F" w:rsidRDefault="00CA72A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ndalina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revirostri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thke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43)</w:t>
            </w:r>
          </w:p>
        </w:tc>
        <w:tc>
          <w:tcPr>
            <w:tcW w:w="1134" w:type="dxa"/>
          </w:tcPr>
          <w:p w14:paraId="68958A0A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47</w:t>
            </w:r>
          </w:p>
        </w:tc>
        <w:tc>
          <w:tcPr>
            <w:tcW w:w="2268" w:type="dxa"/>
          </w:tcPr>
          <w:p w14:paraId="5628B083" w14:textId="77777777" w:rsidR="000038D6" w:rsidRPr="008C500F" w:rsidRDefault="00CA72A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V9748</w:t>
            </w:r>
          </w:p>
        </w:tc>
        <w:tc>
          <w:tcPr>
            <w:tcW w:w="567" w:type="dxa"/>
          </w:tcPr>
          <w:p w14:paraId="603A0ED3" w14:textId="77777777" w:rsidR="000038D6" w:rsidRPr="008C500F" w:rsidRDefault="00CA72A3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0C5A6845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162955C1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51" w:type="dxa"/>
          </w:tcPr>
          <w:p w14:paraId="59723AC0" w14:textId="77777777" w:rsidR="000038D6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32D27DAB" w14:textId="77777777" w:rsidR="000038D6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</w:tr>
      <w:tr w:rsidR="003D5062" w:rsidRPr="008C500F" w14:paraId="022511A4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636FD09" w14:textId="77777777" w:rsidR="000038D6" w:rsidRPr="008C500F" w:rsidRDefault="00CA72A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anda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ntagui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Leach, 1814</w:t>
            </w:r>
          </w:p>
        </w:tc>
        <w:tc>
          <w:tcPr>
            <w:tcW w:w="1134" w:type="dxa"/>
          </w:tcPr>
          <w:p w14:paraId="0DBD3B43" w14:textId="77777777" w:rsidR="000038D6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51</w:t>
            </w:r>
          </w:p>
        </w:tc>
        <w:tc>
          <w:tcPr>
            <w:tcW w:w="2268" w:type="dxa"/>
          </w:tcPr>
          <w:p w14:paraId="5735CD1A" w14:textId="77777777" w:rsidR="000038D6" w:rsidRPr="008C500F" w:rsidRDefault="00CA72A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B2199</w:t>
            </w:r>
          </w:p>
        </w:tc>
        <w:tc>
          <w:tcPr>
            <w:tcW w:w="567" w:type="dxa"/>
          </w:tcPr>
          <w:p w14:paraId="5536382C" w14:textId="77777777" w:rsidR="000038D6" w:rsidRPr="008C500F" w:rsidRDefault="00CA72A3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405811EB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1" w:type="dxa"/>
          </w:tcPr>
          <w:p w14:paraId="5434DBD3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7447F390" w14:textId="77777777" w:rsidR="000038D6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2E6B7970" w14:textId="77777777" w:rsidR="000038D6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</w:tr>
      <w:tr w:rsidR="003D5062" w:rsidRPr="008C500F" w14:paraId="7D4B8478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A691315" w14:textId="77777777" w:rsidR="000038D6" w:rsidRPr="008C500F" w:rsidRDefault="00CA72A3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hilochera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ispinos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Hailstone, 1835)</w:t>
            </w:r>
          </w:p>
        </w:tc>
        <w:tc>
          <w:tcPr>
            <w:tcW w:w="1134" w:type="dxa"/>
          </w:tcPr>
          <w:p w14:paraId="2FC25826" w14:textId="77777777" w:rsidR="000038D6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57</w:t>
            </w:r>
          </w:p>
        </w:tc>
        <w:tc>
          <w:tcPr>
            <w:tcW w:w="2268" w:type="dxa"/>
          </w:tcPr>
          <w:p w14:paraId="15C3D8F9" w14:textId="77777777" w:rsidR="000038D6" w:rsidRPr="008C500F" w:rsidRDefault="00CA72A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2693</w:t>
            </w:r>
          </w:p>
        </w:tc>
        <w:tc>
          <w:tcPr>
            <w:tcW w:w="567" w:type="dxa"/>
          </w:tcPr>
          <w:p w14:paraId="241F3016" w14:textId="77777777" w:rsidR="000038D6" w:rsidRPr="008C500F" w:rsidRDefault="00CA72A3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14:paraId="0E87E598" w14:textId="77777777" w:rsidR="000038D6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692E6204" w14:textId="77777777" w:rsidR="000038D6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51" w:type="dxa"/>
          </w:tcPr>
          <w:p w14:paraId="7F7DA874" w14:textId="77777777" w:rsidR="000038D6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ilocher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spinosus</w:t>
            </w:r>
            <w:proofErr w:type="spellEnd"/>
          </w:p>
        </w:tc>
        <w:tc>
          <w:tcPr>
            <w:tcW w:w="1099" w:type="dxa"/>
          </w:tcPr>
          <w:p w14:paraId="02A2B008" w14:textId="77777777" w:rsidR="000038D6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</w:tr>
      <w:tr w:rsidR="003D5062" w:rsidRPr="008C500F" w14:paraId="2D35670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F6DAF30" w14:textId="6D327DFA" w:rsidR="00A51125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9A2CA7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hilocheras</w:t>
            </w:r>
            <w:proofErr w:type="spellEnd"/>
            <w:r w:rsidR="009A2CA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A2CA7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ulpt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Bell, 1847)</w:t>
            </w:r>
          </w:p>
        </w:tc>
        <w:tc>
          <w:tcPr>
            <w:tcW w:w="1134" w:type="dxa"/>
          </w:tcPr>
          <w:p w14:paraId="37F10E69" w14:textId="77777777" w:rsidR="00A51125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61</w:t>
            </w:r>
          </w:p>
        </w:tc>
        <w:tc>
          <w:tcPr>
            <w:tcW w:w="2268" w:type="dxa"/>
          </w:tcPr>
          <w:p w14:paraId="30EA585E" w14:textId="77777777" w:rsidR="00A51125" w:rsidRPr="008C500F" w:rsidRDefault="009A2CA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N3706</w:t>
            </w:r>
          </w:p>
        </w:tc>
        <w:tc>
          <w:tcPr>
            <w:tcW w:w="567" w:type="dxa"/>
          </w:tcPr>
          <w:p w14:paraId="7F62E946" w14:textId="77777777" w:rsidR="00A51125" w:rsidRPr="008C500F" w:rsidRDefault="009A2CA7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35347888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14:paraId="2C2B279B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2551" w:type="dxa"/>
          </w:tcPr>
          <w:p w14:paraId="55299563" w14:textId="77777777" w:rsidR="00A51125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ilocher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pinosus</w:t>
            </w:r>
            <w:proofErr w:type="spellEnd"/>
          </w:p>
        </w:tc>
        <w:tc>
          <w:tcPr>
            <w:tcW w:w="1099" w:type="dxa"/>
          </w:tcPr>
          <w:p w14:paraId="77C946E9" w14:textId="77777777" w:rsidR="00A51125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</w:tc>
      </w:tr>
      <w:tr w:rsidR="003D5062" w:rsidRPr="008C500F" w14:paraId="074DAFC3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1A340E63" w14:textId="4517C3B3" w:rsidR="009A2CA7" w:rsidRPr="008C500F" w:rsidRDefault="009C163F" w:rsidP="004E23B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C47C57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hilocheras</w:t>
            </w:r>
            <w:proofErr w:type="spellEnd"/>
            <w:r w:rsidR="00C47C5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47C57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rispinos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Hailstone, 1835)</w:t>
            </w:r>
          </w:p>
        </w:tc>
        <w:tc>
          <w:tcPr>
            <w:tcW w:w="1134" w:type="dxa"/>
          </w:tcPr>
          <w:p w14:paraId="734F09DE" w14:textId="77777777" w:rsidR="009A2CA7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62</w:t>
            </w:r>
          </w:p>
        </w:tc>
        <w:tc>
          <w:tcPr>
            <w:tcW w:w="2268" w:type="dxa"/>
          </w:tcPr>
          <w:p w14:paraId="1E5AACD6" w14:textId="77777777" w:rsidR="009A2CA7" w:rsidRPr="008C500F" w:rsidRDefault="00C47C5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N4156</w:t>
            </w:r>
          </w:p>
        </w:tc>
        <w:tc>
          <w:tcPr>
            <w:tcW w:w="567" w:type="dxa"/>
          </w:tcPr>
          <w:p w14:paraId="6149CF6D" w14:textId="77777777" w:rsidR="009A2CA7" w:rsidRPr="008C500F" w:rsidRDefault="00C47C57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A23E649" w14:textId="77777777" w:rsidR="009A2CA7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7F858277" w14:textId="77777777" w:rsidR="009A2CA7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48D4C545" w14:textId="77777777" w:rsidR="009A2CA7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ilochera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pinosus</w:t>
            </w:r>
            <w:proofErr w:type="spellEnd"/>
          </w:p>
        </w:tc>
        <w:tc>
          <w:tcPr>
            <w:tcW w:w="1099" w:type="dxa"/>
          </w:tcPr>
          <w:p w14:paraId="03A5453E" w14:textId="77777777" w:rsidR="009A2CA7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</w:tr>
      <w:tr w:rsidR="003D5062" w:rsidRPr="008C500F" w14:paraId="5886280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5EF60BC" w14:textId="77777777" w:rsidR="009A2CA7" w:rsidRPr="008C500F" w:rsidRDefault="00C47C57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ilumn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hirtell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1)</w:t>
            </w:r>
          </w:p>
        </w:tc>
        <w:tc>
          <w:tcPr>
            <w:tcW w:w="1134" w:type="dxa"/>
          </w:tcPr>
          <w:p w14:paraId="43B524C9" w14:textId="77777777" w:rsidR="009A2CA7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418</w:t>
            </w:r>
          </w:p>
        </w:tc>
        <w:tc>
          <w:tcPr>
            <w:tcW w:w="2268" w:type="dxa"/>
          </w:tcPr>
          <w:p w14:paraId="05EB9843" w14:textId="77777777" w:rsidR="009A2CA7" w:rsidRPr="008C500F" w:rsidRDefault="00C47C5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F8101</w:t>
            </w:r>
          </w:p>
        </w:tc>
        <w:tc>
          <w:tcPr>
            <w:tcW w:w="567" w:type="dxa"/>
          </w:tcPr>
          <w:p w14:paraId="68E058EA" w14:textId="77777777" w:rsidR="009A2CA7" w:rsidRPr="008C500F" w:rsidRDefault="00C47C57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14:paraId="15BA3DF4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02D8C2CC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</w:tcPr>
          <w:p w14:paraId="5D5CDCD4" w14:textId="77777777" w:rsidR="009A2CA7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neplax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mboides</w:t>
            </w:r>
            <w:proofErr w:type="spellEnd"/>
          </w:p>
        </w:tc>
        <w:tc>
          <w:tcPr>
            <w:tcW w:w="1099" w:type="dxa"/>
          </w:tcPr>
          <w:p w14:paraId="6ED33952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</w:p>
        </w:tc>
      </w:tr>
      <w:tr w:rsidR="003D5062" w:rsidRPr="008C500F" w14:paraId="0BE41192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3E91B38E" w14:textId="3BBB88D0" w:rsidR="009A2CA7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C47C57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innotheres</w:t>
            </w:r>
            <w:proofErr w:type="spellEnd"/>
            <w:r w:rsidR="00C47C57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47C57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isum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7)</w:t>
            </w:r>
          </w:p>
        </w:tc>
        <w:tc>
          <w:tcPr>
            <w:tcW w:w="1134" w:type="dxa"/>
          </w:tcPr>
          <w:p w14:paraId="7C49BD3F" w14:textId="77777777" w:rsidR="009A2CA7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473</w:t>
            </w:r>
          </w:p>
        </w:tc>
        <w:tc>
          <w:tcPr>
            <w:tcW w:w="2268" w:type="dxa"/>
          </w:tcPr>
          <w:p w14:paraId="5A0DA472" w14:textId="77777777" w:rsidR="009A2CA7" w:rsidRPr="008C500F" w:rsidRDefault="00C47C57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7503</w:t>
            </w:r>
          </w:p>
        </w:tc>
        <w:tc>
          <w:tcPr>
            <w:tcW w:w="567" w:type="dxa"/>
          </w:tcPr>
          <w:p w14:paraId="6CFA4E7E" w14:textId="77777777" w:rsidR="009A2CA7" w:rsidRPr="008C500F" w:rsidRDefault="00C47C57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60BC665E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9B7B83D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68F3EEB5" w14:textId="77777777" w:rsidR="009A2CA7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sillus</w:t>
            </w:r>
            <w:proofErr w:type="spellEnd"/>
          </w:p>
        </w:tc>
        <w:tc>
          <w:tcPr>
            <w:tcW w:w="1099" w:type="dxa"/>
          </w:tcPr>
          <w:p w14:paraId="1A048B90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5</w:t>
            </w:r>
          </w:p>
        </w:tc>
      </w:tr>
      <w:tr w:rsidR="003D5062" w:rsidRPr="008C500F" w14:paraId="7AE16F41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13AB945" w14:textId="77777777" w:rsidR="009A2CA7" w:rsidRPr="008C500F" w:rsidRDefault="00C47C57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isa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rmata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treille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03)</w:t>
            </w:r>
          </w:p>
        </w:tc>
        <w:tc>
          <w:tcPr>
            <w:tcW w:w="1134" w:type="dxa"/>
          </w:tcPr>
          <w:p w14:paraId="76D413C2" w14:textId="77777777" w:rsidR="009A2CA7" w:rsidRPr="008C500F" w:rsidRDefault="004E23B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353</w:t>
            </w:r>
          </w:p>
        </w:tc>
        <w:tc>
          <w:tcPr>
            <w:tcW w:w="2268" w:type="dxa"/>
          </w:tcPr>
          <w:p w14:paraId="5888C2BA" w14:textId="77777777" w:rsidR="009A2CA7" w:rsidRPr="008C500F" w:rsidRDefault="00C47C57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V5409</w:t>
            </w:r>
          </w:p>
        </w:tc>
        <w:tc>
          <w:tcPr>
            <w:tcW w:w="567" w:type="dxa"/>
          </w:tcPr>
          <w:p w14:paraId="2B0AA57F" w14:textId="77777777" w:rsidR="009A2CA7" w:rsidRPr="008C500F" w:rsidRDefault="00C47C57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00CA2C9" w14:textId="77777777" w:rsidR="009A2CA7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1" w:type="dxa"/>
          </w:tcPr>
          <w:p w14:paraId="488ECB01" w14:textId="77777777" w:rsidR="009A2CA7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551" w:type="dxa"/>
          </w:tcPr>
          <w:p w14:paraId="4CE72C10" w14:textId="77777777" w:rsidR="009A2CA7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bali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berosa</w:t>
            </w:r>
            <w:proofErr w:type="spellEnd"/>
          </w:p>
        </w:tc>
        <w:tc>
          <w:tcPr>
            <w:tcW w:w="1099" w:type="dxa"/>
          </w:tcPr>
          <w:p w14:paraId="5A13E52D" w14:textId="77777777" w:rsidR="009A2CA7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3</w:t>
            </w:r>
          </w:p>
        </w:tc>
      </w:tr>
      <w:tr w:rsidR="003D5062" w:rsidRPr="008C500F" w14:paraId="3B1C6F91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EF0D7A2" w14:textId="77777777" w:rsidR="009A2CA7" w:rsidRPr="008C500F" w:rsidRDefault="00322BE9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isidia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ongicornis</w:t>
            </w:r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innaeus, 1767)</w:t>
            </w:r>
          </w:p>
        </w:tc>
        <w:tc>
          <w:tcPr>
            <w:tcW w:w="1134" w:type="dxa"/>
          </w:tcPr>
          <w:p w14:paraId="791F43A7" w14:textId="77777777" w:rsidR="009A2CA7" w:rsidRPr="008C500F" w:rsidRDefault="004E23B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188</w:t>
            </w:r>
          </w:p>
        </w:tc>
        <w:tc>
          <w:tcPr>
            <w:tcW w:w="2268" w:type="dxa"/>
          </w:tcPr>
          <w:p w14:paraId="259E71DD" w14:textId="77777777" w:rsidR="009A2CA7" w:rsidRPr="008C500F" w:rsidRDefault="00322BE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E3057</w:t>
            </w:r>
          </w:p>
        </w:tc>
        <w:tc>
          <w:tcPr>
            <w:tcW w:w="567" w:type="dxa"/>
          </w:tcPr>
          <w:p w14:paraId="163E5681" w14:textId="77777777" w:rsidR="009A2CA7" w:rsidRPr="008C500F" w:rsidRDefault="00322BE9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</w:tcPr>
          <w:p w14:paraId="5B4A6AD0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0AE2A05A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551" w:type="dxa"/>
          </w:tcPr>
          <w:p w14:paraId="10A839FA" w14:textId="77777777" w:rsidR="009A2CA7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avigator</w:t>
            </w:r>
          </w:p>
        </w:tc>
        <w:tc>
          <w:tcPr>
            <w:tcW w:w="1099" w:type="dxa"/>
          </w:tcPr>
          <w:p w14:paraId="798E47B8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</w:p>
        </w:tc>
      </w:tr>
      <w:tr w:rsidR="003D5062" w:rsidRPr="008C500F" w14:paraId="3EED8B3E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749CEC8" w14:textId="77777777" w:rsidR="009A2CA7" w:rsidRPr="008C500F" w:rsidRDefault="00322BE9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ontophilu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pinosus</w:t>
            </w:r>
            <w:proofErr w:type="spellEnd"/>
            <w:r w:rsidR="004E23B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Leach, 1816)</w:t>
            </w:r>
          </w:p>
        </w:tc>
        <w:tc>
          <w:tcPr>
            <w:tcW w:w="1134" w:type="dxa"/>
          </w:tcPr>
          <w:p w14:paraId="568D5645" w14:textId="77777777" w:rsidR="009A2CA7" w:rsidRPr="008C500F" w:rsidRDefault="008057D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64</w:t>
            </w:r>
          </w:p>
        </w:tc>
        <w:tc>
          <w:tcPr>
            <w:tcW w:w="2268" w:type="dxa"/>
          </w:tcPr>
          <w:p w14:paraId="2236D075" w14:textId="77777777" w:rsidR="009A2CA7" w:rsidRPr="008C500F" w:rsidRDefault="00322BE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U8850</w:t>
            </w:r>
          </w:p>
        </w:tc>
        <w:tc>
          <w:tcPr>
            <w:tcW w:w="567" w:type="dxa"/>
          </w:tcPr>
          <w:p w14:paraId="2E119592" w14:textId="77777777" w:rsidR="009A2CA7" w:rsidRPr="008C500F" w:rsidRDefault="00322BE9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22060C72" w14:textId="77777777" w:rsidR="009A2CA7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46613F35" w14:textId="77777777" w:rsidR="009A2CA7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20471609" w14:textId="77777777" w:rsidR="009A2CA7" w:rsidRPr="008C500F" w:rsidRDefault="00D45CF1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anchii</w:t>
            </w:r>
            <w:proofErr w:type="spellEnd"/>
          </w:p>
        </w:tc>
        <w:tc>
          <w:tcPr>
            <w:tcW w:w="1099" w:type="dxa"/>
          </w:tcPr>
          <w:p w14:paraId="1697E1D5" w14:textId="77777777" w:rsidR="009A2CA7" w:rsidRPr="008C500F" w:rsidRDefault="00D45CF1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</w:tr>
      <w:tr w:rsidR="003D5062" w:rsidRPr="008C500F" w14:paraId="7B7F89A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D400B50" w14:textId="247C64C9" w:rsidR="009A2CA7" w:rsidRPr="008C500F" w:rsidRDefault="009C163F" w:rsidP="008057D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322BE9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rocessa</w:t>
            </w:r>
            <w:proofErr w:type="spellEnd"/>
            <w:r w:rsidR="00322BE9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22BE9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dica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Williamson, 1979</w:t>
            </w:r>
          </w:p>
        </w:tc>
        <w:tc>
          <w:tcPr>
            <w:tcW w:w="1134" w:type="dxa"/>
          </w:tcPr>
          <w:p w14:paraId="2D39BFE4" w14:textId="77777777" w:rsidR="009A2CA7" w:rsidRPr="008C500F" w:rsidRDefault="008057D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688</w:t>
            </w:r>
          </w:p>
        </w:tc>
        <w:tc>
          <w:tcPr>
            <w:tcW w:w="2268" w:type="dxa"/>
          </w:tcPr>
          <w:p w14:paraId="1292A380" w14:textId="77777777" w:rsidR="009A2CA7" w:rsidRPr="008C500F" w:rsidRDefault="00322BE9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N5555</w:t>
            </w:r>
          </w:p>
        </w:tc>
        <w:tc>
          <w:tcPr>
            <w:tcW w:w="567" w:type="dxa"/>
          </w:tcPr>
          <w:p w14:paraId="14A2F499" w14:textId="77777777" w:rsidR="009A2CA7" w:rsidRPr="008C500F" w:rsidRDefault="00322BE9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7855E0B7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701F5AB8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04A41336" w14:textId="77777777" w:rsidR="009A2CA7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ce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uveli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lthuisi</w:t>
            </w:r>
            <w:proofErr w:type="spellEnd"/>
          </w:p>
        </w:tc>
        <w:tc>
          <w:tcPr>
            <w:tcW w:w="1099" w:type="dxa"/>
          </w:tcPr>
          <w:p w14:paraId="779A0BFF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99</w:t>
            </w:r>
          </w:p>
        </w:tc>
      </w:tr>
      <w:tr w:rsidR="003D5062" w:rsidRPr="008C500F" w14:paraId="0CD1317B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FFD654F" w14:textId="77777777" w:rsidR="009A2CA7" w:rsidRPr="008C500F" w:rsidRDefault="00322BE9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</w:pPr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Processa</w:t>
            </w:r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nouveli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it-IT"/>
              </w:rPr>
              <w:t>holthuisi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 xml:space="preserve"> Al-</w:t>
            </w:r>
            <w:proofErr w:type="spellStart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>Adhub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 xml:space="preserve"> &amp; </w:t>
            </w:r>
            <w:proofErr w:type="spellStart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>Williamson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 xml:space="preserve">, </w:t>
            </w:r>
            <w:proofErr w:type="gramStart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  <w:t>1975</w:t>
            </w:r>
            <w:proofErr w:type="gramEnd"/>
          </w:p>
        </w:tc>
        <w:tc>
          <w:tcPr>
            <w:tcW w:w="1134" w:type="dxa"/>
          </w:tcPr>
          <w:p w14:paraId="5AE4BB3C" w14:textId="77777777" w:rsidR="009A2CA7" w:rsidRPr="008C500F" w:rsidRDefault="008057D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8344</w:t>
            </w:r>
          </w:p>
        </w:tc>
        <w:tc>
          <w:tcPr>
            <w:tcW w:w="2268" w:type="dxa"/>
          </w:tcPr>
          <w:p w14:paraId="43A88200" w14:textId="77777777" w:rsidR="009A2CA7" w:rsidRPr="008C500F" w:rsidRDefault="00322BE9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Y7530</w:t>
            </w:r>
          </w:p>
        </w:tc>
        <w:tc>
          <w:tcPr>
            <w:tcW w:w="567" w:type="dxa"/>
          </w:tcPr>
          <w:p w14:paraId="3D5CCD41" w14:textId="77777777" w:rsidR="009A2CA7" w:rsidRPr="008C500F" w:rsidRDefault="00322BE9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14:paraId="1BF92CDA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3BA658C6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</w:tcPr>
          <w:p w14:paraId="47BC533A" w14:textId="77777777" w:rsidR="009A2CA7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cessa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dica</w:t>
            </w:r>
            <w:proofErr w:type="spellEnd"/>
          </w:p>
        </w:tc>
        <w:tc>
          <w:tcPr>
            <w:tcW w:w="1099" w:type="dxa"/>
          </w:tcPr>
          <w:p w14:paraId="7E6C0531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99</w:t>
            </w:r>
          </w:p>
        </w:tc>
      </w:tr>
      <w:tr w:rsidR="003D5062" w:rsidRPr="008C500F" w14:paraId="75B3F5AA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6459FB4" w14:textId="77777777" w:rsidR="009A2CA7" w:rsidRPr="008C500F" w:rsidRDefault="006121E0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pirontocaris</w:t>
            </w:r>
            <w:proofErr w:type="spellEnd"/>
            <w:r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liljeborgii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anielssen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1859)</w:t>
            </w:r>
          </w:p>
        </w:tc>
        <w:tc>
          <w:tcPr>
            <w:tcW w:w="1134" w:type="dxa"/>
          </w:tcPr>
          <w:p w14:paraId="28535D0D" w14:textId="77777777" w:rsidR="009A2CA7" w:rsidRPr="008C500F" w:rsidRDefault="008057D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531</w:t>
            </w:r>
          </w:p>
        </w:tc>
        <w:tc>
          <w:tcPr>
            <w:tcW w:w="2268" w:type="dxa"/>
          </w:tcPr>
          <w:p w14:paraId="20FF526F" w14:textId="77777777" w:rsidR="009A2CA7" w:rsidRPr="008C500F" w:rsidRDefault="006121E0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AU0406</w:t>
            </w:r>
          </w:p>
        </w:tc>
        <w:tc>
          <w:tcPr>
            <w:tcW w:w="567" w:type="dxa"/>
          </w:tcPr>
          <w:p w14:paraId="4F2B0418" w14:textId="77777777" w:rsidR="009A2CA7" w:rsidRPr="008C500F" w:rsidRDefault="006121E0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14:paraId="5C521484" w14:textId="77777777" w:rsidR="009A2CA7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672E1EA5" w14:textId="77777777" w:rsidR="009A2CA7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1" w:type="dxa"/>
          </w:tcPr>
          <w:p w14:paraId="4ACA2CFE" w14:textId="77777777" w:rsidR="009A2CA7" w:rsidRPr="008C500F" w:rsidRDefault="00D45CF1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al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siolus</w:t>
            </w:r>
            <w:proofErr w:type="spellEnd"/>
          </w:p>
        </w:tc>
        <w:tc>
          <w:tcPr>
            <w:tcW w:w="1099" w:type="dxa"/>
          </w:tcPr>
          <w:p w14:paraId="41AA1FED" w14:textId="77777777" w:rsidR="009A2CA7" w:rsidRPr="008C500F" w:rsidRDefault="00D45CF1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</w:tr>
      <w:tr w:rsidR="003D5062" w:rsidRPr="008C500F" w14:paraId="4377354A" w14:textId="77777777" w:rsidTr="0E78D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8AA9ECC" w14:textId="533348F6" w:rsidR="009A2CA7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6121E0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Thia</w:t>
            </w:r>
            <w:proofErr w:type="spellEnd"/>
            <w:r w:rsidR="006121E0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121E0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cutellata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Fabricius, 1793)</w:t>
            </w:r>
          </w:p>
        </w:tc>
        <w:tc>
          <w:tcPr>
            <w:tcW w:w="1134" w:type="dxa"/>
          </w:tcPr>
          <w:p w14:paraId="232923B3" w14:textId="77777777" w:rsidR="009A2CA7" w:rsidRPr="008C500F" w:rsidRDefault="008057D3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281</w:t>
            </w:r>
          </w:p>
        </w:tc>
        <w:tc>
          <w:tcPr>
            <w:tcW w:w="2268" w:type="dxa"/>
          </w:tcPr>
          <w:p w14:paraId="54CE0750" w14:textId="77777777" w:rsidR="009A2CA7" w:rsidRPr="008C500F" w:rsidRDefault="006121E0" w:rsidP="004C5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CF2724</w:t>
            </w:r>
          </w:p>
        </w:tc>
        <w:tc>
          <w:tcPr>
            <w:tcW w:w="567" w:type="dxa"/>
          </w:tcPr>
          <w:p w14:paraId="12278385" w14:textId="77777777" w:rsidR="009A2CA7" w:rsidRPr="008C500F" w:rsidRDefault="006121E0" w:rsidP="00930E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0AC38F76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6974C0F3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4D0F4157" w14:textId="77777777" w:rsidR="009A2CA7" w:rsidRPr="008C500F" w:rsidRDefault="0066668D" w:rsidP="003435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ocarcinus</w:t>
            </w:r>
            <w:proofErr w:type="spellEnd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sillus</w:t>
            </w:r>
            <w:proofErr w:type="spellEnd"/>
          </w:p>
        </w:tc>
        <w:tc>
          <w:tcPr>
            <w:tcW w:w="1099" w:type="dxa"/>
          </w:tcPr>
          <w:p w14:paraId="1FA720C0" w14:textId="77777777" w:rsidR="009A2CA7" w:rsidRPr="008C500F" w:rsidRDefault="0066668D" w:rsidP="00343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</w:tr>
      <w:tr w:rsidR="003D5062" w:rsidRPr="008C500F" w14:paraId="2CDA2549" w14:textId="77777777" w:rsidTr="0E78D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2889CC11" w14:textId="7182EC51" w:rsidR="009A2CA7" w:rsidRPr="008C500F" w:rsidRDefault="009C163F" w:rsidP="003435B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*</w:t>
            </w:r>
            <w:proofErr w:type="spellStart"/>
            <w:r w:rsidR="006121E0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Upogebia</w:t>
            </w:r>
            <w:proofErr w:type="spellEnd"/>
            <w:r w:rsidR="006121E0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121E0" w:rsidRPr="008C500F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eltaura</w:t>
            </w:r>
            <w:proofErr w:type="spellEnd"/>
            <w:r w:rsidR="008057D3" w:rsidRPr="008C500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Leach, 1815)</w:t>
            </w:r>
          </w:p>
        </w:tc>
        <w:tc>
          <w:tcPr>
            <w:tcW w:w="1134" w:type="dxa"/>
          </w:tcPr>
          <w:p w14:paraId="4A4DE309" w14:textId="77777777" w:rsidR="009A2CA7" w:rsidRPr="008C500F" w:rsidRDefault="008057D3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07739</w:t>
            </w:r>
          </w:p>
        </w:tc>
        <w:tc>
          <w:tcPr>
            <w:tcW w:w="2268" w:type="dxa"/>
          </w:tcPr>
          <w:p w14:paraId="00C962F0" w14:textId="77777777" w:rsidR="009A2CA7" w:rsidRPr="008C500F" w:rsidRDefault="006121E0" w:rsidP="004C5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ABX4222</w:t>
            </w:r>
          </w:p>
        </w:tc>
        <w:tc>
          <w:tcPr>
            <w:tcW w:w="567" w:type="dxa"/>
          </w:tcPr>
          <w:p w14:paraId="357F1724" w14:textId="77777777" w:rsidR="009A2CA7" w:rsidRPr="008C500F" w:rsidRDefault="006121E0" w:rsidP="00930E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119A434B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</w:tcPr>
          <w:p w14:paraId="63B05ED0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1" w:type="dxa"/>
          </w:tcPr>
          <w:p w14:paraId="7E116EDE" w14:textId="77777777" w:rsidR="009A2CA7" w:rsidRPr="008C500F" w:rsidRDefault="0066668D" w:rsidP="00343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agurus </w:t>
            </w:r>
            <w:proofErr w:type="spellStart"/>
            <w:r w:rsidRPr="008C50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atus</w:t>
            </w:r>
            <w:proofErr w:type="spellEnd"/>
          </w:p>
        </w:tc>
        <w:tc>
          <w:tcPr>
            <w:tcW w:w="1099" w:type="dxa"/>
          </w:tcPr>
          <w:p w14:paraId="10AAD4AA" w14:textId="77777777" w:rsidR="009A2CA7" w:rsidRPr="008C500F" w:rsidRDefault="0066668D" w:rsidP="00343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00F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</w:tr>
    </w:tbl>
    <w:p w14:paraId="76942E26" w14:textId="77777777" w:rsidR="004036FB" w:rsidRDefault="004036FB" w:rsidP="00BD4F45"/>
    <w:sectPr w:rsidR="004036FB" w:rsidSect="00C419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61DEA" w14:textId="77777777" w:rsidR="00473EFE" w:rsidRDefault="00473EFE" w:rsidP="00C4196E">
      <w:pPr>
        <w:spacing w:after="0" w:line="240" w:lineRule="auto"/>
      </w:pPr>
      <w:r>
        <w:separator/>
      </w:r>
    </w:p>
  </w:endnote>
  <w:endnote w:type="continuationSeparator" w:id="0">
    <w:p w14:paraId="6BCEF604" w14:textId="77777777" w:rsidR="00473EFE" w:rsidRDefault="00473EFE" w:rsidP="00C41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CC038" w14:textId="77777777" w:rsidR="00473EFE" w:rsidRDefault="00473EFE" w:rsidP="00C4196E">
      <w:pPr>
        <w:spacing w:after="0" w:line="240" w:lineRule="auto"/>
      </w:pPr>
      <w:r>
        <w:separator/>
      </w:r>
    </w:p>
  </w:footnote>
  <w:footnote w:type="continuationSeparator" w:id="0">
    <w:p w14:paraId="7983008B" w14:textId="77777777" w:rsidR="00473EFE" w:rsidRDefault="00473EFE" w:rsidP="00C41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4196E"/>
    <w:rsid w:val="00001CA1"/>
    <w:rsid w:val="000038D6"/>
    <w:rsid w:val="000132F9"/>
    <w:rsid w:val="00030B5C"/>
    <w:rsid w:val="00033071"/>
    <w:rsid w:val="000409B0"/>
    <w:rsid w:val="00040F63"/>
    <w:rsid w:val="00052D58"/>
    <w:rsid w:val="00064D31"/>
    <w:rsid w:val="0007093D"/>
    <w:rsid w:val="00074E01"/>
    <w:rsid w:val="0009217F"/>
    <w:rsid w:val="000A2FA3"/>
    <w:rsid w:val="000A33AE"/>
    <w:rsid w:val="000A53A7"/>
    <w:rsid w:val="000B0EE6"/>
    <w:rsid w:val="000B3743"/>
    <w:rsid w:val="000B3FD9"/>
    <w:rsid w:val="000C0245"/>
    <w:rsid w:val="000E274D"/>
    <w:rsid w:val="000E77DE"/>
    <w:rsid w:val="00115697"/>
    <w:rsid w:val="00122823"/>
    <w:rsid w:val="001304DB"/>
    <w:rsid w:val="00140838"/>
    <w:rsid w:val="00141F13"/>
    <w:rsid w:val="00146940"/>
    <w:rsid w:val="00154F66"/>
    <w:rsid w:val="00174480"/>
    <w:rsid w:val="00196EC2"/>
    <w:rsid w:val="001A1C00"/>
    <w:rsid w:val="001A2F24"/>
    <w:rsid w:val="001E210A"/>
    <w:rsid w:val="001E39D2"/>
    <w:rsid w:val="002051C3"/>
    <w:rsid w:val="00215BB7"/>
    <w:rsid w:val="00225430"/>
    <w:rsid w:val="002260D8"/>
    <w:rsid w:val="0024717F"/>
    <w:rsid w:val="00250B40"/>
    <w:rsid w:val="0026157E"/>
    <w:rsid w:val="002B4EDB"/>
    <w:rsid w:val="002B7621"/>
    <w:rsid w:val="002D0B54"/>
    <w:rsid w:val="002D13E9"/>
    <w:rsid w:val="00322BE9"/>
    <w:rsid w:val="0032489B"/>
    <w:rsid w:val="003435B9"/>
    <w:rsid w:val="00363491"/>
    <w:rsid w:val="00363CBF"/>
    <w:rsid w:val="00364960"/>
    <w:rsid w:val="00372D57"/>
    <w:rsid w:val="00392012"/>
    <w:rsid w:val="00392436"/>
    <w:rsid w:val="003951A2"/>
    <w:rsid w:val="003A3641"/>
    <w:rsid w:val="003A3B7D"/>
    <w:rsid w:val="003D2B89"/>
    <w:rsid w:val="003D5062"/>
    <w:rsid w:val="003D6160"/>
    <w:rsid w:val="003D61A8"/>
    <w:rsid w:val="003E2EFE"/>
    <w:rsid w:val="003E7335"/>
    <w:rsid w:val="003F2682"/>
    <w:rsid w:val="00400EA5"/>
    <w:rsid w:val="004032F2"/>
    <w:rsid w:val="004036FB"/>
    <w:rsid w:val="00412929"/>
    <w:rsid w:val="004177C7"/>
    <w:rsid w:val="00426B29"/>
    <w:rsid w:val="00437E47"/>
    <w:rsid w:val="004525F9"/>
    <w:rsid w:val="00461409"/>
    <w:rsid w:val="004655D3"/>
    <w:rsid w:val="00473EFE"/>
    <w:rsid w:val="00474556"/>
    <w:rsid w:val="004834D3"/>
    <w:rsid w:val="004A3ADF"/>
    <w:rsid w:val="004B5A3D"/>
    <w:rsid w:val="004B677E"/>
    <w:rsid w:val="004C0C38"/>
    <w:rsid w:val="004C5823"/>
    <w:rsid w:val="004C5A04"/>
    <w:rsid w:val="004E1C4B"/>
    <w:rsid w:val="004E23B3"/>
    <w:rsid w:val="004F20CA"/>
    <w:rsid w:val="004F5835"/>
    <w:rsid w:val="0050009B"/>
    <w:rsid w:val="0050624F"/>
    <w:rsid w:val="0051448A"/>
    <w:rsid w:val="00517A20"/>
    <w:rsid w:val="00523E0C"/>
    <w:rsid w:val="00537823"/>
    <w:rsid w:val="0054703E"/>
    <w:rsid w:val="0059220E"/>
    <w:rsid w:val="005B553E"/>
    <w:rsid w:val="005B6F10"/>
    <w:rsid w:val="005C0653"/>
    <w:rsid w:val="005C1AAA"/>
    <w:rsid w:val="005D7DBC"/>
    <w:rsid w:val="005F18E5"/>
    <w:rsid w:val="006003F3"/>
    <w:rsid w:val="006121E0"/>
    <w:rsid w:val="00637EC1"/>
    <w:rsid w:val="00656D28"/>
    <w:rsid w:val="00657E87"/>
    <w:rsid w:val="00665026"/>
    <w:rsid w:val="0066668D"/>
    <w:rsid w:val="006709AE"/>
    <w:rsid w:val="00674A09"/>
    <w:rsid w:val="00675B0B"/>
    <w:rsid w:val="006768B4"/>
    <w:rsid w:val="00677B69"/>
    <w:rsid w:val="0068291E"/>
    <w:rsid w:val="00692800"/>
    <w:rsid w:val="006939A6"/>
    <w:rsid w:val="00695E3A"/>
    <w:rsid w:val="0069742E"/>
    <w:rsid w:val="006A547F"/>
    <w:rsid w:val="006C3AB4"/>
    <w:rsid w:val="006C6EE4"/>
    <w:rsid w:val="006D39C2"/>
    <w:rsid w:val="006F5E90"/>
    <w:rsid w:val="00724130"/>
    <w:rsid w:val="00732EA1"/>
    <w:rsid w:val="007363A7"/>
    <w:rsid w:val="007404F1"/>
    <w:rsid w:val="007432FE"/>
    <w:rsid w:val="00793EEE"/>
    <w:rsid w:val="007B24F2"/>
    <w:rsid w:val="007C371D"/>
    <w:rsid w:val="007D22D1"/>
    <w:rsid w:val="007D2FE5"/>
    <w:rsid w:val="007D5E2F"/>
    <w:rsid w:val="00800E89"/>
    <w:rsid w:val="008057D3"/>
    <w:rsid w:val="00811315"/>
    <w:rsid w:val="008221E8"/>
    <w:rsid w:val="00825E22"/>
    <w:rsid w:val="00825FA6"/>
    <w:rsid w:val="00826058"/>
    <w:rsid w:val="008320CB"/>
    <w:rsid w:val="008340C8"/>
    <w:rsid w:val="00834BF3"/>
    <w:rsid w:val="00836397"/>
    <w:rsid w:val="008457C5"/>
    <w:rsid w:val="00862FF3"/>
    <w:rsid w:val="008653F5"/>
    <w:rsid w:val="00892449"/>
    <w:rsid w:val="008C500F"/>
    <w:rsid w:val="008D40EF"/>
    <w:rsid w:val="008F541B"/>
    <w:rsid w:val="00904EC6"/>
    <w:rsid w:val="00916C24"/>
    <w:rsid w:val="00917FF1"/>
    <w:rsid w:val="0092613C"/>
    <w:rsid w:val="00930E70"/>
    <w:rsid w:val="00956BB2"/>
    <w:rsid w:val="009645C3"/>
    <w:rsid w:val="00986677"/>
    <w:rsid w:val="009A2CA7"/>
    <w:rsid w:val="009A3E66"/>
    <w:rsid w:val="009C163F"/>
    <w:rsid w:val="009C24B5"/>
    <w:rsid w:val="009C76EC"/>
    <w:rsid w:val="00A05EEF"/>
    <w:rsid w:val="00A124ED"/>
    <w:rsid w:val="00A31595"/>
    <w:rsid w:val="00A40431"/>
    <w:rsid w:val="00A429C4"/>
    <w:rsid w:val="00A51125"/>
    <w:rsid w:val="00A57E94"/>
    <w:rsid w:val="00A6266E"/>
    <w:rsid w:val="00A676CC"/>
    <w:rsid w:val="00A67FCC"/>
    <w:rsid w:val="00A73225"/>
    <w:rsid w:val="00A83E8D"/>
    <w:rsid w:val="00A9734E"/>
    <w:rsid w:val="00AA0619"/>
    <w:rsid w:val="00AB6B07"/>
    <w:rsid w:val="00AD4E69"/>
    <w:rsid w:val="00AD7366"/>
    <w:rsid w:val="00AE1549"/>
    <w:rsid w:val="00AE4371"/>
    <w:rsid w:val="00AF0A21"/>
    <w:rsid w:val="00B0159E"/>
    <w:rsid w:val="00B0518F"/>
    <w:rsid w:val="00B05490"/>
    <w:rsid w:val="00B12983"/>
    <w:rsid w:val="00B1706C"/>
    <w:rsid w:val="00B30879"/>
    <w:rsid w:val="00B442A1"/>
    <w:rsid w:val="00B44FBA"/>
    <w:rsid w:val="00B539F8"/>
    <w:rsid w:val="00B576AF"/>
    <w:rsid w:val="00B63177"/>
    <w:rsid w:val="00B67C0E"/>
    <w:rsid w:val="00B71B88"/>
    <w:rsid w:val="00B75B1E"/>
    <w:rsid w:val="00B77A3B"/>
    <w:rsid w:val="00B77DB3"/>
    <w:rsid w:val="00B807AC"/>
    <w:rsid w:val="00BB5B48"/>
    <w:rsid w:val="00BC3129"/>
    <w:rsid w:val="00BD4F45"/>
    <w:rsid w:val="00BE6619"/>
    <w:rsid w:val="00BF3D0E"/>
    <w:rsid w:val="00C07E2A"/>
    <w:rsid w:val="00C30361"/>
    <w:rsid w:val="00C35821"/>
    <w:rsid w:val="00C4196E"/>
    <w:rsid w:val="00C47C57"/>
    <w:rsid w:val="00C51C04"/>
    <w:rsid w:val="00C705AD"/>
    <w:rsid w:val="00C7144C"/>
    <w:rsid w:val="00C82F18"/>
    <w:rsid w:val="00C9503F"/>
    <w:rsid w:val="00CA1BCB"/>
    <w:rsid w:val="00CA568C"/>
    <w:rsid w:val="00CA72A3"/>
    <w:rsid w:val="00CC2AF5"/>
    <w:rsid w:val="00CD19E1"/>
    <w:rsid w:val="00CD55E2"/>
    <w:rsid w:val="00CE0513"/>
    <w:rsid w:val="00CE4D93"/>
    <w:rsid w:val="00CF0284"/>
    <w:rsid w:val="00CF2452"/>
    <w:rsid w:val="00CF7B43"/>
    <w:rsid w:val="00D036EC"/>
    <w:rsid w:val="00D177C8"/>
    <w:rsid w:val="00D35E5B"/>
    <w:rsid w:val="00D4562F"/>
    <w:rsid w:val="00D45CF1"/>
    <w:rsid w:val="00D61DCB"/>
    <w:rsid w:val="00D62C6C"/>
    <w:rsid w:val="00D92F35"/>
    <w:rsid w:val="00D9567D"/>
    <w:rsid w:val="00DC2948"/>
    <w:rsid w:val="00DF1DDF"/>
    <w:rsid w:val="00DF697A"/>
    <w:rsid w:val="00E03ECB"/>
    <w:rsid w:val="00E03EEF"/>
    <w:rsid w:val="00E209D4"/>
    <w:rsid w:val="00E2272D"/>
    <w:rsid w:val="00E36CBF"/>
    <w:rsid w:val="00E50226"/>
    <w:rsid w:val="00E51C41"/>
    <w:rsid w:val="00E52B8D"/>
    <w:rsid w:val="00E52D95"/>
    <w:rsid w:val="00E6164B"/>
    <w:rsid w:val="00E702DC"/>
    <w:rsid w:val="00E71078"/>
    <w:rsid w:val="00E76649"/>
    <w:rsid w:val="00E76A74"/>
    <w:rsid w:val="00E77574"/>
    <w:rsid w:val="00E963B6"/>
    <w:rsid w:val="00EC2F27"/>
    <w:rsid w:val="00ED2AA6"/>
    <w:rsid w:val="00ED532D"/>
    <w:rsid w:val="00EE2F21"/>
    <w:rsid w:val="00EE74BE"/>
    <w:rsid w:val="00EF5870"/>
    <w:rsid w:val="00EF6F96"/>
    <w:rsid w:val="00F35D25"/>
    <w:rsid w:val="00F663EE"/>
    <w:rsid w:val="00F731B3"/>
    <w:rsid w:val="00F758C0"/>
    <w:rsid w:val="00F946D7"/>
    <w:rsid w:val="00FA4B2D"/>
    <w:rsid w:val="00FB7991"/>
    <w:rsid w:val="00FC0026"/>
    <w:rsid w:val="00FC5747"/>
    <w:rsid w:val="00FD4D1A"/>
    <w:rsid w:val="00FD685F"/>
    <w:rsid w:val="00FE6139"/>
    <w:rsid w:val="00FF3334"/>
    <w:rsid w:val="0E78D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D3F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3F3"/>
  </w:style>
  <w:style w:type="paragraph" w:styleId="berschrift4">
    <w:name w:val="heading 4"/>
    <w:basedOn w:val="Standard"/>
    <w:link w:val="berschrift4Zchn"/>
    <w:uiPriority w:val="9"/>
    <w:qFormat/>
    <w:rsid w:val="00EE2F2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NormaleTabelle"/>
    <w:uiPriority w:val="60"/>
    <w:rsid w:val="00C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96E"/>
  </w:style>
  <w:style w:type="paragraph" w:styleId="Fuzeile">
    <w:name w:val="footer"/>
    <w:basedOn w:val="Standard"/>
    <w:link w:val="Fu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96E"/>
  </w:style>
  <w:style w:type="paragraph" w:customStyle="1" w:styleId="Default">
    <w:name w:val="Default"/>
    <w:rsid w:val="003435B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3435B9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4036FB"/>
    <w:rPr>
      <w:b/>
      <w:bCs/>
    </w:rPr>
  </w:style>
  <w:style w:type="character" w:customStyle="1" w:styleId="st">
    <w:name w:val="st"/>
    <w:basedOn w:val="Absatz-Standardschriftart"/>
    <w:rsid w:val="00692800"/>
  </w:style>
  <w:style w:type="character" w:styleId="Hervorhebung">
    <w:name w:val="Emphasis"/>
    <w:basedOn w:val="Absatz-Standardschriftart"/>
    <w:uiPriority w:val="20"/>
    <w:qFormat/>
    <w:rsid w:val="00D92F3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57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57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57D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5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57D3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E2F2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1">
    <w:name w:val="Light Shading"/>
    <w:basedOn w:val="NormaleTabelle"/>
    <w:uiPriority w:val="60"/>
    <w:rsid w:val="00C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96E"/>
  </w:style>
  <w:style w:type="paragraph" w:styleId="Fuzeile">
    <w:name w:val="footer"/>
    <w:basedOn w:val="Standard"/>
    <w:link w:val="Fu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96E"/>
  </w:style>
  <w:style w:type="paragraph" w:customStyle="1" w:styleId="Default">
    <w:name w:val="Default"/>
    <w:rsid w:val="003435B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3435B9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4036FB"/>
    <w:rPr>
      <w:b/>
      <w:bCs/>
    </w:rPr>
  </w:style>
  <w:style w:type="character" w:customStyle="1" w:styleId="st">
    <w:name w:val="st"/>
    <w:basedOn w:val="Absatz-Standardschriftart"/>
    <w:rsid w:val="00692800"/>
  </w:style>
  <w:style w:type="character" w:styleId="Hervorhebung">
    <w:name w:val="Emphasis"/>
    <w:basedOn w:val="Absatz-Standardschriftart"/>
    <w:uiPriority w:val="20"/>
    <w:qFormat/>
    <w:rsid w:val="00D92F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581F02-5562-4E4F-9A2E-B23361A45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05</Words>
  <Characters>16416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ame Ihrer Firma</Company>
  <LinksUpToDate>false</LinksUpToDate>
  <CharactersWithSpaces>18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aupach</dc:creator>
  <cp:lastModifiedBy>MichaelRaupach</cp:lastModifiedBy>
  <cp:revision>55</cp:revision>
  <cp:lastPrinted>2015-05-11T07:48:00Z</cp:lastPrinted>
  <dcterms:created xsi:type="dcterms:W3CDTF">2015-04-07T13:02:00Z</dcterms:created>
  <dcterms:modified xsi:type="dcterms:W3CDTF">2015-06-17T07:39:00Z</dcterms:modified>
</cp:coreProperties>
</file>